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55CB" w14:textId="4411FE76" w:rsidR="00DB4758" w:rsidRPr="00F30810" w:rsidRDefault="008A2049" w:rsidP="00F61428">
      <w:pPr>
        <w:rPr>
          <w:rFonts w:asciiTheme="majorBidi" w:hAnsiTheme="majorBidi" w:cstheme="majorBidi"/>
          <w:b/>
          <w:bCs/>
          <w:lang w:val="en-US"/>
        </w:rPr>
      </w:pPr>
      <w:r w:rsidRPr="00F30810">
        <w:rPr>
          <w:rFonts w:asciiTheme="majorBidi" w:hAnsiTheme="majorBidi" w:cstheme="majorBidi"/>
          <w:b/>
          <w:bCs/>
          <w:lang w:val="en-US"/>
        </w:rPr>
        <w:t>Supplementa</w:t>
      </w:r>
      <w:r w:rsidR="00C90044" w:rsidRPr="00F30810">
        <w:rPr>
          <w:rFonts w:asciiTheme="majorBidi" w:hAnsiTheme="majorBidi" w:cstheme="majorBidi"/>
          <w:b/>
          <w:bCs/>
          <w:lang w:val="en-US"/>
        </w:rPr>
        <w:t>ry</w:t>
      </w:r>
      <w:r w:rsidRPr="00F30810">
        <w:rPr>
          <w:rFonts w:asciiTheme="majorBidi" w:hAnsiTheme="majorBidi" w:cstheme="majorBidi"/>
          <w:b/>
          <w:bCs/>
          <w:lang w:val="en-US"/>
        </w:rPr>
        <w:t xml:space="preserve"> material</w:t>
      </w:r>
      <w:r w:rsidR="00C90044" w:rsidRPr="00F30810">
        <w:rPr>
          <w:rFonts w:asciiTheme="majorBidi" w:hAnsiTheme="majorBidi" w:cstheme="majorBidi"/>
          <w:b/>
          <w:bCs/>
          <w:lang w:val="en-US"/>
        </w:rPr>
        <w:t xml:space="preserve"> online</w:t>
      </w:r>
    </w:p>
    <w:p w14:paraId="39C3D402" w14:textId="77777777" w:rsidR="002A22FC" w:rsidRPr="00F30810" w:rsidRDefault="002A22FC" w:rsidP="00F61428">
      <w:pPr>
        <w:rPr>
          <w:rFonts w:asciiTheme="majorBidi" w:hAnsiTheme="majorBidi" w:cstheme="majorBidi"/>
          <w:b/>
          <w:color w:val="0070C0"/>
          <w:lang w:val="en-US"/>
        </w:rPr>
      </w:pPr>
    </w:p>
    <w:p w14:paraId="4D0FFB6E" w14:textId="77777777" w:rsidR="00885C1A" w:rsidRPr="00885C1A" w:rsidRDefault="00885C1A" w:rsidP="00885C1A">
      <w:pPr>
        <w:rPr>
          <w:rFonts w:asciiTheme="majorBidi" w:eastAsia="Meiryo UI" w:hAnsiTheme="majorBidi" w:cstheme="majorBidi"/>
          <w:b/>
          <w:bCs/>
          <w:color w:val="000000" w:themeColor="text1"/>
          <w:sz w:val="40"/>
          <w:szCs w:val="40"/>
        </w:rPr>
      </w:pPr>
      <w:bookmarkStart w:id="0" w:name="_top"/>
      <w:bookmarkEnd w:id="0"/>
      <w:r w:rsidRPr="00885C1A">
        <w:rPr>
          <w:rFonts w:asciiTheme="majorBidi" w:eastAsia="Meiryo UI" w:hAnsiTheme="majorBidi" w:cstheme="majorBidi"/>
          <w:b/>
          <w:bCs/>
          <w:color w:val="000000" w:themeColor="text1"/>
          <w:sz w:val="40"/>
          <w:szCs w:val="40"/>
        </w:rPr>
        <w:t>Early and Short-term Use of PCSK9-Inhibitors on Coronary Plaque Stability in Acute Coronary Syndrome</w:t>
      </w:r>
      <w:r w:rsidRPr="00885C1A">
        <w:rPr>
          <w:rFonts w:asciiTheme="majorBidi" w:eastAsia="Meiryo UI" w:hAnsiTheme="majorBidi" w:cstheme="majorBidi"/>
          <w:color w:val="000000" w:themeColor="text1"/>
          <w:sz w:val="40"/>
          <w:szCs w:val="40"/>
        </w:rPr>
        <w:t xml:space="preserve"> </w:t>
      </w:r>
      <w:r w:rsidRPr="00885C1A">
        <w:rPr>
          <w:rFonts w:asciiTheme="majorBidi" w:eastAsia="Meiryo UI" w:hAnsiTheme="majorBidi" w:cstheme="majorBidi"/>
          <w:b/>
          <w:bCs/>
          <w:color w:val="000000" w:themeColor="text1"/>
          <w:sz w:val="40"/>
          <w:szCs w:val="40"/>
        </w:rPr>
        <w:t xml:space="preserve">(Adage-Joto study)  </w:t>
      </w:r>
    </w:p>
    <w:p w14:paraId="474F2626" w14:textId="77777777" w:rsidR="002674B9" w:rsidRPr="00481483" w:rsidRDefault="002674B9" w:rsidP="00F61428">
      <w:pPr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7871BFBF" w14:textId="77777777" w:rsidR="009F0252" w:rsidRPr="00481483" w:rsidRDefault="009F0252" w:rsidP="00F61428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  <w:lang w:val="en-US"/>
        </w:rPr>
      </w:pPr>
      <w:bookmarkStart w:id="1" w:name="_Hlk138527653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Hiroki Uehara, </w:t>
      </w:r>
      <w:proofErr w:type="spellStart"/>
      <w:proofErr w:type="gram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MD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a,b</w:t>
      </w:r>
      <w:proofErr w:type="spellEnd"/>
      <w:proofErr w:type="gram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*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Takashi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Kajiya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MD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c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Masami Abe,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MD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d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Marohito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 Nakata,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MD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e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Shingo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Hosogi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MD,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PhD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f</w:t>
      </w:r>
      <w:proofErr w:type="spellEnd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, Shinichiro Ueda MD, </w:t>
      </w:r>
      <w:proofErr w:type="spellStart"/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PhD</w:t>
      </w: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  <w:t>b</w:t>
      </w:r>
      <w:proofErr w:type="spellEnd"/>
    </w:p>
    <w:p w14:paraId="3ED5EF42" w14:textId="77777777" w:rsidR="009F0252" w:rsidRPr="00481483" w:rsidRDefault="009F0252" w:rsidP="00F61428">
      <w:pPr>
        <w:rPr>
          <w:rFonts w:asciiTheme="majorBidi" w:hAnsiTheme="majorBidi" w:cstheme="majorBidi"/>
          <w:b/>
          <w:color w:val="000000" w:themeColor="text1"/>
          <w:sz w:val="20"/>
          <w:szCs w:val="20"/>
          <w:vertAlign w:val="superscript"/>
          <w:lang w:val="en-US"/>
        </w:rPr>
      </w:pPr>
    </w:p>
    <w:bookmarkEnd w:id="1"/>
    <w:p w14:paraId="30488DF8" w14:textId="77777777" w:rsidR="009F0252" w:rsidRPr="00481483" w:rsidRDefault="009F0252" w:rsidP="00F61428">
      <w:pPr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Department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of Cardiology, </w:t>
      </w: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Urasoe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General Hospital, Okinawa, Japan</w:t>
      </w:r>
    </w:p>
    <w:p w14:paraId="6A7B3882" w14:textId="77777777" w:rsidR="009F0252" w:rsidRPr="00481483" w:rsidRDefault="009F0252" w:rsidP="00F61428">
      <w:pPr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</w:pP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>b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Department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of Clinical Research Education and Management, University of Ryukyus Graduate School of Medicine, Okinawa, Japan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 xml:space="preserve"> </w:t>
      </w:r>
    </w:p>
    <w:p w14:paraId="1433D621" w14:textId="35BEBEB0" w:rsidR="009F0252" w:rsidRPr="00481483" w:rsidRDefault="009F0252" w:rsidP="00F61428">
      <w:pPr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>c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Department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of Cardiology, </w:t>
      </w: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Teny</w:t>
      </w:r>
      <w:r w:rsidR="00B338FE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ou</w:t>
      </w:r>
      <w:r w:rsidRPr="00481483">
        <w:rPr>
          <w:rFonts w:asciiTheme="majorBidi" w:hAnsiTheme="majorBidi" w:cstheme="majorBidi" w:hint="eastAsia"/>
          <w:bCs/>
          <w:color w:val="000000" w:themeColor="text1"/>
          <w:sz w:val="20"/>
          <w:szCs w:val="20"/>
          <w:lang w:val="en-US" w:eastAsia="ja-JP"/>
        </w:rPr>
        <w:t>k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ai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Central Hospital, Kagoshima, Japan</w:t>
      </w:r>
    </w:p>
    <w:p w14:paraId="23AA6FFB" w14:textId="77777777" w:rsidR="009F0252" w:rsidRPr="00481483" w:rsidRDefault="009F0252" w:rsidP="00F61428">
      <w:pPr>
        <w:rPr>
          <w:rFonts w:asciiTheme="majorBidi" w:hAnsiTheme="majorBidi" w:cstheme="majorBidi"/>
          <w:bCs/>
          <w:color w:val="000000" w:themeColor="text1"/>
          <w:sz w:val="20"/>
          <w:szCs w:val="20"/>
          <w:lang w:val="en-US" w:eastAsia="ja-JP"/>
        </w:rPr>
      </w:pP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>d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Department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of Cardiology, </w:t>
      </w: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Yuai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Medical Center Hospital, Okinawa, Japan</w:t>
      </w:r>
    </w:p>
    <w:p w14:paraId="5C96A84E" w14:textId="77777777" w:rsidR="009F0252" w:rsidRPr="00481483" w:rsidRDefault="009F0252" w:rsidP="00F61428">
      <w:pPr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>e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Department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of Cardiology, Naha City Hospital, Okinawa, Japan</w:t>
      </w:r>
    </w:p>
    <w:p w14:paraId="044748A2" w14:textId="2E108E40" w:rsidR="004257C3" w:rsidRPr="00481483" w:rsidRDefault="009F0252" w:rsidP="00F61428">
      <w:pPr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  <w:proofErr w:type="spellStart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  <w:lang w:val="en-US"/>
        </w:rPr>
        <w:t>f</w:t>
      </w:r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Department</w:t>
      </w:r>
      <w:proofErr w:type="spellEnd"/>
      <w:r w:rsidRPr="00481483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 xml:space="preserve"> of Cardiology, Kochi Medical Center, Kochi, Japan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ja" w:eastAsia="en-GB"/>
        </w:rPr>
        <w:id w:val="-1843917755"/>
        <w:docPartObj>
          <w:docPartGallery w:val="Table of Contents"/>
          <w:docPartUnique/>
        </w:docPartObj>
      </w:sdtPr>
      <w:sdtEndPr>
        <w:rPr>
          <w:noProof/>
          <w:lang w:val="en-GB"/>
        </w:rPr>
      </w:sdtEndPr>
      <w:sdtContent>
        <w:p w14:paraId="33473F93" w14:textId="40A07C0B" w:rsidR="009C46DB" w:rsidRPr="00F30810" w:rsidRDefault="009C46DB">
          <w:pPr>
            <w:pStyle w:val="af7"/>
            <w:rPr>
              <w:rFonts w:asciiTheme="majorBidi" w:hAnsiTheme="majorBidi"/>
              <w:color w:val="000000" w:themeColor="text1"/>
              <w:sz w:val="20"/>
              <w:szCs w:val="20"/>
              <w:u w:val="single"/>
            </w:rPr>
          </w:pPr>
          <w:r w:rsidRPr="00F30810">
            <w:rPr>
              <w:rFonts w:asciiTheme="majorBidi" w:hAnsiTheme="majorBidi"/>
              <w:color w:val="000000" w:themeColor="text1"/>
              <w:sz w:val="20"/>
              <w:szCs w:val="20"/>
              <w:u w:val="single"/>
              <w:lang w:val="ja"/>
            </w:rPr>
            <w:t xml:space="preserve">Table </w:t>
          </w:r>
          <w:r w:rsidR="00A03814" w:rsidRPr="00F30810">
            <w:rPr>
              <w:rFonts w:asciiTheme="majorBidi" w:hAnsiTheme="majorBidi"/>
              <w:color w:val="000000" w:themeColor="text1"/>
              <w:sz w:val="20"/>
              <w:szCs w:val="20"/>
              <w:u w:val="single"/>
            </w:rPr>
            <w:t xml:space="preserve">of </w:t>
          </w:r>
          <w:r w:rsidRPr="00F30810">
            <w:rPr>
              <w:rFonts w:asciiTheme="majorBidi" w:hAnsiTheme="majorBidi" w:hint="eastAsia"/>
              <w:color w:val="000000" w:themeColor="text1"/>
              <w:sz w:val="20"/>
              <w:szCs w:val="20"/>
              <w:u w:val="single"/>
              <w:lang w:val="ja"/>
            </w:rPr>
            <w:t>c</w:t>
          </w:r>
          <w:r w:rsidRPr="00F30810">
            <w:rPr>
              <w:rFonts w:asciiTheme="majorBidi" w:hAnsiTheme="majorBidi"/>
              <w:color w:val="000000" w:themeColor="text1"/>
              <w:sz w:val="20"/>
              <w:szCs w:val="20"/>
              <w:u w:val="single"/>
              <w:lang w:val="ja"/>
            </w:rPr>
            <w:t>ontents</w:t>
          </w:r>
        </w:p>
        <w:p w14:paraId="609AA72C" w14:textId="43846869" w:rsidR="009C46DB" w:rsidRDefault="009C46DB">
          <w:pPr>
            <w:pStyle w:val="1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i/>
              <w:iCs/>
              <w:noProof/>
              <w:kern w:val="2"/>
              <w:sz w:val="21"/>
              <w:lang w:val="en-US" w:eastAsia="ja-JP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57940372" w:history="1">
            <w:r w:rsidRPr="00AC7E92">
              <w:rPr>
                <w:rStyle w:val="a6"/>
                <w:rFonts w:asciiTheme="majorBidi" w:hAnsiTheme="majorBidi" w:cstheme="majorBidi"/>
                <w:noProof/>
              </w:rPr>
              <w:t>Table S1. Baseline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940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0C1EB3" w14:textId="115DD80E" w:rsidR="009C46DB" w:rsidRDefault="00000000">
          <w:pPr>
            <w:pStyle w:val="1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i/>
              <w:iCs/>
              <w:noProof/>
              <w:kern w:val="2"/>
              <w:sz w:val="21"/>
              <w:lang w:val="en-US" w:eastAsia="ja-JP"/>
              <w14:ligatures w14:val="standardContextual"/>
            </w:rPr>
          </w:pPr>
          <w:hyperlink w:anchor="_Toc157940373" w:history="1">
            <w:r w:rsidR="009C46DB" w:rsidRPr="00AC7E92">
              <w:rPr>
                <w:rStyle w:val="a6"/>
                <w:rFonts w:asciiTheme="majorBidi" w:hAnsiTheme="majorBidi" w:cstheme="majorBidi"/>
                <w:noProof/>
              </w:rPr>
              <w:t>Table S2.</w:t>
            </w:r>
            <w:r w:rsidR="009C46DB" w:rsidRPr="00AC7E92">
              <w:rPr>
                <w:rStyle w:val="a6"/>
                <w:rFonts w:asciiTheme="majorBidi" w:hAnsiTheme="majorBidi"/>
                <w:noProof/>
              </w:rPr>
              <w:t xml:space="preserve"> </w:t>
            </w:r>
            <w:r w:rsidR="009C46DB" w:rsidRPr="00AC7E92">
              <w:rPr>
                <w:rStyle w:val="a6"/>
                <w:rFonts w:asciiTheme="majorBidi" w:hAnsiTheme="majorBidi" w:cstheme="majorBidi"/>
                <w:noProof/>
              </w:rPr>
              <w:t>Concomitant medications</w:t>
            </w:r>
            <w:r w:rsidR="009C46DB">
              <w:rPr>
                <w:noProof/>
                <w:webHidden/>
              </w:rPr>
              <w:tab/>
            </w:r>
            <w:r w:rsidR="009C46DB">
              <w:rPr>
                <w:noProof/>
                <w:webHidden/>
              </w:rPr>
              <w:fldChar w:fldCharType="begin"/>
            </w:r>
            <w:r w:rsidR="009C46DB">
              <w:rPr>
                <w:noProof/>
                <w:webHidden/>
              </w:rPr>
              <w:instrText xml:space="preserve"> PAGEREF _Toc157940373 \h </w:instrText>
            </w:r>
            <w:r w:rsidR="009C46DB">
              <w:rPr>
                <w:noProof/>
                <w:webHidden/>
              </w:rPr>
            </w:r>
            <w:r w:rsidR="009C46DB">
              <w:rPr>
                <w:noProof/>
                <w:webHidden/>
              </w:rPr>
              <w:fldChar w:fldCharType="separate"/>
            </w:r>
            <w:r w:rsidR="009C46DB">
              <w:rPr>
                <w:noProof/>
                <w:webHidden/>
              </w:rPr>
              <w:t>2</w:t>
            </w:r>
            <w:r w:rsidR="009C46DB">
              <w:rPr>
                <w:noProof/>
                <w:webHidden/>
              </w:rPr>
              <w:fldChar w:fldCharType="end"/>
            </w:r>
          </w:hyperlink>
        </w:p>
        <w:p w14:paraId="74027917" w14:textId="7E951275" w:rsidR="009C46DB" w:rsidRDefault="00000000">
          <w:pPr>
            <w:pStyle w:val="1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i/>
              <w:iCs/>
              <w:noProof/>
              <w:kern w:val="2"/>
              <w:sz w:val="21"/>
              <w:lang w:val="en-US" w:eastAsia="ja-JP"/>
              <w14:ligatures w14:val="standardContextual"/>
            </w:rPr>
          </w:pPr>
          <w:hyperlink w:anchor="_Toc157940374" w:history="1">
            <w:r w:rsidR="009C46DB" w:rsidRPr="00AC7E92">
              <w:rPr>
                <w:rStyle w:val="a6"/>
                <w:rFonts w:asciiTheme="majorBidi" w:hAnsiTheme="majorBidi" w:cstheme="majorBidi"/>
                <w:noProof/>
              </w:rPr>
              <w:t>Table S3. Lipid-lowering agents</w:t>
            </w:r>
            <w:r w:rsidR="009C46DB">
              <w:rPr>
                <w:noProof/>
                <w:webHidden/>
              </w:rPr>
              <w:tab/>
            </w:r>
            <w:r w:rsidR="009C46DB">
              <w:rPr>
                <w:noProof/>
                <w:webHidden/>
              </w:rPr>
              <w:fldChar w:fldCharType="begin"/>
            </w:r>
            <w:r w:rsidR="009C46DB">
              <w:rPr>
                <w:noProof/>
                <w:webHidden/>
              </w:rPr>
              <w:instrText xml:space="preserve"> PAGEREF _Toc157940374 \h </w:instrText>
            </w:r>
            <w:r w:rsidR="009C46DB">
              <w:rPr>
                <w:noProof/>
                <w:webHidden/>
              </w:rPr>
            </w:r>
            <w:r w:rsidR="009C46DB">
              <w:rPr>
                <w:noProof/>
                <w:webHidden/>
              </w:rPr>
              <w:fldChar w:fldCharType="separate"/>
            </w:r>
            <w:r w:rsidR="009C46DB">
              <w:rPr>
                <w:noProof/>
                <w:webHidden/>
              </w:rPr>
              <w:t>3</w:t>
            </w:r>
            <w:r w:rsidR="009C46DB">
              <w:rPr>
                <w:noProof/>
                <w:webHidden/>
              </w:rPr>
              <w:fldChar w:fldCharType="end"/>
            </w:r>
          </w:hyperlink>
        </w:p>
        <w:p w14:paraId="1DEC4CD0" w14:textId="70E8F363" w:rsidR="009C46DB" w:rsidRDefault="00000000">
          <w:pPr>
            <w:pStyle w:val="1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i/>
              <w:iCs/>
              <w:noProof/>
              <w:kern w:val="2"/>
              <w:sz w:val="21"/>
              <w:lang w:val="en-US" w:eastAsia="ja-JP"/>
              <w14:ligatures w14:val="standardContextual"/>
            </w:rPr>
          </w:pPr>
          <w:hyperlink w:anchor="_Toc157940375" w:history="1">
            <w:r w:rsidR="009C46DB" w:rsidRPr="00AC7E92">
              <w:rPr>
                <w:rStyle w:val="a6"/>
                <w:rFonts w:asciiTheme="majorBidi" w:hAnsiTheme="majorBidi" w:cstheme="majorBidi"/>
                <w:noProof/>
              </w:rPr>
              <w:t>Table S4. Blood sample data</w:t>
            </w:r>
            <w:r w:rsidR="009C46DB">
              <w:rPr>
                <w:noProof/>
                <w:webHidden/>
              </w:rPr>
              <w:tab/>
            </w:r>
            <w:r w:rsidR="009C46DB">
              <w:rPr>
                <w:noProof/>
                <w:webHidden/>
              </w:rPr>
              <w:fldChar w:fldCharType="begin"/>
            </w:r>
            <w:r w:rsidR="009C46DB">
              <w:rPr>
                <w:noProof/>
                <w:webHidden/>
              </w:rPr>
              <w:instrText xml:space="preserve"> PAGEREF _Toc157940375 \h </w:instrText>
            </w:r>
            <w:r w:rsidR="009C46DB">
              <w:rPr>
                <w:noProof/>
                <w:webHidden/>
              </w:rPr>
            </w:r>
            <w:r w:rsidR="009C46DB">
              <w:rPr>
                <w:noProof/>
                <w:webHidden/>
              </w:rPr>
              <w:fldChar w:fldCharType="separate"/>
            </w:r>
            <w:r w:rsidR="009C46DB">
              <w:rPr>
                <w:noProof/>
                <w:webHidden/>
              </w:rPr>
              <w:t>3</w:t>
            </w:r>
            <w:r w:rsidR="009C46DB">
              <w:rPr>
                <w:noProof/>
                <w:webHidden/>
              </w:rPr>
              <w:fldChar w:fldCharType="end"/>
            </w:r>
          </w:hyperlink>
        </w:p>
        <w:p w14:paraId="0D4B78CB" w14:textId="03623A91" w:rsidR="009C46DB" w:rsidRDefault="00000000">
          <w:pPr>
            <w:pStyle w:val="1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i/>
              <w:iCs/>
              <w:noProof/>
              <w:kern w:val="2"/>
              <w:sz w:val="21"/>
              <w:lang w:val="en-US" w:eastAsia="ja-JP"/>
              <w14:ligatures w14:val="standardContextual"/>
            </w:rPr>
          </w:pPr>
          <w:hyperlink w:anchor="_Toc157940376" w:history="1"/>
        </w:p>
        <w:p w14:paraId="4F5EB8F7" w14:textId="413D168F" w:rsidR="009C46DB" w:rsidRDefault="009C46DB">
          <w:r>
            <w:rPr>
              <w:b/>
              <w:bCs/>
              <w:noProof/>
            </w:rPr>
            <w:fldChar w:fldCharType="end"/>
          </w:r>
        </w:p>
      </w:sdtContent>
    </w:sdt>
    <w:p w14:paraId="7D3D4CF2" w14:textId="5C7CF109" w:rsidR="009A1554" w:rsidRDefault="009A1554" w:rsidP="009A1554">
      <w:pPr>
        <w:rPr>
          <w:rFonts w:asciiTheme="majorBidi" w:hAnsiTheme="majorBidi"/>
          <w:lang w:eastAsia="ja-JP"/>
        </w:rPr>
      </w:pPr>
    </w:p>
    <w:p w14:paraId="529F2EEF" w14:textId="327CEA82" w:rsidR="00BD4E2B" w:rsidRPr="009A1554" w:rsidRDefault="008A2049" w:rsidP="009A1554">
      <w:pPr>
        <w:rPr>
          <w:rFonts w:asciiTheme="majorBidi" w:hAnsiTheme="majorBidi" w:cstheme="majorBidi"/>
          <w:lang w:val="en-US" w:eastAsia="ja-JP"/>
        </w:rPr>
      </w:pPr>
      <w:r w:rsidRPr="00481483">
        <w:rPr>
          <w:rFonts w:asciiTheme="majorBidi" w:hAnsiTheme="majorBidi" w:cstheme="majorBidi"/>
          <w:bCs/>
          <w:lang w:val="en-US" w:eastAsia="ja-JP"/>
        </w:rPr>
        <w:fldChar w:fldCharType="begin"/>
      </w:r>
      <w:r w:rsidRPr="00481483">
        <w:rPr>
          <w:rFonts w:asciiTheme="majorBidi" w:hAnsiTheme="majorBidi" w:cstheme="majorBidi"/>
          <w:lang w:val="en-US" w:eastAsia="ja-JP"/>
        </w:rPr>
        <w:instrText xml:space="preserve"> TOC \o "1-3" \h \z \u </w:instrText>
      </w:r>
      <w:r w:rsidRPr="00481483">
        <w:rPr>
          <w:rFonts w:asciiTheme="majorBidi" w:hAnsiTheme="majorBidi" w:cstheme="majorBidi"/>
          <w:bCs/>
          <w:lang w:val="en-US" w:eastAsia="ja-JP"/>
        </w:rPr>
        <w:fldChar w:fldCharType="separate"/>
      </w:r>
    </w:p>
    <w:p w14:paraId="3FD85FFD" w14:textId="11FD94F7" w:rsidR="00BD4E2B" w:rsidRPr="00481483" w:rsidRDefault="00BD4E2B" w:rsidP="00F61428">
      <w:pPr>
        <w:pStyle w:val="1"/>
        <w:spacing w:line="240" w:lineRule="auto"/>
        <w:rPr>
          <w:rFonts w:asciiTheme="majorBidi" w:hAnsiTheme="majorBidi" w:cstheme="majorBidi"/>
          <w:lang w:eastAsia="ja-JP"/>
        </w:rPr>
      </w:pPr>
    </w:p>
    <w:p w14:paraId="6AE74C97" w14:textId="558A745F" w:rsidR="00BD4E2B" w:rsidRPr="00481483" w:rsidRDefault="00BD4E2B" w:rsidP="006272F1">
      <w:pPr>
        <w:pStyle w:val="11"/>
        <w:rPr>
          <w:rFonts w:asciiTheme="majorBidi" w:hAnsiTheme="majorBidi" w:cstheme="majorBidi"/>
          <w:lang w:val="en-US" w:eastAsia="ja-JP"/>
        </w:rPr>
      </w:pPr>
    </w:p>
    <w:p w14:paraId="3BDA4706" w14:textId="46723B56" w:rsidR="006E388A" w:rsidRPr="00481483" w:rsidRDefault="008A2049" w:rsidP="00F61428">
      <w:pPr>
        <w:rPr>
          <w:rFonts w:asciiTheme="majorBidi" w:hAnsiTheme="majorBidi" w:cstheme="majorBidi"/>
          <w:b/>
          <w:color w:val="000000" w:themeColor="text1"/>
          <w:sz w:val="20"/>
          <w:szCs w:val="20"/>
          <w:lang w:val="en-US" w:eastAsia="ja-JP"/>
        </w:rPr>
        <w:sectPr w:rsidR="006E388A" w:rsidRPr="00481483" w:rsidSect="00E0194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481483">
        <w:rPr>
          <w:rFonts w:asciiTheme="majorBidi" w:hAnsiTheme="majorBidi" w:cstheme="majorBidi"/>
          <w:b/>
          <w:color w:val="000000" w:themeColor="text1"/>
          <w:sz w:val="20"/>
          <w:szCs w:val="20"/>
          <w:lang w:val="en-US" w:eastAsia="ja-JP"/>
        </w:rPr>
        <w:fldChar w:fldCharType="end"/>
      </w:r>
    </w:p>
    <w:p w14:paraId="1736AF8C" w14:textId="152B4DB8" w:rsidR="00EE61CC" w:rsidRPr="002674B9" w:rsidRDefault="008A2049" w:rsidP="00F61428">
      <w:pPr>
        <w:pStyle w:val="1"/>
        <w:spacing w:line="240" w:lineRule="auto"/>
        <w:rPr>
          <w:rFonts w:asciiTheme="majorBidi" w:hAnsiTheme="majorBidi" w:cstheme="majorBidi"/>
          <w:color w:val="auto"/>
        </w:rPr>
      </w:pPr>
      <w:bookmarkStart w:id="2" w:name="_Toc139541276"/>
      <w:bookmarkStart w:id="3" w:name="_Toc139572406"/>
      <w:bookmarkStart w:id="4" w:name="_Toc157940372"/>
      <w:bookmarkStart w:id="5" w:name="_Toc23492969"/>
      <w:bookmarkStart w:id="6" w:name="_Toc23518201"/>
      <w:r w:rsidRPr="002674B9">
        <w:rPr>
          <w:rFonts w:asciiTheme="majorBidi" w:hAnsiTheme="majorBidi" w:cstheme="majorBidi"/>
          <w:bCs/>
          <w:color w:val="auto"/>
        </w:rPr>
        <w:lastRenderedPageBreak/>
        <w:t>T</w:t>
      </w:r>
      <w:r w:rsidR="003E0B0D" w:rsidRPr="002674B9">
        <w:rPr>
          <w:rFonts w:asciiTheme="majorBidi" w:hAnsiTheme="majorBidi" w:cstheme="majorBidi"/>
          <w:bCs/>
          <w:color w:val="auto"/>
        </w:rPr>
        <w:t>able</w:t>
      </w:r>
      <w:r w:rsidR="00442EB9" w:rsidRPr="002674B9">
        <w:rPr>
          <w:rFonts w:asciiTheme="majorBidi" w:hAnsiTheme="majorBidi" w:cstheme="majorBidi"/>
          <w:color w:val="auto"/>
        </w:rPr>
        <w:t xml:space="preserve"> </w:t>
      </w:r>
      <w:r w:rsidR="00C90044" w:rsidRPr="002674B9">
        <w:rPr>
          <w:rFonts w:asciiTheme="majorBidi" w:hAnsiTheme="majorBidi" w:cstheme="majorBidi"/>
          <w:color w:val="auto"/>
        </w:rPr>
        <w:t>S</w:t>
      </w:r>
      <w:r w:rsidR="00442EB9" w:rsidRPr="002674B9">
        <w:rPr>
          <w:rFonts w:asciiTheme="majorBidi" w:hAnsiTheme="majorBidi" w:cstheme="majorBidi"/>
          <w:color w:val="auto"/>
        </w:rPr>
        <w:t>1. Baseline characteristics</w:t>
      </w:r>
      <w:bookmarkEnd w:id="2"/>
      <w:bookmarkEnd w:id="3"/>
      <w:bookmarkEnd w:id="4"/>
      <w:r w:rsidR="00442EB9" w:rsidRPr="002674B9">
        <w:rPr>
          <w:rFonts w:asciiTheme="majorBidi" w:hAnsiTheme="majorBidi" w:cstheme="majorBidi"/>
          <w:color w:val="auto"/>
        </w:rPr>
        <w:t xml:space="preserve"> </w:t>
      </w:r>
      <w:bookmarkEnd w:id="5"/>
      <w:bookmarkEnd w:id="6"/>
    </w:p>
    <w:tbl>
      <w:tblPr>
        <w:tblW w:w="503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75"/>
        <w:gridCol w:w="1727"/>
        <w:gridCol w:w="1715"/>
        <w:gridCol w:w="1403"/>
      </w:tblGrid>
      <w:tr w:rsidR="00E57B55" w:rsidRPr="00481483" w14:paraId="059C2686" w14:textId="77777777" w:rsidTr="00B918AB">
        <w:trPr>
          <w:cantSplit/>
          <w:trHeight w:val="624"/>
          <w:tblHeader/>
        </w:trPr>
        <w:tc>
          <w:tcPr>
            <w:tcW w:w="2344" w:type="pct"/>
            <w:tcBorders>
              <w:top w:val="single" w:sz="4" w:space="0" w:color="auto"/>
              <w:left w:val="single" w:sz="4" w:space="0" w:color="D3D3D3"/>
              <w:right w:val="single" w:sz="2" w:space="0" w:color="D3D3D3"/>
            </w:tcBorders>
            <w:shd w:val="clear" w:color="auto" w:fill="B4C6E7" w:themeFill="accent1" w:themeFillTint="66"/>
            <w:tcMar>
              <w:left w:w="29" w:type="dxa"/>
              <w:right w:w="29" w:type="dxa"/>
            </w:tcMar>
            <w:vAlign w:val="bottom"/>
          </w:tcPr>
          <w:p w14:paraId="345E3E60" w14:textId="647E04F4" w:rsidR="00AC347F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D3D3D3"/>
              <w:right w:val="single" w:sz="2" w:space="0" w:color="D3D3D3"/>
            </w:tcBorders>
            <w:shd w:val="clear" w:color="auto" w:fill="B4C6E7" w:themeFill="accent1" w:themeFillTint="66"/>
            <w:tcMar>
              <w:left w:w="29" w:type="dxa"/>
              <w:right w:w="29" w:type="dxa"/>
            </w:tcMar>
            <w:vAlign w:val="bottom"/>
          </w:tcPr>
          <w:p w14:paraId="6EE99985" w14:textId="09F814F1" w:rsidR="00AC347F" w:rsidRPr="00481483" w:rsidRDefault="008A2049" w:rsidP="006272F1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CSK9Is group</w:t>
            </w:r>
          </w:p>
          <w:p w14:paraId="1E8BC4AA" w14:textId="18D2D7C3" w:rsidR="00AC347F" w:rsidRPr="00481483" w:rsidRDefault="008A2049" w:rsidP="006272F1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D3D3D3"/>
              <w:right w:val="single" w:sz="2" w:space="0" w:color="D3D3D3"/>
            </w:tcBorders>
            <w:shd w:val="clear" w:color="auto" w:fill="B4C6E7" w:themeFill="accent1" w:themeFillTint="66"/>
            <w:vAlign w:val="bottom"/>
          </w:tcPr>
          <w:p w14:paraId="410C06D3" w14:textId="77777777" w:rsidR="00AC347F" w:rsidRPr="00481483" w:rsidRDefault="008A2049" w:rsidP="006272F1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oc group</w:t>
            </w:r>
          </w:p>
          <w:p w14:paraId="730474C9" w14:textId="79AC4DDF" w:rsidR="00AC347F" w:rsidRPr="00481483" w:rsidRDefault="008A2049" w:rsidP="006272F1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D3D3D3"/>
              <w:bottom w:val="single" w:sz="4" w:space="0" w:color="auto"/>
              <w:right w:val="single" w:sz="2" w:space="0" w:color="D3D3D3"/>
            </w:tcBorders>
            <w:shd w:val="clear" w:color="auto" w:fill="B4C6E7" w:themeFill="accent1" w:themeFillTint="66"/>
            <w:tcMar>
              <w:left w:w="29" w:type="dxa"/>
              <w:right w:w="29" w:type="dxa"/>
            </w:tcMar>
            <w:vAlign w:val="bottom"/>
          </w:tcPr>
          <w:p w14:paraId="0D014AB8" w14:textId="198DB9F4" w:rsidR="00AC347F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E57B55" w:rsidRPr="00481483" w14:paraId="3DE880A0" w14:textId="77777777" w:rsidTr="002B716B">
        <w:trPr>
          <w:cantSplit/>
          <w:trHeight w:val="397"/>
        </w:trPr>
        <w:tc>
          <w:tcPr>
            <w:tcW w:w="2344" w:type="pct"/>
            <w:tcBorders>
              <w:top w:val="single" w:sz="4" w:space="0" w:color="auto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FEB9CD" w14:textId="01369A30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2AD938" w14:textId="6BAF69A3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9.6 (11.9)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DC1AD3" w14:textId="0F6A8E28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60.0 (12.9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FDF68F" w14:textId="307489F2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75</w:t>
            </w:r>
          </w:p>
        </w:tc>
      </w:tr>
      <w:tr w:rsidR="00E57B55" w:rsidRPr="00481483" w14:paraId="71D4C259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B4B404" w14:textId="5D9C1876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n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6AC95B" w14:textId="23FDE2AF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2 (75.8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BB81F9" w14:textId="13D59E41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6 (69.5)</w:t>
            </w:r>
          </w:p>
        </w:tc>
        <w:tc>
          <w:tcPr>
            <w:tcW w:w="776" w:type="pct"/>
            <w:tcBorders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60619" w14:textId="327A4985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61</w:t>
            </w:r>
          </w:p>
        </w:tc>
      </w:tr>
      <w:tr w:rsidR="00E57B55" w:rsidRPr="00481483" w14:paraId="64C3CC66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0C54C" w14:textId="725393E7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ypertension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0DBCEB" w14:textId="2F875890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6 (55.1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541B7" w14:textId="77AEDD24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 (60.8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86C1C0" w14:textId="2C720B49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78</w:t>
            </w:r>
          </w:p>
        </w:tc>
      </w:tr>
      <w:tr w:rsidR="00E57B55" w:rsidRPr="00481483" w14:paraId="243D5043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854364" w14:textId="1CBDB9FF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atin naïve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77211C" w14:textId="378C2E0A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3 (79.3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DD11D" w14:textId="7E240008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8C2A3E" w14:textId="3065154A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22</w:t>
            </w:r>
          </w:p>
        </w:tc>
      </w:tr>
      <w:tr w:rsidR="00E57B55" w:rsidRPr="00481483" w14:paraId="43BEEBB4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3CD59B" w14:textId="263E0B4E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iabetes mellitus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DB8F26" w14:textId="21077841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0 (34.4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0F7799" w14:textId="45523C69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 (34.7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6C1DC4" w14:textId="19A65B1E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98</w:t>
            </w:r>
          </w:p>
        </w:tc>
      </w:tr>
      <w:tr w:rsidR="00E57B55" w:rsidRPr="00481483" w14:paraId="1EA9D48A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6529D7" w14:textId="1A257702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urrent smoking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ab/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02E197" w14:textId="55DF4DE4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3 (44.8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953872" w14:textId="308C5FF8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3 (56.5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A3380A" w14:textId="1AEC1715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54</w:t>
            </w:r>
          </w:p>
        </w:tc>
      </w:tr>
      <w:tr w:rsidR="00E57B55" w:rsidRPr="00481483" w14:paraId="0140D822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4B841A" w14:textId="060B3FD5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amily history of CAD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ab/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17CEB6" w14:textId="28EEEC0F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61D9EE" w14:textId="44B0BC82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 (17.3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F27A0B" w14:textId="566578B2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52</w:t>
            </w:r>
          </w:p>
        </w:tc>
      </w:tr>
      <w:tr w:rsidR="00E57B55" w:rsidRPr="00481483" w14:paraId="76B1D27A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B0458D" w14:textId="71C7C627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Target vessel                                         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690AB8" w14:textId="1809BEBB" w:rsidR="00EE61CC" w:rsidRPr="00481483" w:rsidRDefault="00EE61CC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CCE151" w14:textId="48E6C973" w:rsidR="00EE61CC" w:rsidRPr="00481483" w:rsidRDefault="00EE61CC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EC9F8E" w14:textId="77FDCA5E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44</w:t>
            </w:r>
          </w:p>
        </w:tc>
      </w:tr>
      <w:tr w:rsidR="00E57B55" w:rsidRPr="00481483" w14:paraId="5C295A20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E48A3F" w14:textId="0383C8AB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AD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984EC1" w14:textId="4A4D3893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5</w:t>
            </w:r>
            <w:r w:rsidR="009F0252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(51.7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1220F9" w14:textId="6D8A8DDD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3 (56.5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87C8A7" w14:textId="748E1707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E57B55" w:rsidRPr="00481483" w14:paraId="6B270644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364F4" w14:textId="504D7E24" w:rsidR="00EE61CC" w:rsidRPr="00481483" w:rsidRDefault="008A2049" w:rsidP="00F61428">
            <w:pPr>
              <w:adjustRightInd w:val="0"/>
              <w:spacing w:before="29" w:after="29"/>
              <w:ind w:left="25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Cx</w:t>
            </w:r>
            <w:proofErr w:type="spellEnd"/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F4AAA0" w14:textId="6D60A055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 (13.7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4288A1" w14:textId="57847947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804D6D" w14:textId="0A166307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E57B55" w:rsidRPr="00481483" w14:paraId="4EE017C3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285D55" w14:textId="3D1485AF" w:rsidR="00EE61CC" w:rsidRPr="00481483" w:rsidRDefault="008A2049" w:rsidP="00F61428">
            <w:pPr>
              <w:adjustRightInd w:val="0"/>
              <w:spacing w:before="29" w:after="29"/>
              <w:ind w:left="25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CA,</w:t>
            </w:r>
            <w:r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915ED1" w14:textId="1B9EE5FC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0 (34.4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EF6911" w14:textId="54CE551E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9E95A8" w14:textId="17E1C435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E57B55" w:rsidRPr="00481483" w14:paraId="6AD87191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FC637E" w14:textId="59B2348C" w:rsidR="00EE61CC" w:rsidRPr="00481483" w:rsidRDefault="008A2049" w:rsidP="00F61428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Location of target plaque 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818F79" w14:textId="2496B93A" w:rsidR="00EE61CC" w:rsidRPr="00481483" w:rsidRDefault="00EE61CC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69DF5D" w14:textId="454C9BCB" w:rsidR="00EE61CC" w:rsidRPr="00481483" w:rsidRDefault="00EE61CC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AAB46B" w14:textId="37C3FDA2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93</w:t>
            </w:r>
          </w:p>
        </w:tc>
      </w:tr>
      <w:tr w:rsidR="00E57B55" w:rsidRPr="00481483" w14:paraId="2FA1B98E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9BBE5" w14:textId="3BE7DE23" w:rsidR="00EE61CC" w:rsidRPr="00481483" w:rsidRDefault="008A2049" w:rsidP="00F61428">
            <w:pPr>
              <w:adjustRightInd w:val="0"/>
              <w:spacing w:before="29" w:after="29"/>
              <w:ind w:firstLineChars="150" w:firstLine="30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ulprit vessel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F9E92E" w14:textId="09F7016C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5 (86.2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734AE7" w14:textId="63FE3B10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0 (86.9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D3471" w14:textId="4B30F5BA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E57B55" w:rsidRPr="00481483" w14:paraId="599B56BA" w14:textId="77777777" w:rsidTr="002B716B">
        <w:trPr>
          <w:cantSplit/>
          <w:trHeight w:val="397"/>
        </w:trPr>
        <w:tc>
          <w:tcPr>
            <w:tcW w:w="2344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584E1B" w14:textId="4D3BA42E" w:rsidR="00EE61CC" w:rsidRPr="00481483" w:rsidRDefault="008A2049" w:rsidP="00F61428">
            <w:pPr>
              <w:adjustRightInd w:val="0"/>
              <w:spacing w:before="29" w:after="29"/>
              <w:ind w:firstLineChars="150" w:firstLine="30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nculprit</w:t>
            </w:r>
            <w:proofErr w:type="spellEnd"/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vessel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7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B953A0" w14:textId="55546368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 (13.7)</w:t>
            </w:r>
          </w:p>
        </w:tc>
        <w:tc>
          <w:tcPr>
            <w:tcW w:w="933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C9F797" w14:textId="55F29771" w:rsidR="00EE61CC" w:rsidRPr="00481483" w:rsidRDefault="008A2049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776" w:type="pct"/>
            <w:tcBorders>
              <w:top w:val="nil"/>
              <w:left w:val="single" w:sz="4" w:space="0" w:color="D3D3D3"/>
              <w:bottom w:val="single" w:sz="2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2C4D39" w14:textId="304FBD8F" w:rsidR="00EE61CC" w:rsidRPr="00481483" w:rsidRDefault="00235E35" w:rsidP="00F61428">
            <w:pPr>
              <w:adjustRightInd w:val="0"/>
              <w:spacing w:before="29" w:after="29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E57B55" w:rsidRPr="00481483" w14:paraId="4707E9B3" w14:textId="77777777" w:rsidTr="007B06C9">
        <w:trPr>
          <w:cantSplit/>
          <w:trHeight w:val="1247"/>
        </w:trPr>
        <w:tc>
          <w:tcPr>
            <w:tcW w:w="5000" w:type="pct"/>
            <w:gridSpan w:val="4"/>
            <w:tcBorders>
              <w:top w:val="nil"/>
              <w:left w:val="single" w:sz="4" w:space="0" w:color="D3D3D3"/>
              <w:right w:val="single" w:sz="2" w:space="0" w:color="D3D3D3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6872C6" w14:textId="6567300C" w:rsidR="00AC347F" w:rsidRPr="00481483" w:rsidRDefault="008A2049" w:rsidP="00F6142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814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ta are presented as mean ± standard deviation unless stated otherwise. N. S =</w:t>
            </w:r>
            <w:r w:rsidR="009F0252" w:rsidRPr="004814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ja-JP"/>
              </w:rPr>
              <w:t>t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ignificant</w:t>
            </w:r>
            <w:r w:rsidR="009F0252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; 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>CAD</w:t>
            </w:r>
            <w:r w:rsidR="009F0252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>=</w:t>
            </w:r>
            <w:r w:rsidR="009F0252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coronary artery disease; LAD = left anterior descending coronary </w:t>
            </w:r>
            <w:r w:rsidR="007B06C9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>artery</w:t>
            </w:r>
            <w:r w:rsidR="009F0252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>;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>LCx</w:t>
            </w:r>
            <w:proofErr w:type="spellEnd"/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= </w:t>
            </w:r>
            <w:r w:rsidR="007B06C9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>left circumflex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coronary artery; RCA =</w:t>
            </w:r>
            <w:r w:rsidR="009F0252"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</w:t>
            </w:r>
            <w:r w:rsidRPr="004814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right coronary artery </w:t>
            </w:r>
          </w:p>
        </w:tc>
      </w:tr>
    </w:tbl>
    <w:p w14:paraId="08E83DE4" w14:textId="77777777" w:rsidR="00F51D8D" w:rsidRPr="00481483" w:rsidRDefault="00F51D8D" w:rsidP="00F61428">
      <w:pPr>
        <w:rPr>
          <w:rFonts w:asciiTheme="majorBidi" w:hAnsiTheme="majorBidi" w:cstheme="majorBidi"/>
          <w:sz w:val="20"/>
          <w:szCs w:val="20"/>
          <w:lang w:val="en-US" w:eastAsia="en-US"/>
        </w:rPr>
      </w:pPr>
    </w:p>
    <w:p w14:paraId="1DFFA867" w14:textId="77777777" w:rsidR="004257C3" w:rsidRPr="00481483" w:rsidRDefault="004257C3" w:rsidP="00F61428">
      <w:pPr>
        <w:pStyle w:val="1"/>
        <w:spacing w:line="240" w:lineRule="auto"/>
        <w:rPr>
          <w:rFonts w:asciiTheme="majorBidi" w:hAnsiTheme="majorBidi" w:cstheme="majorBidi"/>
          <w:color w:val="FF0000"/>
        </w:rPr>
      </w:pPr>
    </w:p>
    <w:p w14:paraId="48F3A857" w14:textId="722F90FA" w:rsidR="008119FE" w:rsidRPr="002674B9" w:rsidRDefault="008A2049" w:rsidP="00F61428">
      <w:pPr>
        <w:pStyle w:val="1"/>
        <w:spacing w:line="240" w:lineRule="auto"/>
        <w:rPr>
          <w:rFonts w:asciiTheme="majorBidi" w:hAnsiTheme="majorBidi" w:cstheme="majorBidi"/>
          <w:color w:val="auto"/>
        </w:rPr>
      </w:pPr>
      <w:bookmarkStart w:id="7" w:name="_Toc157940373"/>
      <w:r w:rsidRPr="002674B9">
        <w:rPr>
          <w:rFonts w:asciiTheme="majorBidi" w:hAnsiTheme="majorBidi" w:cstheme="majorBidi"/>
          <w:color w:val="auto"/>
        </w:rPr>
        <w:t>T</w:t>
      </w:r>
      <w:r w:rsidR="003E0B0D" w:rsidRPr="002674B9">
        <w:rPr>
          <w:rFonts w:asciiTheme="majorBidi" w:hAnsiTheme="majorBidi" w:cstheme="majorBidi"/>
          <w:color w:val="auto"/>
        </w:rPr>
        <w:t>able</w:t>
      </w:r>
      <w:r w:rsidRPr="002674B9">
        <w:rPr>
          <w:rFonts w:asciiTheme="majorBidi" w:hAnsiTheme="majorBidi" w:cstheme="majorBidi"/>
          <w:color w:val="auto"/>
        </w:rPr>
        <w:t xml:space="preserve"> S2.</w:t>
      </w:r>
      <w:r w:rsidRPr="002674B9">
        <w:rPr>
          <w:rFonts w:asciiTheme="majorBidi" w:hAnsiTheme="majorBidi"/>
          <w:color w:val="auto"/>
        </w:rPr>
        <w:t xml:space="preserve"> </w:t>
      </w:r>
      <w:r w:rsidRPr="002674B9">
        <w:rPr>
          <w:rFonts w:asciiTheme="majorBidi" w:hAnsiTheme="majorBidi" w:cstheme="majorBidi"/>
          <w:color w:val="auto"/>
        </w:rPr>
        <w:t xml:space="preserve">Concomitant </w:t>
      </w:r>
      <w:r w:rsidR="009F0252" w:rsidRPr="002674B9">
        <w:rPr>
          <w:rFonts w:asciiTheme="majorBidi" w:hAnsiTheme="majorBidi" w:cstheme="majorBidi"/>
          <w:color w:val="auto"/>
        </w:rPr>
        <w:t>medications</w:t>
      </w:r>
      <w:bookmarkEnd w:id="7"/>
    </w:p>
    <w:tbl>
      <w:tblPr>
        <w:tblW w:w="842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1560"/>
        <w:gridCol w:w="1560"/>
        <w:gridCol w:w="1560"/>
      </w:tblGrid>
      <w:tr w:rsidR="00E57B55" w:rsidRPr="00481483" w14:paraId="5BC83BC2" w14:textId="77777777" w:rsidTr="006C567F">
        <w:trPr>
          <w:trHeight w:val="624"/>
        </w:trPr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634B72C" w14:textId="7EA9D133" w:rsidR="002C4DD0" w:rsidRPr="00481483" w:rsidRDefault="002C4DD0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bottom"/>
            <w:hideMark/>
          </w:tcPr>
          <w:p w14:paraId="2F63D825" w14:textId="77777777" w:rsidR="002C4DD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  <w:t>PCSK9I group</w:t>
            </w:r>
            <w:r w:rsidRPr="00481483"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  <w:br/>
              <w:t>(n=2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bottom"/>
            <w:hideMark/>
          </w:tcPr>
          <w:p w14:paraId="2467D005" w14:textId="77777777" w:rsidR="002C4DD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  <w:t>SoC group</w:t>
            </w:r>
            <w:r w:rsidRPr="00481483"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  <w:br/>
              <w:t>(n=2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DA41BB8" w14:textId="77F3D8C4" w:rsidR="002C4DD0" w:rsidRPr="00481483" w:rsidRDefault="009F0252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P </w:t>
            </w:r>
            <w:r w:rsidR="008A2049" w:rsidRPr="00481483">
              <w:rPr>
                <w:rFonts w:asciiTheme="majorBidi" w:eastAsia="Yu Gothic" w:hAnsiTheme="majorBidi" w:cstheme="majorBidi"/>
                <w:b/>
                <w:bCs/>
                <w:color w:val="000000"/>
                <w:sz w:val="20"/>
                <w:szCs w:val="20"/>
                <w:lang w:val="en-US" w:eastAsia="ja-JP"/>
              </w:rPr>
              <w:t>Value</w:t>
            </w:r>
          </w:p>
        </w:tc>
      </w:tr>
      <w:tr w:rsidR="00E57B55" w:rsidRPr="00481483" w14:paraId="29E7FCED" w14:textId="77777777" w:rsidTr="002B716B">
        <w:trPr>
          <w:trHeight w:val="397"/>
        </w:trPr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A95A1E" w14:textId="3D761CEC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Aspirin</w:t>
            </w:r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62B" w14:textId="0E614768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9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10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6E38" w14:textId="417B2B8C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3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10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48F0" w14:textId="2CDA7DA2" w:rsidR="00AD5D00" w:rsidRPr="002674B9" w:rsidRDefault="009A1554" w:rsidP="006272F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ajorBidi" w:hAnsiTheme="majorBidi" w:cstheme="majorBidi" w:hint="eastAsia"/>
                <w:sz w:val="20"/>
                <w:szCs w:val="20"/>
                <w:lang w:val="en-US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S</w:t>
            </w:r>
            <w:proofErr w:type="gramEnd"/>
          </w:p>
        </w:tc>
      </w:tr>
      <w:tr w:rsidR="00E57B55" w:rsidRPr="00481483" w14:paraId="42863B9F" w14:textId="77777777" w:rsidTr="002B716B">
        <w:trPr>
          <w:trHeight w:val="397"/>
        </w:trPr>
        <w:tc>
          <w:tcPr>
            <w:tcW w:w="3740" w:type="dxa"/>
            <w:shd w:val="clear" w:color="auto" w:fill="auto"/>
            <w:vAlign w:val="center"/>
            <w:hideMark/>
          </w:tcPr>
          <w:p w14:paraId="43DECC7D" w14:textId="2FAE6F20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P2Y12</w:t>
            </w:r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R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inhibitors</w:t>
            </w:r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57C0AF" w14:textId="321B6178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9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10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87DB48" w14:textId="5E116EF6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3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10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42D9A" w14:textId="14BD9A12" w:rsidR="002C4DD0" w:rsidRPr="002674B9" w:rsidRDefault="009A1554" w:rsidP="006272F1">
            <w:pPr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</w:pPr>
            <w:proofErr w:type="gramStart"/>
            <w:r>
              <w:rPr>
                <w:rFonts w:asciiTheme="majorBidi" w:hAnsiTheme="majorBidi" w:cstheme="majorBidi" w:hint="eastAsia"/>
                <w:sz w:val="20"/>
                <w:szCs w:val="20"/>
                <w:lang w:val="en-US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S</w:t>
            </w:r>
            <w:proofErr w:type="gramEnd"/>
          </w:p>
        </w:tc>
      </w:tr>
      <w:tr w:rsidR="00E57B55" w:rsidRPr="00481483" w14:paraId="11C02808" w14:textId="77777777" w:rsidTr="002B716B">
        <w:trPr>
          <w:trHeight w:val="397"/>
        </w:trPr>
        <w:tc>
          <w:tcPr>
            <w:tcW w:w="3740" w:type="dxa"/>
            <w:shd w:val="clear" w:color="auto" w:fill="auto"/>
            <w:vAlign w:val="center"/>
            <w:hideMark/>
          </w:tcPr>
          <w:p w14:paraId="32AA11F6" w14:textId="484F8996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Beta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blockers</w:t>
            </w:r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7FE3FB" w14:textId="685282C6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0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7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59F750" w14:textId="133A281E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19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8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719DD1" w14:textId="2B21FE12" w:rsidR="002C4DD0" w:rsidRPr="002674B9" w:rsidRDefault="00235E35" w:rsidP="006272F1">
            <w:pPr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</w:t>
            </w:r>
          </w:p>
        </w:tc>
      </w:tr>
      <w:tr w:rsidR="00E57B55" w:rsidRPr="00481483" w14:paraId="005C505E" w14:textId="77777777" w:rsidTr="002B716B">
        <w:trPr>
          <w:trHeight w:val="397"/>
        </w:trPr>
        <w:tc>
          <w:tcPr>
            <w:tcW w:w="3740" w:type="dxa"/>
            <w:shd w:val="clear" w:color="auto" w:fill="auto"/>
            <w:vAlign w:val="center"/>
            <w:hideMark/>
          </w:tcPr>
          <w:p w14:paraId="13CC6ADD" w14:textId="0066FB38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ACE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inhibitors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or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ARB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2C5D5B" w14:textId="58E1B2F1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17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6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0620F5" w14:textId="3957380E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17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7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2B39FB" w14:textId="2E567EDA" w:rsidR="002C4DD0" w:rsidRPr="002674B9" w:rsidRDefault="00235E35" w:rsidP="006272F1">
            <w:pPr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</w:t>
            </w:r>
          </w:p>
        </w:tc>
      </w:tr>
      <w:tr w:rsidR="00E57B55" w:rsidRPr="00481483" w14:paraId="33A54B31" w14:textId="77777777" w:rsidTr="002B716B">
        <w:trPr>
          <w:trHeight w:val="397"/>
        </w:trPr>
        <w:tc>
          <w:tcPr>
            <w:tcW w:w="3740" w:type="dxa"/>
            <w:shd w:val="clear" w:color="auto" w:fill="auto"/>
            <w:vAlign w:val="center"/>
            <w:hideMark/>
          </w:tcPr>
          <w:p w14:paraId="7083D520" w14:textId="5FD2887F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Oral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hypoglycemic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agents</w:t>
            </w:r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942890" w14:textId="66E341C1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9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3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E4C872" w14:textId="16B8DB6B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4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1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EA96BB" w14:textId="6FFB4501" w:rsidR="002C4DD0" w:rsidRPr="002674B9" w:rsidRDefault="00235E35" w:rsidP="006272F1">
            <w:pPr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</w:t>
            </w:r>
          </w:p>
        </w:tc>
      </w:tr>
      <w:tr w:rsidR="00E57B55" w:rsidRPr="00481483" w14:paraId="7DD45C82" w14:textId="77777777" w:rsidTr="002B716B">
        <w:trPr>
          <w:trHeight w:val="397"/>
        </w:trPr>
        <w:tc>
          <w:tcPr>
            <w:tcW w:w="3740" w:type="dxa"/>
            <w:shd w:val="clear" w:color="auto" w:fill="auto"/>
            <w:vAlign w:val="center"/>
            <w:hideMark/>
          </w:tcPr>
          <w:p w14:paraId="674266AC" w14:textId="4BF37A02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Insulin</w:t>
            </w:r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69C672" w14:textId="209E79D6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EF0E2E" w14:textId="7198D492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0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FFE3D7" w14:textId="694FB0D4" w:rsidR="002C4DD0" w:rsidRPr="002674B9" w:rsidRDefault="00235E35" w:rsidP="006272F1">
            <w:pPr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</w:t>
            </w:r>
          </w:p>
        </w:tc>
      </w:tr>
      <w:tr w:rsidR="00E57B55" w:rsidRPr="00481483" w14:paraId="4497D81D" w14:textId="77777777" w:rsidTr="002B716B">
        <w:trPr>
          <w:trHeight w:val="397"/>
        </w:trPr>
        <w:tc>
          <w:tcPr>
            <w:tcW w:w="3740" w:type="dxa"/>
            <w:shd w:val="clear" w:color="auto" w:fill="auto"/>
            <w:vAlign w:val="center"/>
            <w:hideMark/>
          </w:tcPr>
          <w:p w14:paraId="56EDEA46" w14:textId="34983CED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Ezetimib</w:t>
            </w:r>
            <w:proofErr w:type="spellEnd"/>
            <w:r w:rsidR="002107C4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,</w:t>
            </w:r>
            <w:r w:rsidR="002107C4" w:rsidRPr="00481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n</w:t>
            </w:r>
            <w:r w:rsidR="002107C4" w:rsidRPr="0048148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4173CC" w14:textId="4811B079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2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040FF4" w14:textId="20188762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6</w:t>
            </w:r>
            <w:r w:rsidR="009F0252"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(2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E50259" w14:textId="77777777" w:rsidR="002C4DD0" w:rsidRPr="00481483" w:rsidRDefault="008A2049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  <w:t>0.054</w:t>
            </w:r>
          </w:p>
        </w:tc>
      </w:tr>
      <w:tr w:rsidR="00AD5D00" w:rsidRPr="00481483" w14:paraId="5299E5E3" w14:textId="77777777" w:rsidTr="007B485A">
        <w:trPr>
          <w:trHeight w:val="397"/>
        </w:trPr>
        <w:tc>
          <w:tcPr>
            <w:tcW w:w="8420" w:type="dxa"/>
            <w:gridSpan w:val="4"/>
            <w:shd w:val="clear" w:color="auto" w:fill="auto"/>
            <w:vAlign w:val="center"/>
          </w:tcPr>
          <w:p w14:paraId="15346D09" w14:textId="77777777" w:rsidR="00AD5D00" w:rsidRPr="00481483" w:rsidRDefault="00AD5D00" w:rsidP="006272F1">
            <w:pP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4814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. S =</w:t>
            </w:r>
            <w:r w:rsidR="009F0252" w:rsidRPr="004814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814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</w:t>
            </w:r>
            <w:r w:rsidRPr="004814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t</w:t>
            </w:r>
            <w:r w:rsidRPr="004814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significant</w:t>
            </w:r>
            <w:r w:rsidR="002107C4" w:rsidRPr="0048148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P2Y12R = </w:t>
            </w:r>
            <w:r w:rsidR="002107C4" w:rsidRPr="00481483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  <w:lang w:val="en-US"/>
              </w:rPr>
              <w:t>platelet P2Y12 receptor, ACE = Angiotensin-converting enzyme</w:t>
            </w:r>
          </w:p>
          <w:p w14:paraId="30F8C492" w14:textId="4ED70882" w:rsidR="002107C4" w:rsidRPr="00481483" w:rsidRDefault="002107C4" w:rsidP="006272F1">
            <w:pPr>
              <w:rPr>
                <w:rFonts w:asciiTheme="majorBidi" w:eastAsia="Yu Gothic" w:hAnsiTheme="majorBidi" w:cstheme="majorBidi"/>
                <w:color w:val="000000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hAnsiTheme="majorBidi" w:cstheme="majorBidi" w:hint="eastAsia"/>
                <w:color w:val="212121"/>
                <w:sz w:val="20"/>
                <w:szCs w:val="20"/>
                <w:shd w:val="clear" w:color="auto" w:fill="FFFFFF"/>
                <w:lang w:val="en-US"/>
              </w:rPr>
              <w:t>A</w:t>
            </w:r>
            <w:r w:rsidRPr="00481483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  <w:lang w:val="en-US"/>
              </w:rPr>
              <w:t>RBs = Angiotensin receptor blockers</w:t>
            </w:r>
          </w:p>
        </w:tc>
      </w:tr>
    </w:tbl>
    <w:p w14:paraId="0CD10DFB" w14:textId="77777777" w:rsidR="002C4DD0" w:rsidRPr="00481483" w:rsidRDefault="002C4DD0" w:rsidP="00F61428">
      <w:pPr>
        <w:rPr>
          <w:rFonts w:asciiTheme="majorBidi" w:hAnsiTheme="majorBidi" w:cstheme="majorBidi"/>
          <w:sz w:val="20"/>
          <w:szCs w:val="20"/>
          <w:lang w:val="en-US" w:eastAsia="en-US"/>
        </w:rPr>
      </w:pPr>
    </w:p>
    <w:p w14:paraId="6FD28807" w14:textId="77777777" w:rsidR="006E388A" w:rsidRDefault="006E388A" w:rsidP="00F61428">
      <w:pPr>
        <w:pStyle w:val="1"/>
        <w:spacing w:line="240" w:lineRule="auto"/>
        <w:rPr>
          <w:rFonts w:asciiTheme="majorBidi" w:hAnsiTheme="majorBidi" w:cstheme="majorBidi"/>
        </w:rPr>
      </w:pPr>
    </w:p>
    <w:p w14:paraId="36AF8158" w14:textId="77777777" w:rsidR="009A1554" w:rsidRDefault="009A1554" w:rsidP="009A1554">
      <w:pPr>
        <w:rPr>
          <w:lang w:val="en-US" w:eastAsia="en-US"/>
        </w:rPr>
      </w:pPr>
    </w:p>
    <w:p w14:paraId="2D80A0B8" w14:textId="77777777" w:rsidR="009A1554" w:rsidRDefault="009A1554" w:rsidP="009A1554">
      <w:pPr>
        <w:pStyle w:val="1"/>
        <w:spacing w:line="240" w:lineRule="auto"/>
        <w:rPr>
          <w:rFonts w:asciiTheme="majorBidi" w:hAnsiTheme="majorBidi" w:cstheme="majorBidi"/>
          <w:color w:val="auto"/>
        </w:rPr>
      </w:pPr>
    </w:p>
    <w:p w14:paraId="057DEF78" w14:textId="77777777" w:rsidR="009A1554" w:rsidRDefault="009A1554" w:rsidP="009A1554">
      <w:pPr>
        <w:pStyle w:val="1"/>
        <w:spacing w:line="240" w:lineRule="auto"/>
        <w:rPr>
          <w:rFonts w:asciiTheme="majorBidi" w:hAnsiTheme="majorBidi" w:cstheme="majorBidi"/>
          <w:color w:val="auto"/>
        </w:rPr>
      </w:pPr>
    </w:p>
    <w:p w14:paraId="1FCA43F6" w14:textId="77777777" w:rsidR="009A1554" w:rsidRDefault="009A1554" w:rsidP="009A1554">
      <w:pPr>
        <w:pStyle w:val="1"/>
        <w:spacing w:line="240" w:lineRule="auto"/>
        <w:rPr>
          <w:rFonts w:asciiTheme="majorBidi" w:hAnsiTheme="majorBidi" w:cstheme="majorBidi"/>
          <w:color w:val="auto"/>
        </w:rPr>
      </w:pPr>
    </w:p>
    <w:p w14:paraId="605E707B" w14:textId="64E09298" w:rsidR="009A1554" w:rsidRPr="00102310" w:rsidRDefault="009A1554" w:rsidP="009A1554">
      <w:pPr>
        <w:rPr>
          <w:lang w:eastAsia="en-US"/>
        </w:rPr>
        <w:sectPr w:rsidR="009A1554" w:rsidRPr="00102310" w:rsidSect="00E01945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14:paraId="69F1A757" w14:textId="3D454A68" w:rsidR="00102310" w:rsidRDefault="00102310" w:rsidP="00F61428">
      <w:pPr>
        <w:pStyle w:val="1"/>
        <w:spacing w:line="240" w:lineRule="auto"/>
        <w:rPr>
          <w:rFonts w:asciiTheme="majorBidi" w:hAnsiTheme="majorBidi" w:cstheme="majorBidi"/>
          <w:color w:val="auto"/>
        </w:rPr>
      </w:pPr>
      <w:bookmarkStart w:id="8" w:name="_Toc157940374"/>
      <w:bookmarkStart w:id="9" w:name="_Toc23492970"/>
      <w:bookmarkStart w:id="10" w:name="_Toc23518202"/>
      <w:bookmarkStart w:id="11" w:name="_Toc139541277"/>
      <w:bookmarkStart w:id="12" w:name="_Toc139572407"/>
      <w:r>
        <w:rPr>
          <w:rFonts w:asciiTheme="majorBidi" w:hAnsiTheme="majorBidi" w:cstheme="majorBidi" w:hint="eastAsia"/>
          <w:color w:val="auto"/>
        </w:rPr>
        <w:lastRenderedPageBreak/>
        <w:t>T</w:t>
      </w:r>
      <w:r>
        <w:rPr>
          <w:rFonts w:asciiTheme="majorBidi" w:hAnsiTheme="majorBidi" w:cstheme="majorBidi"/>
          <w:color w:val="auto"/>
        </w:rPr>
        <w:t>able S3. Lipid-lowering agents</w:t>
      </w:r>
      <w:bookmarkEnd w:id="8"/>
    </w:p>
    <w:tbl>
      <w:tblPr>
        <w:tblW w:w="1400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1788"/>
        <w:gridCol w:w="2066"/>
        <w:gridCol w:w="2066"/>
        <w:gridCol w:w="1896"/>
        <w:gridCol w:w="2022"/>
        <w:gridCol w:w="2022"/>
      </w:tblGrid>
      <w:tr w:rsidR="00102310" w:rsidRPr="00481483" w14:paraId="3AFF2D0D" w14:textId="77777777" w:rsidTr="003328D9">
        <w:trPr>
          <w:trHeight w:val="283"/>
        </w:trPr>
        <w:tc>
          <w:tcPr>
            <w:tcW w:w="2140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FA2DE47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6364474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PCSK9I group</w:t>
            </w: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br/>
              <w:t>(n=29)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AECD6F5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SoC group</w:t>
            </w: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br/>
              <w:t>(n=23)</w:t>
            </w:r>
          </w:p>
        </w:tc>
      </w:tr>
      <w:tr w:rsidR="00102310" w:rsidRPr="00481483" w14:paraId="1890C373" w14:textId="77777777" w:rsidTr="003328D9">
        <w:trPr>
          <w:trHeight w:val="283"/>
        </w:trPr>
        <w:tc>
          <w:tcPr>
            <w:tcW w:w="2140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A702077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A9A5FC7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Baseline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F593A5F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3-month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D2129A0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9-month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C46B42B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Baseline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F7AB5AE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3-month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198A8CE" w14:textId="77777777" w:rsidR="00102310" w:rsidRPr="00481483" w:rsidRDefault="00102310" w:rsidP="003328D9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9-month</w:t>
            </w:r>
          </w:p>
        </w:tc>
      </w:tr>
      <w:tr w:rsidR="00102310" w:rsidRPr="00481483" w14:paraId="78381FD1" w14:textId="77777777" w:rsidTr="003328D9">
        <w:trPr>
          <w:trHeight w:val="397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6D9BD" w14:textId="0F796C2D" w:rsidR="00102310" w:rsidRPr="00102310" w:rsidRDefault="00102310" w:rsidP="00102310">
            <w:pPr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n-US" w:eastAsia="ja-JP"/>
              </w:rPr>
            </w:pPr>
            <w:r w:rsidRPr="00102310"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s-419" w:eastAsia="ja-JP"/>
              </w:rPr>
              <w:t>A</w:t>
            </w:r>
            <w:proofErr w:type="spellStart"/>
            <w:r w:rsidRPr="00102310"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n-US" w:eastAsia="ja-JP"/>
              </w:rPr>
              <w:t>trorvastatin</w:t>
            </w:r>
            <w:proofErr w:type="spellEnd"/>
            <w:r w:rsidRPr="00102310"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n-US" w:eastAsia="ja-JP"/>
              </w:rPr>
              <w:t xml:space="preserve"> 20mg</w:t>
            </w:r>
            <w:r w:rsidRPr="00102310">
              <w:rPr>
                <w:rFonts w:asciiTheme="majorBidi" w:eastAsia="Yu Gothic" w:hAnsiTheme="majorBidi" w:cstheme="majorBidi"/>
                <w:color w:val="000000"/>
                <w:sz w:val="18"/>
                <w:szCs w:val="18"/>
                <w:lang w:val="en-US" w:eastAsia="ja-JP"/>
              </w:rPr>
              <w:t>,</w:t>
            </w:r>
            <w:r w:rsidRPr="00102310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 xml:space="preserve"> n</w:t>
            </w:r>
            <w:r w:rsidRPr="00102310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 (%)</w:t>
            </w:r>
            <w:r w:rsidRPr="00102310">
              <w:rPr>
                <w:rFonts w:asciiTheme="majorBidi" w:eastAsia="Yu Gothic" w:hAnsiTheme="majorBidi" w:cstheme="majorBidi" w:hint="eastAsia"/>
                <w:color w:val="000000" w:themeColor="text1"/>
                <w:sz w:val="18"/>
                <w:szCs w:val="18"/>
                <w:lang w:val="en-US" w:eastAsia="ja-JP"/>
              </w:rPr>
              <w:t xml:space="preserve">　　　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DBAA" w14:textId="56FBDF30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9</w:t>
            </w:r>
            <w:r w:rsidR="00102310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(1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0</w:t>
            </w:r>
            <w:r w:rsidR="00102310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BE7B" w14:textId="2EC747F2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9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(1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0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5798" w14:textId="193F7C25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9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(1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0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0CB4" w14:textId="5612A445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23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0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2EDA" w14:textId="18EB4DB8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23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0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5CC0" w14:textId="31F2D937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23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0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</w:tr>
      <w:tr w:rsidR="00102310" w:rsidRPr="00481483" w14:paraId="1781CB96" w14:textId="77777777" w:rsidTr="003328D9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1C298EB0" w14:textId="4037BF48" w:rsidR="00102310" w:rsidRPr="00102310" w:rsidRDefault="00102310" w:rsidP="00102310">
            <w:pPr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n-US" w:eastAsia="ja-JP"/>
              </w:rPr>
            </w:pPr>
            <w:proofErr w:type="spellStart"/>
            <w:r w:rsidRPr="00102310"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n-US" w:eastAsia="ja-JP"/>
              </w:rPr>
              <w:t>Ezetimib</w:t>
            </w:r>
            <w:proofErr w:type="spellEnd"/>
            <w:r w:rsidRPr="00102310">
              <w:rPr>
                <w:rFonts w:asciiTheme="majorBidi" w:eastAsia="Yu Gothic" w:hAnsiTheme="majorBidi" w:cstheme="majorBidi"/>
                <w:color w:val="000000" w:themeColor="text1"/>
                <w:sz w:val="18"/>
                <w:szCs w:val="18"/>
                <w:lang w:val="en-US" w:eastAsia="ja-JP"/>
              </w:rPr>
              <w:t xml:space="preserve"> 10mg</w:t>
            </w:r>
            <w:r w:rsidRPr="00102310">
              <w:rPr>
                <w:rFonts w:asciiTheme="majorBidi" w:eastAsia="Yu Gothic" w:hAnsiTheme="majorBidi" w:cstheme="majorBidi"/>
                <w:color w:val="000000"/>
                <w:sz w:val="18"/>
                <w:szCs w:val="18"/>
                <w:lang w:val="en-US" w:eastAsia="ja-JP"/>
              </w:rPr>
              <w:t>,</w:t>
            </w:r>
            <w:r w:rsidRPr="00102310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 xml:space="preserve"> n</w:t>
            </w:r>
            <w:r w:rsidRPr="00102310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53AFDC" w14:textId="4D9D9C61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28E4E10" w14:textId="33BC476F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85565B3" w14:textId="1A8CC766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 (7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F2B579B" w14:textId="0AD85A0D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</w:t>
            </w:r>
            <w:r w:rsidR="00102310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(8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CCCC31D" w14:textId="0058D65C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(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6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666240D" w14:textId="5D062EAE" w:rsidR="00102310" w:rsidRPr="00481483" w:rsidRDefault="00B817C9" w:rsidP="003328D9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(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6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</w:tr>
      <w:tr w:rsidR="00102310" w:rsidRPr="00481483" w14:paraId="665D244E" w14:textId="77777777" w:rsidTr="00B817C9">
        <w:trPr>
          <w:trHeight w:val="591"/>
        </w:trPr>
        <w:tc>
          <w:tcPr>
            <w:tcW w:w="14000" w:type="dxa"/>
            <w:gridSpan w:val="7"/>
            <w:shd w:val="clear" w:color="auto" w:fill="auto"/>
            <w:vAlign w:val="center"/>
          </w:tcPr>
          <w:p w14:paraId="7C12553E" w14:textId="6B4525ED" w:rsidR="00102310" w:rsidRPr="00481483" w:rsidRDefault="00B817C9" w:rsidP="00B817C9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There are no significant change</w:t>
            </w:r>
            <w:r w:rsidR="000531B0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s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between </w:t>
            </w:r>
            <w:r w:rsidR="000531B0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the </w:t>
            </w:r>
            <w: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two groups.</w:t>
            </w:r>
          </w:p>
        </w:tc>
      </w:tr>
    </w:tbl>
    <w:p w14:paraId="1E74BDD2" w14:textId="77777777" w:rsidR="00102310" w:rsidRPr="00102310" w:rsidRDefault="00102310" w:rsidP="00102310">
      <w:pPr>
        <w:rPr>
          <w:lang w:val="en-US" w:eastAsia="en-US"/>
        </w:rPr>
      </w:pPr>
    </w:p>
    <w:p w14:paraId="236F8FCB" w14:textId="77777777" w:rsidR="00102310" w:rsidRPr="00102310" w:rsidRDefault="00102310" w:rsidP="00102310">
      <w:pPr>
        <w:rPr>
          <w:lang w:val="en-US" w:eastAsia="en-US"/>
        </w:rPr>
      </w:pPr>
    </w:p>
    <w:p w14:paraId="48911897" w14:textId="674BFE41" w:rsidR="0087376C" w:rsidRPr="002674B9" w:rsidRDefault="008A2049" w:rsidP="00F61428">
      <w:pPr>
        <w:pStyle w:val="1"/>
        <w:spacing w:line="240" w:lineRule="auto"/>
        <w:rPr>
          <w:rFonts w:asciiTheme="majorBidi" w:hAnsiTheme="majorBidi" w:cstheme="majorBidi"/>
          <w:color w:val="auto"/>
        </w:rPr>
      </w:pPr>
      <w:bookmarkStart w:id="13" w:name="_Toc157940375"/>
      <w:r w:rsidRPr="002674B9">
        <w:rPr>
          <w:rFonts w:asciiTheme="majorBidi" w:hAnsiTheme="majorBidi" w:cstheme="majorBidi"/>
          <w:color w:val="auto"/>
        </w:rPr>
        <w:t>T</w:t>
      </w:r>
      <w:r w:rsidR="003E0B0D" w:rsidRPr="002674B9">
        <w:rPr>
          <w:rFonts w:asciiTheme="majorBidi" w:hAnsiTheme="majorBidi" w:cstheme="majorBidi"/>
          <w:color w:val="auto"/>
        </w:rPr>
        <w:t>able</w:t>
      </w:r>
      <w:r w:rsidR="00A341D7" w:rsidRPr="002674B9">
        <w:rPr>
          <w:rFonts w:asciiTheme="majorBidi" w:hAnsiTheme="majorBidi" w:cstheme="majorBidi"/>
          <w:color w:val="auto"/>
        </w:rPr>
        <w:t xml:space="preserve"> </w:t>
      </w:r>
      <w:r w:rsidR="00C90044" w:rsidRPr="002674B9">
        <w:rPr>
          <w:rFonts w:asciiTheme="majorBidi" w:hAnsiTheme="majorBidi" w:cstheme="majorBidi"/>
          <w:color w:val="auto"/>
        </w:rPr>
        <w:t>S</w:t>
      </w:r>
      <w:r w:rsidR="00102310">
        <w:rPr>
          <w:rFonts w:asciiTheme="majorBidi" w:hAnsiTheme="majorBidi" w:cstheme="majorBidi"/>
          <w:color w:val="auto"/>
        </w:rPr>
        <w:t>4</w:t>
      </w:r>
      <w:r w:rsidR="00F63FAD" w:rsidRPr="002674B9">
        <w:rPr>
          <w:rFonts w:asciiTheme="majorBidi" w:hAnsiTheme="majorBidi" w:cstheme="majorBidi"/>
          <w:color w:val="auto"/>
        </w:rPr>
        <w:t>.</w:t>
      </w:r>
      <w:r w:rsidR="0007749E" w:rsidRPr="002674B9">
        <w:rPr>
          <w:rFonts w:asciiTheme="majorBidi" w:hAnsiTheme="majorBidi" w:cstheme="majorBidi"/>
          <w:color w:val="auto"/>
        </w:rPr>
        <w:t xml:space="preserve"> </w:t>
      </w:r>
      <w:bookmarkEnd w:id="9"/>
      <w:bookmarkEnd w:id="10"/>
      <w:r w:rsidR="001140CC" w:rsidRPr="002674B9">
        <w:rPr>
          <w:rFonts w:asciiTheme="majorBidi" w:hAnsiTheme="majorBidi" w:cstheme="majorBidi"/>
          <w:color w:val="auto"/>
        </w:rPr>
        <w:t xml:space="preserve">Blood </w:t>
      </w:r>
      <w:r w:rsidR="009F0252" w:rsidRPr="002674B9">
        <w:rPr>
          <w:rFonts w:asciiTheme="majorBidi" w:hAnsiTheme="majorBidi" w:cstheme="majorBidi"/>
          <w:color w:val="auto"/>
        </w:rPr>
        <w:t xml:space="preserve">sample </w:t>
      </w:r>
      <w:bookmarkEnd w:id="11"/>
      <w:bookmarkEnd w:id="12"/>
      <w:r w:rsidR="009F0252" w:rsidRPr="002674B9">
        <w:rPr>
          <w:rFonts w:asciiTheme="majorBidi" w:hAnsiTheme="majorBidi" w:cstheme="majorBidi"/>
          <w:color w:val="auto"/>
        </w:rPr>
        <w:t>data</w:t>
      </w:r>
      <w:bookmarkEnd w:id="13"/>
    </w:p>
    <w:tbl>
      <w:tblPr>
        <w:tblW w:w="1400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1788"/>
        <w:gridCol w:w="2066"/>
        <w:gridCol w:w="2066"/>
        <w:gridCol w:w="1896"/>
        <w:gridCol w:w="2022"/>
        <w:gridCol w:w="2022"/>
      </w:tblGrid>
      <w:tr w:rsidR="00E57B55" w:rsidRPr="00481483" w14:paraId="6247C4ED" w14:textId="77777777" w:rsidTr="002B716B">
        <w:trPr>
          <w:trHeight w:val="283"/>
        </w:trPr>
        <w:tc>
          <w:tcPr>
            <w:tcW w:w="2140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58C4713" w14:textId="3C3B934E" w:rsidR="002C2C00" w:rsidRPr="00481483" w:rsidRDefault="002C2C00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18F7858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PCSK9I group</w:t>
            </w: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br/>
              <w:t>(n=29)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808BD01" w14:textId="7F3A6B17" w:rsidR="002C2C00" w:rsidRPr="00481483" w:rsidRDefault="00AD5D00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SoC group</w:t>
            </w: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br/>
              <w:t>(n=23)</w:t>
            </w:r>
          </w:p>
        </w:tc>
      </w:tr>
      <w:tr w:rsidR="00E57B55" w:rsidRPr="00481483" w14:paraId="519E723B" w14:textId="77777777" w:rsidTr="002B716B">
        <w:trPr>
          <w:trHeight w:val="283"/>
        </w:trPr>
        <w:tc>
          <w:tcPr>
            <w:tcW w:w="2140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65A91B5" w14:textId="77777777" w:rsidR="002C2C00" w:rsidRPr="00481483" w:rsidRDefault="002C2C00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B94D640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Baseline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7EC14B6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3-month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6E3848C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9-month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160E76B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Baseline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D9AD7AD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3-month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850DF96" w14:textId="777777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9-month</w:t>
            </w:r>
          </w:p>
        </w:tc>
      </w:tr>
      <w:tr w:rsidR="00E57B55" w:rsidRPr="00481483" w14:paraId="44420426" w14:textId="77777777" w:rsidTr="002B716B">
        <w:trPr>
          <w:trHeight w:val="397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11B46" w14:textId="17444ECD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TC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mg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dL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1E1A" w14:textId="67AA7970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5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36–198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A4D6" w14:textId="3FB4DD5B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80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15)*</w:t>
            </w:r>
            <w:proofErr w:type="gram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†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73F7" w14:textId="7BD22F14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4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24–156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BCD9" w14:textId="49455A2D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40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34–164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9CD0" w14:textId="4C6560ED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25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16–164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9214" w14:textId="659AC186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5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26–169)</w:t>
            </w:r>
          </w:p>
        </w:tc>
      </w:tr>
      <w:tr w:rsidR="00E57B55" w:rsidRPr="00481483" w14:paraId="19086B80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33A5FB73" w14:textId="51DC4442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LDL-C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mg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dL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AC35DC" w14:textId="16594C3B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2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78–119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69AEC8C" w14:textId="4975007A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5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6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2)*</w:t>
            </w:r>
            <w:proofErr w:type="gram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†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0719678" w14:textId="0A336A2D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70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63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0)*</w:t>
            </w:r>
            <w:proofErr w:type="gramEnd"/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0A661BE" w14:textId="40AB7B5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2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80–114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A00A24B" w14:textId="6D337ABA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7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61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0)*</w:t>
            </w:r>
            <w:proofErr w:type="gramEnd"/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55F0325" w14:textId="53C802EA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80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67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3)*</w:t>
            </w:r>
            <w:proofErr w:type="gramEnd"/>
          </w:p>
        </w:tc>
      </w:tr>
      <w:tr w:rsidR="00E57B55" w:rsidRPr="00481483" w14:paraId="3962DDE6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7310C4CB" w14:textId="6321061F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HDL-C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mg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dL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55AA1E5" w14:textId="35F6AD5B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38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33–44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101BBA9" w14:textId="4A76952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7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41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59)*</w:t>
            </w:r>
            <w:proofErr w:type="gram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†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A892AB3" w14:textId="29015CA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4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38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9)*</w:t>
            </w:r>
            <w:proofErr w:type="gramEnd"/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B37C283" w14:textId="07DC0985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38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34–43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52DD8E2" w14:textId="06DFF3BB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2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39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51)*</w:t>
            </w:r>
            <w:proofErr w:type="gramEnd"/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AE61FE9" w14:textId="76D57B83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44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55)*</w:t>
            </w:r>
            <w:proofErr w:type="gramEnd"/>
          </w:p>
        </w:tc>
      </w:tr>
      <w:tr w:rsidR="00E57B55" w:rsidRPr="00481483" w14:paraId="66F9BEFB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20E7997F" w14:textId="3DAC618F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TG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mg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dL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FF867EA" w14:textId="7DF95BED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2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89–159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7B7607D" w14:textId="46E911AF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22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76–169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0FD6537" w14:textId="11E07F8F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83–138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420C599" w14:textId="370400BF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18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95–134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8495787" w14:textId="7AA51377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7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82–158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0AF7A76" w14:textId="325F8BE3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7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88–138)</w:t>
            </w:r>
          </w:p>
        </w:tc>
      </w:tr>
      <w:tr w:rsidR="00E57B55" w:rsidRPr="00481483" w14:paraId="5566960F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16209348" w14:textId="192790EE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HbA1c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, %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ABEE5E7" w14:textId="78350DDF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.6–7.2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886CA54" w14:textId="6FC04CE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.1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.8–6.9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60CB249" w14:textId="047356BF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.2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.7–6.6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0207616" w14:textId="1D350F8A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.6–6.7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85EDC1F" w14:textId="716145D0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.1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.8–6.5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A2F5899" w14:textId="4909509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.7–6.6)</w:t>
            </w:r>
          </w:p>
        </w:tc>
      </w:tr>
      <w:tr w:rsidR="00E57B55" w:rsidRPr="00481483" w14:paraId="223831F4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5B97AB4B" w14:textId="1029F3C4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proofErr w:type="spell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hsCRP</w:t>
            </w:r>
            <w:proofErr w:type="spellEnd"/>
            <w:r w:rsidR="003C492B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mg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dL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4934106" w14:textId="329B40FA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.4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0.26–1.18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03268C9" w14:textId="42772F96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.0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0.03–0.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7)*</w:t>
            </w:r>
            <w:proofErr w:type="gramEnd"/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8EAA630" w14:textId="3D9123F6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.05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0.03–0.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9)*</w:t>
            </w:r>
            <w:proofErr w:type="gramEnd"/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CF637A2" w14:textId="29C84C90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.4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0.26–1.13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CC132EC" w14:textId="3D046D7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.13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0.08–0.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43)*</w:t>
            </w:r>
            <w:proofErr w:type="gramEnd"/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ACB3EE2" w14:textId="08A9E318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.08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0.05–0.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08)*</w:t>
            </w:r>
            <w:proofErr w:type="gramEnd"/>
          </w:p>
        </w:tc>
      </w:tr>
      <w:tr w:rsidR="00E57B55" w:rsidRPr="00481483" w14:paraId="65667157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60E12CEA" w14:textId="300D4764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proofErr w:type="spell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Lp</w:t>
            </w:r>
            <w:proofErr w:type="spellEnd"/>
            <w:r w:rsidR="003C492B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a</w:t>
            </w:r>
            <w:r w:rsidR="003C492B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)</w:t>
            </w:r>
            <w:r w:rsidR="001B1B8C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 xml:space="preserve"> ‡ ‡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mg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dL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984ED97" w14:textId="45A60B5C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8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5–3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B9B98DD" w14:textId="7307AC52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8.5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3–21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B443C69" w14:textId="441C1FDC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2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7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8)*</w:t>
            </w:r>
            <w:proofErr w:type="gramEnd"/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3CE7816" w14:textId="42D3ACB3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7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11–33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2E1CC12" w14:textId="0F05729D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5)*</w:t>
            </w:r>
            <w:proofErr w:type="gramEnd"/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B5E8D7B" w14:textId="7FDCBDBC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5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24)*</w:t>
            </w:r>
            <w:proofErr w:type="gramEnd"/>
          </w:p>
        </w:tc>
      </w:tr>
      <w:tr w:rsidR="00E57B55" w:rsidRPr="00481483" w14:paraId="67CBC4C2" w14:textId="77777777" w:rsidTr="002B716B">
        <w:trPr>
          <w:trHeight w:val="397"/>
        </w:trPr>
        <w:tc>
          <w:tcPr>
            <w:tcW w:w="2140" w:type="dxa"/>
            <w:shd w:val="clear" w:color="auto" w:fill="auto"/>
            <w:vAlign w:val="center"/>
            <w:hideMark/>
          </w:tcPr>
          <w:p w14:paraId="2616F64A" w14:textId="14A6B8FF" w:rsidR="002C2C00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MDA-LDL</w:t>
            </w:r>
            <w:r w:rsidR="003C492B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="001B1B8C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 xml:space="preserve"> </w:t>
            </w:r>
            <w:r w:rsidR="003C492B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="001B1B8C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 xml:space="preserve"> </w:t>
            </w:r>
            <w:r w:rsidR="003C492B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,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U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/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L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9F34CFF" w14:textId="35D1B3C8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70–12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5DDC3DA" w14:textId="33161E4C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6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46–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2)*</w:t>
            </w:r>
            <w:proofErr w:type="gram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†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7AF6DA5" w14:textId="2DD3C7B0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106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68–108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00E188C" w14:textId="70A136EC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5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76–123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7D0A93E" w14:textId="2C37F4F4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83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67–89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AF9AF6D" w14:textId="6C2F9EA1" w:rsidR="002C2C00" w:rsidRPr="00481483" w:rsidRDefault="008A2049" w:rsidP="006272F1">
            <w:pPr>
              <w:jc w:val="center"/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91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62–111)</w:t>
            </w:r>
          </w:p>
        </w:tc>
      </w:tr>
      <w:tr w:rsidR="00E57B55" w:rsidRPr="00481483" w14:paraId="0EB5EE14" w14:textId="77777777" w:rsidTr="00720E84">
        <w:trPr>
          <w:trHeight w:val="1644"/>
        </w:trPr>
        <w:tc>
          <w:tcPr>
            <w:tcW w:w="14000" w:type="dxa"/>
            <w:gridSpan w:val="7"/>
            <w:shd w:val="clear" w:color="auto" w:fill="auto"/>
            <w:vAlign w:val="center"/>
          </w:tcPr>
          <w:p w14:paraId="2ADE2B3B" w14:textId="5B13D584" w:rsidR="009F0252" w:rsidRPr="00481483" w:rsidRDefault="008A2049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Values are median (interquartile range). *p &lt; 0.05</w:t>
            </w:r>
            <w:r w:rsidR="00AD5D00" w:rsidRPr="00481483"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  <w:t xml:space="preserve"> versus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baseline. †p &lt; 0.05 </w:t>
            </w:r>
            <w:r w:rsidR="00AD5D00" w:rsidRPr="00481483"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  <w:t>versus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SoC group.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br/>
              <w:t xml:space="preserve">HbA1c = hemoglobin A1c; HDL-C = high-density lipoprotein cholesterol; LDL-C = low-density lipoprotein cholesterol; TC = total cholesterol; TG = triglyceride; </w:t>
            </w:r>
            <w:proofErr w:type="spell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hs</w:t>
            </w:r>
            <w:proofErr w:type="spell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CRP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=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high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ly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sensitive C reactive </w:t>
            </w:r>
            <w:proofErr w:type="gram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protein ;</w:t>
            </w:r>
            <w:proofErr w:type="gram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Lp</w:t>
            </w:r>
            <w:proofErr w:type="spellEnd"/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(a)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>=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Lipoprotein a; MDA-LDL = malondialdehyde-modified low-density lipoprotein. </w:t>
            </w:r>
          </w:p>
          <w:p w14:paraId="28CE5595" w14:textId="22F322B7" w:rsidR="002C2C00" w:rsidRPr="00481483" w:rsidRDefault="001B1B8C" w:rsidP="006272F1">
            <w:pPr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</w:pP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n=10 (PCSK9I group) </w:t>
            </w:r>
            <w:r w:rsidR="00AD5D00" w:rsidRPr="00481483"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  <w:t>versus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n=10 (SoC group).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="006E302A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n=18 (PCSK9I group) </w:t>
            </w:r>
            <w:r w:rsidR="00AD5D00" w:rsidRPr="00481483"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  <w:t>versus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n=16 (SoC group). </w:t>
            </w:r>
            <w:r w:rsidR="006E302A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ja-JP"/>
              </w:rPr>
              <w:t>‡ ‡ ‡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n=9</w:t>
            </w:r>
            <w:r w:rsidR="009F0252"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(PCSK9I group) </w:t>
            </w:r>
            <w:r w:rsidR="00AD5D00" w:rsidRPr="00481483">
              <w:rPr>
                <w:rFonts w:asciiTheme="majorBidi" w:eastAsia="Yu Gothic" w:hAnsiTheme="majorBidi" w:cstheme="majorBidi"/>
                <w:sz w:val="20"/>
                <w:szCs w:val="20"/>
                <w:lang w:val="en-US" w:eastAsia="ja-JP"/>
              </w:rPr>
              <w:t>versus</w:t>
            </w:r>
            <w:r w:rsidRPr="00481483">
              <w:rPr>
                <w:rFonts w:asciiTheme="majorBidi" w:eastAsia="Yu Gothic" w:hAnsiTheme="majorBidi" w:cstheme="majorBidi"/>
                <w:color w:val="000000" w:themeColor="text1"/>
                <w:sz w:val="20"/>
                <w:szCs w:val="20"/>
                <w:lang w:val="en-US" w:eastAsia="ja-JP"/>
              </w:rPr>
              <w:t xml:space="preserve"> n=8 (SoC group).</w:t>
            </w:r>
          </w:p>
        </w:tc>
      </w:tr>
    </w:tbl>
    <w:p w14:paraId="4DB9E154" w14:textId="57DA4DC3" w:rsidR="004257C3" w:rsidRPr="00481483" w:rsidRDefault="004257C3" w:rsidP="006272F1">
      <w:pPr>
        <w:rPr>
          <w:rFonts w:asciiTheme="majorBidi" w:eastAsiaTheme="minorHAnsi" w:hAnsiTheme="majorBidi" w:cstheme="majorBidi"/>
          <w:b/>
          <w:color w:val="C00000"/>
          <w:sz w:val="20"/>
          <w:szCs w:val="20"/>
          <w:lang w:val="en-US" w:eastAsia="en-US"/>
        </w:rPr>
        <w:sectPr w:rsidR="004257C3" w:rsidRPr="00481483" w:rsidSect="00E0194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B15E338" w14:textId="77777777" w:rsidR="00EC4567" w:rsidRPr="00481483" w:rsidRDefault="00EC4567" w:rsidP="006272F1">
      <w:pPr>
        <w:rPr>
          <w:rFonts w:asciiTheme="majorBidi" w:hAnsiTheme="majorBidi"/>
          <w:sz w:val="20"/>
          <w:lang w:val="en-US"/>
        </w:rPr>
      </w:pPr>
    </w:p>
    <w:sectPr w:rsidR="00EC4567" w:rsidRPr="00481483" w:rsidSect="00E0194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27BBC" w14:textId="77777777" w:rsidR="00E01945" w:rsidRDefault="00E01945">
      <w:r>
        <w:separator/>
      </w:r>
    </w:p>
  </w:endnote>
  <w:endnote w:type="continuationSeparator" w:id="0">
    <w:p w14:paraId="2BC1FBFA" w14:textId="77777777" w:rsidR="00E01945" w:rsidRDefault="00E01945">
      <w:r>
        <w:continuationSeparator/>
      </w:r>
    </w:p>
  </w:endnote>
  <w:endnote w:type="continuationNotice" w:id="1">
    <w:p w14:paraId="48BF8107" w14:textId="77777777" w:rsidR="00E01945" w:rsidRDefault="00E019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308540765"/>
      <w:docPartObj>
        <w:docPartGallery w:val="Page Numbers (Bottom of Page)"/>
        <w:docPartUnique/>
      </w:docPartObj>
    </w:sdtPr>
    <w:sdtContent>
      <w:p w14:paraId="709C161A" w14:textId="08F0B2F0" w:rsidR="009E40E4" w:rsidRDefault="008A2049" w:rsidP="00153BF8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F0616D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28E4E7C4" w14:textId="77777777" w:rsidR="009E40E4" w:rsidRDefault="009E40E4" w:rsidP="00825D7B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  <w:lang w:val="en-US"/>
      </w:rPr>
      <w:id w:val="-927959924"/>
      <w:docPartObj>
        <w:docPartGallery w:val="Page Numbers (Bottom of Page)"/>
        <w:docPartUnique/>
      </w:docPartObj>
    </w:sdtPr>
    <w:sdtContent>
      <w:p w14:paraId="436BE032" w14:textId="6A79E060" w:rsidR="009E40E4" w:rsidRPr="00481483" w:rsidRDefault="008A2049" w:rsidP="00153BF8">
        <w:pPr>
          <w:pStyle w:val="a7"/>
          <w:framePr w:wrap="none" w:vAnchor="text" w:hAnchor="margin" w:xAlign="right" w:y="1"/>
          <w:rPr>
            <w:rStyle w:val="a9"/>
            <w:lang w:val="en-US"/>
          </w:rPr>
        </w:pPr>
        <w:r w:rsidRPr="00481483">
          <w:rPr>
            <w:rStyle w:val="a9"/>
            <w:lang w:val="en-US"/>
          </w:rPr>
          <w:fldChar w:fldCharType="begin"/>
        </w:r>
        <w:r w:rsidRPr="00481483">
          <w:rPr>
            <w:rStyle w:val="a9"/>
            <w:lang w:val="en-US"/>
          </w:rPr>
          <w:instrText xml:space="preserve"> PAGE </w:instrText>
        </w:r>
        <w:r w:rsidRPr="00481483">
          <w:rPr>
            <w:rStyle w:val="a9"/>
            <w:lang w:val="en-US"/>
          </w:rPr>
          <w:fldChar w:fldCharType="separate"/>
        </w:r>
        <w:r w:rsidR="002674B9">
          <w:rPr>
            <w:rStyle w:val="a9"/>
            <w:noProof/>
            <w:lang w:val="en-US"/>
          </w:rPr>
          <w:t>1</w:t>
        </w:r>
        <w:r w:rsidRPr="00481483">
          <w:rPr>
            <w:rStyle w:val="a9"/>
            <w:lang w:val="en-US"/>
          </w:rPr>
          <w:fldChar w:fldCharType="end"/>
        </w:r>
      </w:p>
    </w:sdtContent>
  </w:sdt>
  <w:p w14:paraId="1C7158E4" w14:textId="70DA3A39" w:rsidR="009E40E4" w:rsidRPr="00481483" w:rsidRDefault="009E40E4" w:rsidP="00825D7B">
    <w:pPr>
      <w:pStyle w:val="a7"/>
      <w:ind w:right="360"/>
      <w:rPr>
        <w:color w:val="FF000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269C4" w14:textId="77777777" w:rsidR="00481483" w:rsidRPr="00481483" w:rsidRDefault="00481483">
    <w:pPr>
      <w:pStyle w:val="a7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2E784" w14:textId="77777777" w:rsidR="00E01945" w:rsidRDefault="00E01945">
      <w:r>
        <w:separator/>
      </w:r>
    </w:p>
  </w:footnote>
  <w:footnote w:type="continuationSeparator" w:id="0">
    <w:p w14:paraId="3860578D" w14:textId="77777777" w:rsidR="00E01945" w:rsidRDefault="00E01945">
      <w:r>
        <w:continuationSeparator/>
      </w:r>
    </w:p>
  </w:footnote>
  <w:footnote w:type="continuationNotice" w:id="1">
    <w:p w14:paraId="4EA29452" w14:textId="77777777" w:rsidR="00E01945" w:rsidRDefault="00E019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29F8C" w14:textId="77777777" w:rsidR="00481483" w:rsidRDefault="00481483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D5473" w14:textId="77777777" w:rsidR="00FB4660" w:rsidRPr="00481483" w:rsidRDefault="00FB4660">
    <w:pPr>
      <w:pStyle w:val="aa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21717" w14:textId="77777777" w:rsidR="00481483" w:rsidRPr="00481483" w:rsidRDefault="00481483">
    <w:pPr>
      <w:pStyle w:val="aa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00C77"/>
    <w:multiLevelType w:val="hybridMultilevel"/>
    <w:tmpl w:val="B2A63DA0"/>
    <w:lvl w:ilvl="0" w:tplc="F594B5DA">
      <w:start w:val="1"/>
      <w:numFmt w:val="decimal"/>
      <w:lvlText w:val="%1."/>
      <w:lvlJc w:val="left"/>
      <w:pPr>
        <w:ind w:left="360" w:hanging="360"/>
      </w:pPr>
    </w:lvl>
    <w:lvl w:ilvl="1" w:tplc="E3608B40" w:tentative="1">
      <w:start w:val="1"/>
      <w:numFmt w:val="lowerLetter"/>
      <w:lvlText w:val="%2."/>
      <w:lvlJc w:val="left"/>
      <w:pPr>
        <w:ind w:left="1080" w:hanging="360"/>
      </w:pPr>
    </w:lvl>
    <w:lvl w:ilvl="2" w:tplc="AFFAB44E" w:tentative="1">
      <w:start w:val="1"/>
      <w:numFmt w:val="lowerRoman"/>
      <w:lvlText w:val="%3."/>
      <w:lvlJc w:val="right"/>
      <w:pPr>
        <w:ind w:left="1800" w:hanging="180"/>
      </w:pPr>
    </w:lvl>
    <w:lvl w:ilvl="3" w:tplc="C55E1C2C" w:tentative="1">
      <w:start w:val="1"/>
      <w:numFmt w:val="decimal"/>
      <w:lvlText w:val="%4."/>
      <w:lvlJc w:val="left"/>
      <w:pPr>
        <w:ind w:left="2520" w:hanging="360"/>
      </w:pPr>
    </w:lvl>
    <w:lvl w:ilvl="4" w:tplc="3FFAC966" w:tentative="1">
      <w:start w:val="1"/>
      <w:numFmt w:val="lowerLetter"/>
      <w:lvlText w:val="%5."/>
      <w:lvlJc w:val="left"/>
      <w:pPr>
        <w:ind w:left="3240" w:hanging="360"/>
      </w:pPr>
    </w:lvl>
    <w:lvl w:ilvl="5" w:tplc="FC445D50" w:tentative="1">
      <w:start w:val="1"/>
      <w:numFmt w:val="lowerRoman"/>
      <w:lvlText w:val="%6."/>
      <w:lvlJc w:val="right"/>
      <w:pPr>
        <w:ind w:left="3960" w:hanging="180"/>
      </w:pPr>
    </w:lvl>
    <w:lvl w:ilvl="6" w:tplc="23AA9546" w:tentative="1">
      <w:start w:val="1"/>
      <w:numFmt w:val="decimal"/>
      <w:lvlText w:val="%7."/>
      <w:lvlJc w:val="left"/>
      <w:pPr>
        <w:ind w:left="4680" w:hanging="360"/>
      </w:pPr>
    </w:lvl>
    <w:lvl w:ilvl="7" w:tplc="42B818F0" w:tentative="1">
      <w:start w:val="1"/>
      <w:numFmt w:val="lowerLetter"/>
      <w:lvlText w:val="%8."/>
      <w:lvlJc w:val="left"/>
      <w:pPr>
        <w:ind w:left="5400" w:hanging="360"/>
      </w:pPr>
    </w:lvl>
    <w:lvl w:ilvl="8" w:tplc="0AEA17F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E1DD4"/>
    <w:multiLevelType w:val="hybridMultilevel"/>
    <w:tmpl w:val="D06A1C76"/>
    <w:lvl w:ilvl="0" w:tplc="BDB438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7C9462" w:tentative="1">
      <w:start w:val="1"/>
      <w:numFmt w:val="lowerLetter"/>
      <w:lvlText w:val="%2."/>
      <w:lvlJc w:val="left"/>
      <w:pPr>
        <w:ind w:left="1440" w:hanging="360"/>
      </w:pPr>
    </w:lvl>
    <w:lvl w:ilvl="2" w:tplc="1032CF30" w:tentative="1">
      <w:start w:val="1"/>
      <w:numFmt w:val="lowerRoman"/>
      <w:lvlText w:val="%3."/>
      <w:lvlJc w:val="right"/>
      <w:pPr>
        <w:ind w:left="2160" w:hanging="180"/>
      </w:pPr>
    </w:lvl>
    <w:lvl w:ilvl="3" w:tplc="01B6F5BE" w:tentative="1">
      <w:start w:val="1"/>
      <w:numFmt w:val="decimal"/>
      <w:lvlText w:val="%4."/>
      <w:lvlJc w:val="left"/>
      <w:pPr>
        <w:ind w:left="2880" w:hanging="360"/>
      </w:pPr>
    </w:lvl>
    <w:lvl w:ilvl="4" w:tplc="FB128656" w:tentative="1">
      <w:start w:val="1"/>
      <w:numFmt w:val="lowerLetter"/>
      <w:lvlText w:val="%5."/>
      <w:lvlJc w:val="left"/>
      <w:pPr>
        <w:ind w:left="3600" w:hanging="360"/>
      </w:pPr>
    </w:lvl>
    <w:lvl w:ilvl="5" w:tplc="0FD6FC68" w:tentative="1">
      <w:start w:val="1"/>
      <w:numFmt w:val="lowerRoman"/>
      <w:lvlText w:val="%6."/>
      <w:lvlJc w:val="right"/>
      <w:pPr>
        <w:ind w:left="4320" w:hanging="180"/>
      </w:pPr>
    </w:lvl>
    <w:lvl w:ilvl="6" w:tplc="D4BA5CEE" w:tentative="1">
      <w:start w:val="1"/>
      <w:numFmt w:val="decimal"/>
      <w:lvlText w:val="%7."/>
      <w:lvlJc w:val="left"/>
      <w:pPr>
        <w:ind w:left="5040" w:hanging="360"/>
      </w:pPr>
    </w:lvl>
    <w:lvl w:ilvl="7" w:tplc="6EB22594" w:tentative="1">
      <w:start w:val="1"/>
      <w:numFmt w:val="lowerLetter"/>
      <w:lvlText w:val="%8."/>
      <w:lvlJc w:val="left"/>
      <w:pPr>
        <w:ind w:left="5760" w:hanging="360"/>
      </w:pPr>
    </w:lvl>
    <w:lvl w:ilvl="8" w:tplc="18DE3A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60EB2"/>
    <w:multiLevelType w:val="hybridMultilevel"/>
    <w:tmpl w:val="FCFABFDA"/>
    <w:lvl w:ilvl="0" w:tplc="B2609C98">
      <w:start w:val="1"/>
      <w:numFmt w:val="decimal"/>
      <w:lvlText w:val="%1."/>
      <w:lvlJc w:val="left"/>
      <w:pPr>
        <w:ind w:left="360" w:hanging="360"/>
      </w:pPr>
    </w:lvl>
    <w:lvl w:ilvl="1" w:tplc="189EAC22" w:tentative="1">
      <w:start w:val="1"/>
      <w:numFmt w:val="lowerLetter"/>
      <w:lvlText w:val="%2."/>
      <w:lvlJc w:val="left"/>
      <w:pPr>
        <w:ind w:left="1080" w:hanging="360"/>
      </w:pPr>
    </w:lvl>
    <w:lvl w:ilvl="2" w:tplc="30D23E4E" w:tentative="1">
      <w:start w:val="1"/>
      <w:numFmt w:val="lowerRoman"/>
      <w:lvlText w:val="%3."/>
      <w:lvlJc w:val="right"/>
      <w:pPr>
        <w:ind w:left="1800" w:hanging="180"/>
      </w:pPr>
    </w:lvl>
    <w:lvl w:ilvl="3" w:tplc="96E0B608" w:tentative="1">
      <w:start w:val="1"/>
      <w:numFmt w:val="decimal"/>
      <w:lvlText w:val="%4."/>
      <w:lvlJc w:val="left"/>
      <w:pPr>
        <w:ind w:left="2520" w:hanging="360"/>
      </w:pPr>
    </w:lvl>
    <w:lvl w:ilvl="4" w:tplc="01B27492" w:tentative="1">
      <w:start w:val="1"/>
      <w:numFmt w:val="lowerLetter"/>
      <w:lvlText w:val="%5."/>
      <w:lvlJc w:val="left"/>
      <w:pPr>
        <w:ind w:left="3240" w:hanging="360"/>
      </w:pPr>
    </w:lvl>
    <w:lvl w:ilvl="5" w:tplc="9C8663B2" w:tentative="1">
      <w:start w:val="1"/>
      <w:numFmt w:val="lowerRoman"/>
      <w:lvlText w:val="%6."/>
      <w:lvlJc w:val="right"/>
      <w:pPr>
        <w:ind w:left="3960" w:hanging="180"/>
      </w:pPr>
    </w:lvl>
    <w:lvl w:ilvl="6" w:tplc="3D9037DA" w:tentative="1">
      <w:start w:val="1"/>
      <w:numFmt w:val="decimal"/>
      <w:lvlText w:val="%7."/>
      <w:lvlJc w:val="left"/>
      <w:pPr>
        <w:ind w:left="4680" w:hanging="360"/>
      </w:pPr>
    </w:lvl>
    <w:lvl w:ilvl="7" w:tplc="25E0678E" w:tentative="1">
      <w:start w:val="1"/>
      <w:numFmt w:val="lowerLetter"/>
      <w:lvlText w:val="%8."/>
      <w:lvlJc w:val="left"/>
      <w:pPr>
        <w:ind w:left="5400" w:hanging="360"/>
      </w:pPr>
    </w:lvl>
    <w:lvl w:ilvl="8" w:tplc="1902D56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940CD4"/>
    <w:multiLevelType w:val="hybridMultilevel"/>
    <w:tmpl w:val="8626DE56"/>
    <w:lvl w:ilvl="0" w:tplc="A574E5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4A1F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1611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66C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0EF3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56F6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E037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1E94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5A1D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85367"/>
    <w:multiLevelType w:val="hybridMultilevel"/>
    <w:tmpl w:val="B6B6FE98"/>
    <w:lvl w:ilvl="0" w:tplc="78CC9280">
      <w:start w:val="1"/>
      <w:numFmt w:val="decimal"/>
      <w:lvlText w:val="%1."/>
      <w:lvlJc w:val="left"/>
      <w:pPr>
        <w:ind w:left="360" w:hanging="360"/>
      </w:pPr>
    </w:lvl>
    <w:lvl w:ilvl="1" w:tplc="A2E0111A" w:tentative="1">
      <w:start w:val="1"/>
      <w:numFmt w:val="lowerLetter"/>
      <w:lvlText w:val="%2."/>
      <w:lvlJc w:val="left"/>
      <w:pPr>
        <w:ind w:left="1080" w:hanging="360"/>
      </w:pPr>
    </w:lvl>
    <w:lvl w:ilvl="2" w:tplc="62CA624E" w:tentative="1">
      <w:start w:val="1"/>
      <w:numFmt w:val="lowerRoman"/>
      <w:lvlText w:val="%3."/>
      <w:lvlJc w:val="right"/>
      <w:pPr>
        <w:ind w:left="1800" w:hanging="180"/>
      </w:pPr>
    </w:lvl>
    <w:lvl w:ilvl="3" w:tplc="C4D237BE" w:tentative="1">
      <w:start w:val="1"/>
      <w:numFmt w:val="decimal"/>
      <w:lvlText w:val="%4."/>
      <w:lvlJc w:val="left"/>
      <w:pPr>
        <w:ind w:left="2520" w:hanging="360"/>
      </w:pPr>
    </w:lvl>
    <w:lvl w:ilvl="4" w:tplc="CB2CCFDE" w:tentative="1">
      <w:start w:val="1"/>
      <w:numFmt w:val="lowerLetter"/>
      <w:lvlText w:val="%5."/>
      <w:lvlJc w:val="left"/>
      <w:pPr>
        <w:ind w:left="3240" w:hanging="360"/>
      </w:pPr>
    </w:lvl>
    <w:lvl w:ilvl="5" w:tplc="0F96651A" w:tentative="1">
      <w:start w:val="1"/>
      <w:numFmt w:val="lowerRoman"/>
      <w:lvlText w:val="%6."/>
      <w:lvlJc w:val="right"/>
      <w:pPr>
        <w:ind w:left="3960" w:hanging="180"/>
      </w:pPr>
    </w:lvl>
    <w:lvl w:ilvl="6" w:tplc="3604A896" w:tentative="1">
      <w:start w:val="1"/>
      <w:numFmt w:val="decimal"/>
      <w:lvlText w:val="%7."/>
      <w:lvlJc w:val="left"/>
      <w:pPr>
        <w:ind w:left="4680" w:hanging="360"/>
      </w:pPr>
    </w:lvl>
    <w:lvl w:ilvl="7" w:tplc="0340E92A" w:tentative="1">
      <w:start w:val="1"/>
      <w:numFmt w:val="lowerLetter"/>
      <w:lvlText w:val="%8."/>
      <w:lvlJc w:val="left"/>
      <w:pPr>
        <w:ind w:left="5400" w:hanging="360"/>
      </w:pPr>
    </w:lvl>
    <w:lvl w:ilvl="8" w:tplc="87A8A4AC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6105627">
    <w:abstractNumId w:val="0"/>
  </w:num>
  <w:num w:numId="2" w16cid:durableId="1757290564">
    <w:abstractNumId w:val="2"/>
  </w:num>
  <w:num w:numId="3" w16cid:durableId="1131098401">
    <w:abstractNumId w:val="4"/>
  </w:num>
  <w:num w:numId="4" w16cid:durableId="910652411">
    <w:abstractNumId w:val="3"/>
  </w:num>
  <w:num w:numId="5" w16cid:durableId="700590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nl-NL" w:vendorID="64" w:dllVersion="0" w:nlCheck="1" w:checkStyle="0"/>
  <w:activeWritingStyle w:appName="MSWord" w:lang="ja-JP" w:vendorID="64" w:dllVersion="0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Heart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atdt91d99rpe92puvafd402frr09fsp0f&quot;&gt;peterACS_library&lt;record-ids&gt;&lt;item&gt;2096&lt;/item&gt;&lt;item&gt;5770&lt;/item&gt;&lt;item&gt;5837&lt;/item&gt;&lt;item&gt;6150&lt;/item&gt;&lt;item&gt;6156&lt;/item&gt;&lt;item&gt;6192&lt;/item&gt;&lt;item&gt;6193&lt;/item&gt;&lt;item&gt;6195&lt;/item&gt;&lt;item&gt;6204&lt;/item&gt;&lt;item&gt;6218&lt;/item&gt;&lt;item&gt;6272&lt;/item&gt;&lt;item&gt;6284&lt;/item&gt;&lt;item&gt;6286&lt;/item&gt;&lt;item&gt;6303&lt;/item&gt;&lt;item&gt;6307&lt;/item&gt;&lt;item&gt;6308&lt;/item&gt;&lt;item&gt;6331&lt;/item&gt;&lt;item&gt;6335&lt;/item&gt;&lt;item&gt;6336&lt;/item&gt;&lt;/record-ids&gt;&lt;/item&gt;&lt;/Libraries&gt;"/>
  </w:docVars>
  <w:rsids>
    <w:rsidRoot w:val="00B17535"/>
    <w:rsid w:val="00000C4E"/>
    <w:rsid w:val="00000D53"/>
    <w:rsid w:val="000012A6"/>
    <w:rsid w:val="00001939"/>
    <w:rsid w:val="000028B9"/>
    <w:rsid w:val="00004355"/>
    <w:rsid w:val="00007E7F"/>
    <w:rsid w:val="000111D1"/>
    <w:rsid w:val="00011817"/>
    <w:rsid w:val="000126DE"/>
    <w:rsid w:val="00012BD7"/>
    <w:rsid w:val="00012BFD"/>
    <w:rsid w:val="000139C5"/>
    <w:rsid w:val="00014328"/>
    <w:rsid w:val="00015A91"/>
    <w:rsid w:val="00020503"/>
    <w:rsid w:val="00020933"/>
    <w:rsid w:val="00020F7B"/>
    <w:rsid w:val="00021BF5"/>
    <w:rsid w:val="00021D72"/>
    <w:rsid w:val="00021FEA"/>
    <w:rsid w:val="000224AF"/>
    <w:rsid w:val="00023938"/>
    <w:rsid w:val="00024745"/>
    <w:rsid w:val="00025481"/>
    <w:rsid w:val="00025486"/>
    <w:rsid w:val="000255C6"/>
    <w:rsid w:val="00026302"/>
    <w:rsid w:val="00026528"/>
    <w:rsid w:val="00026841"/>
    <w:rsid w:val="0002687D"/>
    <w:rsid w:val="000271C1"/>
    <w:rsid w:val="00027F20"/>
    <w:rsid w:val="00031B6B"/>
    <w:rsid w:val="0003212E"/>
    <w:rsid w:val="00032832"/>
    <w:rsid w:val="00032C3B"/>
    <w:rsid w:val="00033908"/>
    <w:rsid w:val="0003399D"/>
    <w:rsid w:val="00034096"/>
    <w:rsid w:val="000340AB"/>
    <w:rsid w:val="000340F3"/>
    <w:rsid w:val="00035E16"/>
    <w:rsid w:val="00036DC7"/>
    <w:rsid w:val="000376B0"/>
    <w:rsid w:val="000376E9"/>
    <w:rsid w:val="000377FB"/>
    <w:rsid w:val="00040FEB"/>
    <w:rsid w:val="00041076"/>
    <w:rsid w:val="000416B6"/>
    <w:rsid w:val="000419EC"/>
    <w:rsid w:val="00041C24"/>
    <w:rsid w:val="00042CAD"/>
    <w:rsid w:val="0004364B"/>
    <w:rsid w:val="00044B06"/>
    <w:rsid w:val="00045AE5"/>
    <w:rsid w:val="00045D4E"/>
    <w:rsid w:val="00047B96"/>
    <w:rsid w:val="00047BDD"/>
    <w:rsid w:val="00047FEB"/>
    <w:rsid w:val="00050887"/>
    <w:rsid w:val="00050DCE"/>
    <w:rsid w:val="00050E27"/>
    <w:rsid w:val="000524C5"/>
    <w:rsid w:val="00052959"/>
    <w:rsid w:val="00052CFE"/>
    <w:rsid w:val="000531B0"/>
    <w:rsid w:val="00053D21"/>
    <w:rsid w:val="00055A13"/>
    <w:rsid w:val="00055AD8"/>
    <w:rsid w:val="00055DEA"/>
    <w:rsid w:val="000566F7"/>
    <w:rsid w:val="0005685D"/>
    <w:rsid w:val="00056956"/>
    <w:rsid w:val="00056B1E"/>
    <w:rsid w:val="00060FB7"/>
    <w:rsid w:val="00061D29"/>
    <w:rsid w:val="000624E0"/>
    <w:rsid w:val="00063DD6"/>
    <w:rsid w:val="0006472F"/>
    <w:rsid w:val="00065E10"/>
    <w:rsid w:val="000677F8"/>
    <w:rsid w:val="00067F50"/>
    <w:rsid w:val="00070998"/>
    <w:rsid w:val="000711BE"/>
    <w:rsid w:val="00071B5E"/>
    <w:rsid w:val="000727FD"/>
    <w:rsid w:val="000729B8"/>
    <w:rsid w:val="00072B68"/>
    <w:rsid w:val="00073EB8"/>
    <w:rsid w:val="00074C70"/>
    <w:rsid w:val="00075FF9"/>
    <w:rsid w:val="00076362"/>
    <w:rsid w:val="0007749E"/>
    <w:rsid w:val="0008136C"/>
    <w:rsid w:val="00081A37"/>
    <w:rsid w:val="000839A6"/>
    <w:rsid w:val="00083BB9"/>
    <w:rsid w:val="00083EAB"/>
    <w:rsid w:val="0008410C"/>
    <w:rsid w:val="00084569"/>
    <w:rsid w:val="000874CA"/>
    <w:rsid w:val="00087631"/>
    <w:rsid w:val="000907DE"/>
    <w:rsid w:val="00090F25"/>
    <w:rsid w:val="0009199D"/>
    <w:rsid w:val="00091B61"/>
    <w:rsid w:val="00092F95"/>
    <w:rsid w:val="000955A4"/>
    <w:rsid w:val="00096AAB"/>
    <w:rsid w:val="000975B8"/>
    <w:rsid w:val="000A1511"/>
    <w:rsid w:val="000A19B3"/>
    <w:rsid w:val="000A1D6C"/>
    <w:rsid w:val="000A27A2"/>
    <w:rsid w:val="000A307B"/>
    <w:rsid w:val="000A39FA"/>
    <w:rsid w:val="000A3D17"/>
    <w:rsid w:val="000A552B"/>
    <w:rsid w:val="000A7358"/>
    <w:rsid w:val="000B01F7"/>
    <w:rsid w:val="000B0A38"/>
    <w:rsid w:val="000B1202"/>
    <w:rsid w:val="000B1311"/>
    <w:rsid w:val="000B16F8"/>
    <w:rsid w:val="000B171F"/>
    <w:rsid w:val="000B22B4"/>
    <w:rsid w:val="000B260C"/>
    <w:rsid w:val="000B2951"/>
    <w:rsid w:val="000B2AB1"/>
    <w:rsid w:val="000B31DA"/>
    <w:rsid w:val="000B3F3A"/>
    <w:rsid w:val="000B4A91"/>
    <w:rsid w:val="000B5E4D"/>
    <w:rsid w:val="000B6256"/>
    <w:rsid w:val="000B6A6E"/>
    <w:rsid w:val="000B72A0"/>
    <w:rsid w:val="000C0AED"/>
    <w:rsid w:val="000C22D1"/>
    <w:rsid w:val="000C3238"/>
    <w:rsid w:val="000C4223"/>
    <w:rsid w:val="000C4A9B"/>
    <w:rsid w:val="000C5E0C"/>
    <w:rsid w:val="000C6302"/>
    <w:rsid w:val="000C7C99"/>
    <w:rsid w:val="000D39E1"/>
    <w:rsid w:val="000D3AAB"/>
    <w:rsid w:val="000D3E2C"/>
    <w:rsid w:val="000D5CE4"/>
    <w:rsid w:val="000D6B54"/>
    <w:rsid w:val="000E07BC"/>
    <w:rsid w:val="000E1199"/>
    <w:rsid w:val="000E1334"/>
    <w:rsid w:val="000E1D80"/>
    <w:rsid w:val="000E1E7A"/>
    <w:rsid w:val="000E2058"/>
    <w:rsid w:val="000E3917"/>
    <w:rsid w:val="000E3C0A"/>
    <w:rsid w:val="000E523B"/>
    <w:rsid w:val="000E559F"/>
    <w:rsid w:val="000E58AA"/>
    <w:rsid w:val="000E5D5C"/>
    <w:rsid w:val="000E6305"/>
    <w:rsid w:val="000E6EDF"/>
    <w:rsid w:val="000E6F9C"/>
    <w:rsid w:val="000F0A8D"/>
    <w:rsid w:val="000F32D0"/>
    <w:rsid w:val="000F41DB"/>
    <w:rsid w:val="000F57DD"/>
    <w:rsid w:val="000F7692"/>
    <w:rsid w:val="00100408"/>
    <w:rsid w:val="00101C51"/>
    <w:rsid w:val="00102310"/>
    <w:rsid w:val="0010281D"/>
    <w:rsid w:val="00102C9A"/>
    <w:rsid w:val="00102DBC"/>
    <w:rsid w:val="00103097"/>
    <w:rsid w:val="00103ADE"/>
    <w:rsid w:val="00105972"/>
    <w:rsid w:val="001068CF"/>
    <w:rsid w:val="00106EDE"/>
    <w:rsid w:val="0010788E"/>
    <w:rsid w:val="00110387"/>
    <w:rsid w:val="00110C71"/>
    <w:rsid w:val="00110F1D"/>
    <w:rsid w:val="00112046"/>
    <w:rsid w:val="001123E9"/>
    <w:rsid w:val="001127D6"/>
    <w:rsid w:val="0011289E"/>
    <w:rsid w:val="00112D1E"/>
    <w:rsid w:val="0011347F"/>
    <w:rsid w:val="001140CC"/>
    <w:rsid w:val="001144C9"/>
    <w:rsid w:val="0011501A"/>
    <w:rsid w:val="001153B9"/>
    <w:rsid w:val="00115481"/>
    <w:rsid w:val="001155D2"/>
    <w:rsid w:val="00115D6F"/>
    <w:rsid w:val="00116D90"/>
    <w:rsid w:val="00116F17"/>
    <w:rsid w:val="00120014"/>
    <w:rsid w:val="0012011B"/>
    <w:rsid w:val="00120405"/>
    <w:rsid w:val="00121384"/>
    <w:rsid w:val="00121D02"/>
    <w:rsid w:val="00121D36"/>
    <w:rsid w:val="00122ECA"/>
    <w:rsid w:val="00123516"/>
    <w:rsid w:val="0012443E"/>
    <w:rsid w:val="0012493B"/>
    <w:rsid w:val="00125099"/>
    <w:rsid w:val="00125D8D"/>
    <w:rsid w:val="00126496"/>
    <w:rsid w:val="001274FA"/>
    <w:rsid w:val="00127842"/>
    <w:rsid w:val="00131274"/>
    <w:rsid w:val="0013169B"/>
    <w:rsid w:val="00131701"/>
    <w:rsid w:val="0013177C"/>
    <w:rsid w:val="00132452"/>
    <w:rsid w:val="0013340E"/>
    <w:rsid w:val="00133ECD"/>
    <w:rsid w:val="00133FDB"/>
    <w:rsid w:val="00134A10"/>
    <w:rsid w:val="0013502C"/>
    <w:rsid w:val="001366DD"/>
    <w:rsid w:val="00136C7D"/>
    <w:rsid w:val="0013723A"/>
    <w:rsid w:val="00137799"/>
    <w:rsid w:val="00137B3F"/>
    <w:rsid w:val="00137C61"/>
    <w:rsid w:val="0014085C"/>
    <w:rsid w:val="001408A3"/>
    <w:rsid w:val="00141484"/>
    <w:rsid w:val="00142CAE"/>
    <w:rsid w:val="0014374A"/>
    <w:rsid w:val="001438EB"/>
    <w:rsid w:val="00143EE6"/>
    <w:rsid w:val="0014475A"/>
    <w:rsid w:val="00144A6F"/>
    <w:rsid w:val="001451DA"/>
    <w:rsid w:val="00145232"/>
    <w:rsid w:val="001461C8"/>
    <w:rsid w:val="00146589"/>
    <w:rsid w:val="00146814"/>
    <w:rsid w:val="00146B05"/>
    <w:rsid w:val="00147B9C"/>
    <w:rsid w:val="00147D1A"/>
    <w:rsid w:val="00151260"/>
    <w:rsid w:val="001517D1"/>
    <w:rsid w:val="001526CD"/>
    <w:rsid w:val="0015335F"/>
    <w:rsid w:val="00153BF8"/>
    <w:rsid w:val="00155AB1"/>
    <w:rsid w:val="00155BCA"/>
    <w:rsid w:val="001567C2"/>
    <w:rsid w:val="00156DE9"/>
    <w:rsid w:val="00157274"/>
    <w:rsid w:val="001573D5"/>
    <w:rsid w:val="0016032C"/>
    <w:rsid w:val="00160377"/>
    <w:rsid w:val="00160549"/>
    <w:rsid w:val="00160740"/>
    <w:rsid w:val="00161CED"/>
    <w:rsid w:val="00161D21"/>
    <w:rsid w:val="00162C8A"/>
    <w:rsid w:val="00162EDD"/>
    <w:rsid w:val="001642DD"/>
    <w:rsid w:val="001644F7"/>
    <w:rsid w:val="0016484F"/>
    <w:rsid w:val="00164BC0"/>
    <w:rsid w:val="00165379"/>
    <w:rsid w:val="00166284"/>
    <w:rsid w:val="001663E4"/>
    <w:rsid w:val="001666ED"/>
    <w:rsid w:val="00166988"/>
    <w:rsid w:val="00166BD9"/>
    <w:rsid w:val="001703AB"/>
    <w:rsid w:val="00170A20"/>
    <w:rsid w:val="001714B9"/>
    <w:rsid w:val="001715FC"/>
    <w:rsid w:val="001717F0"/>
    <w:rsid w:val="00175A2C"/>
    <w:rsid w:val="00177265"/>
    <w:rsid w:val="00177BF5"/>
    <w:rsid w:val="00180365"/>
    <w:rsid w:val="001805C1"/>
    <w:rsid w:val="00180C0C"/>
    <w:rsid w:val="0018189A"/>
    <w:rsid w:val="00182B0C"/>
    <w:rsid w:val="001835A6"/>
    <w:rsid w:val="00183752"/>
    <w:rsid w:val="001842B4"/>
    <w:rsid w:val="00184FFD"/>
    <w:rsid w:val="00185AB8"/>
    <w:rsid w:val="00185C64"/>
    <w:rsid w:val="00186D5F"/>
    <w:rsid w:val="0019024B"/>
    <w:rsid w:val="0019029B"/>
    <w:rsid w:val="001903E7"/>
    <w:rsid w:val="00190756"/>
    <w:rsid w:val="0019174F"/>
    <w:rsid w:val="00191CF8"/>
    <w:rsid w:val="00192DDE"/>
    <w:rsid w:val="00193A61"/>
    <w:rsid w:val="00193BF0"/>
    <w:rsid w:val="00194C36"/>
    <w:rsid w:val="00194FB1"/>
    <w:rsid w:val="0019547B"/>
    <w:rsid w:val="00195A94"/>
    <w:rsid w:val="001961CE"/>
    <w:rsid w:val="001961FE"/>
    <w:rsid w:val="00196227"/>
    <w:rsid w:val="00197BD1"/>
    <w:rsid w:val="00197C5B"/>
    <w:rsid w:val="001A050E"/>
    <w:rsid w:val="001A0D5C"/>
    <w:rsid w:val="001A139C"/>
    <w:rsid w:val="001A3F54"/>
    <w:rsid w:val="001A3F6D"/>
    <w:rsid w:val="001A6A7F"/>
    <w:rsid w:val="001A6C71"/>
    <w:rsid w:val="001A6F6C"/>
    <w:rsid w:val="001A718D"/>
    <w:rsid w:val="001A7A20"/>
    <w:rsid w:val="001B0828"/>
    <w:rsid w:val="001B0CA5"/>
    <w:rsid w:val="001B0CCD"/>
    <w:rsid w:val="001B1B8C"/>
    <w:rsid w:val="001B2C9D"/>
    <w:rsid w:val="001B3184"/>
    <w:rsid w:val="001B4BBA"/>
    <w:rsid w:val="001B6693"/>
    <w:rsid w:val="001B6B4B"/>
    <w:rsid w:val="001B6F89"/>
    <w:rsid w:val="001C0A21"/>
    <w:rsid w:val="001C21A9"/>
    <w:rsid w:val="001C2277"/>
    <w:rsid w:val="001C3EB9"/>
    <w:rsid w:val="001C592F"/>
    <w:rsid w:val="001C62F7"/>
    <w:rsid w:val="001C686F"/>
    <w:rsid w:val="001C6A89"/>
    <w:rsid w:val="001C6D2A"/>
    <w:rsid w:val="001C6F8F"/>
    <w:rsid w:val="001C7DC1"/>
    <w:rsid w:val="001D02B9"/>
    <w:rsid w:val="001D0538"/>
    <w:rsid w:val="001D1228"/>
    <w:rsid w:val="001D198D"/>
    <w:rsid w:val="001D1C04"/>
    <w:rsid w:val="001D2322"/>
    <w:rsid w:val="001D3ADC"/>
    <w:rsid w:val="001D438F"/>
    <w:rsid w:val="001D4648"/>
    <w:rsid w:val="001D51E3"/>
    <w:rsid w:val="001D6628"/>
    <w:rsid w:val="001D7DB6"/>
    <w:rsid w:val="001E1E12"/>
    <w:rsid w:val="001E28BB"/>
    <w:rsid w:val="001E484C"/>
    <w:rsid w:val="001E5A04"/>
    <w:rsid w:val="001E72B0"/>
    <w:rsid w:val="001E7466"/>
    <w:rsid w:val="001E77FF"/>
    <w:rsid w:val="001F00EC"/>
    <w:rsid w:val="001F098D"/>
    <w:rsid w:val="001F0A96"/>
    <w:rsid w:val="001F184D"/>
    <w:rsid w:val="001F1A2B"/>
    <w:rsid w:val="001F1DB8"/>
    <w:rsid w:val="001F20C4"/>
    <w:rsid w:val="001F2C72"/>
    <w:rsid w:val="001F3373"/>
    <w:rsid w:val="001F41E4"/>
    <w:rsid w:val="001F4356"/>
    <w:rsid w:val="001F4483"/>
    <w:rsid w:val="001F5485"/>
    <w:rsid w:val="001F596E"/>
    <w:rsid w:val="001F716F"/>
    <w:rsid w:val="00200449"/>
    <w:rsid w:val="00200AFA"/>
    <w:rsid w:val="00202273"/>
    <w:rsid w:val="0020266B"/>
    <w:rsid w:val="002037B0"/>
    <w:rsid w:val="00203F19"/>
    <w:rsid w:val="00204906"/>
    <w:rsid w:val="00205124"/>
    <w:rsid w:val="002054B9"/>
    <w:rsid w:val="00205D1D"/>
    <w:rsid w:val="00206418"/>
    <w:rsid w:val="00207C1D"/>
    <w:rsid w:val="002107C4"/>
    <w:rsid w:val="00210960"/>
    <w:rsid w:val="00210E77"/>
    <w:rsid w:val="0021140A"/>
    <w:rsid w:val="00212734"/>
    <w:rsid w:val="002127A9"/>
    <w:rsid w:val="00213AD1"/>
    <w:rsid w:val="0021478A"/>
    <w:rsid w:val="0021480E"/>
    <w:rsid w:val="002148C7"/>
    <w:rsid w:val="0021513E"/>
    <w:rsid w:val="0021794B"/>
    <w:rsid w:val="00217AFE"/>
    <w:rsid w:val="00217FA3"/>
    <w:rsid w:val="00221F3B"/>
    <w:rsid w:val="002228FE"/>
    <w:rsid w:val="00222C0E"/>
    <w:rsid w:val="0022398F"/>
    <w:rsid w:val="0022524D"/>
    <w:rsid w:val="00225745"/>
    <w:rsid w:val="00226223"/>
    <w:rsid w:val="00227A3F"/>
    <w:rsid w:val="00230494"/>
    <w:rsid w:val="00230A6C"/>
    <w:rsid w:val="00230CED"/>
    <w:rsid w:val="00231093"/>
    <w:rsid w:val="00231683"/>
    <w:rsid w:val="00231B24"/>
    <w:rsid w:val="00232657"/>
    <w:rsid w:val="00234C0F"/>
    <w:rsid w:val="00235B71"/>
    <w:rsid w:val="00235BFA"/>
    <w:rsid w:val="00235E35"/>
    <w:rsid w:val="00236224"/>
    <w:rsid w:val="00237360"/>
    <w:rsid w:val="002404BD"/>
    <w:rsid w:val="0024283D"/>
    <w:rsid w:val="002429D4"/>
    <w:rsid w:val="0024316E"/>
    <w:rsid w:val="00243F7A"/>
    <w:rsid w:val="0024463D"/>
    <w:rsid w:val="00244BAB"/>
    <w:rsid w:val="00244CF5"/>
    <w:rsid w:val="0024505B"/>
    <w:rsid w:val="00245346"/>
    <w:rsid w:val="00246630"/>
    <w:rsid w:val="00247641"/>
    <w:rsid w:val="0025085C"/>
    <w:rsid w:val="002518C8"/>
    <w:rsid w:val="002534B9"/>
    <w:rsid w:val="002547C1"/>
    <w:rsid w:val="00254ED8"/>
    <w:rsid w:val="00257D9D"/>
    <w:rsid w:val="00260972"/>
    <w:rsid w:val="00260E51"/>
    <w:rsid w:val="00260EE7"/>
    <w:rsid w:val="00260F17"/>
    <w:rsid w:val="0026108C"/>
    <w:rsid w:val="00261E77"/>
    <w:rsid w:val="00262518"/>
    <w:rsid w:val="00262F04"/>
    <w:rsid w:val="00263AEE"/>
    <w:rsid w:val="0026439C"/>
    <w:rsid w:val="00265643"/>
    <w:rsid w:val="00265A26"/>
    <w:rsid w:val="00266E2A"/>
    <w:rsid w:val="002674B9"/>
    <w:rsid w:val="00267914"/>
    <w:rsid w:val="0026795C"/>
    <w:rsid w:val="00267A9E"/>
    <w:rsid w:val="00267EC5"/>
    <w:rsid w:val="00270FC6"/>
    <w:rsid w:val="0027173A"/>
    <w:rsid w:val="00275271"/>
    <w:rsid w:val="00277154"/>
    <w:rsid w:val="00277F1C"/>
    <w:rsid w:val="00281A09"/>
    <w:rsid w:val="00281B32"/>
    <w:rsid w:val="00281E56"/>
    <w:rsid w:val="002822F1"/>
    <w:rsid w:val="00285ECA"/>
    <w:rsid w:val="00286761"/>
    <w:rsid w:val="0028685B"/>
    <w:rsid w:val="00287169"/>
    <w:rsid w:val="002876F8"/>
    <w:rsid w:val="00287DDD"/>
    <w:rsid w:val="00290027"/>
    <w:rsid w:val="002903DD"/>
    <w:rsid w:val="002907CD"/>
    <w:rsid w:val="00291176"/>
    <w:rsid w:val="00293170"/>
    <w:rsid w:val="00293FA8"/>
    <w:rsid w:val="002942BF"/>
    <w:rsid w:val="00294CFF"/>
    <w:rsid w:val="00295DDE"/>
    <w:rsid w:val="00296BC5"/>
    <w:rsid w:val="00297CE4"/>
    <w:rsid w:val="002A02E3"/>
    <w:rsid w:val="002A185F"/>
    <w:rsid w:val="002A22FC"/>
    <w:rsid w:val="002A24E7"/>
    <w:rsid w:val="002A2B0F"/>
    <w:rsid w:val="002A3B4C"/>
    <w:rsid w:val="002A416B"/>
    <w:rsid w:val="002A42B8"/>
    <w:rsid w:val="002A4D42"/>
    <w:rsid w:val="002A5195"/>
    <w:rsid w:val="002A51C9"/>
    <w:rsid w:val="002A6807"/>
    <w:rsid w:val="002B08D8"/>
    <w:rsid w:val="002B0C0E"/>
    <w:rsid w:val="002B37D8"/>
    <w:rsid w:val="002B3B5C"/>
    <w:rsid w:val="002B3C34"/>
    <w:rsid w:val="002B457D"/>
    <w:rsid w:val="002B4CFF"/>
    <w:rsid w:val="002B4DA1"/>
    <w:rsid w:val="002B4E7B"/>
    <w:rsid w:val="002B518D"/>
    <w:rsid w:val="002B5481"/>
    <w:rsid w:val="002B55D9"/>
    <w:rsid w:val="002B6627"/>
    <w:rsid w:val="002B6DD5"/>
    <w:rsid w:val="002B6E64"/>
    <w:rsid w:val="002B716B"/>
    <w:rsid w:val="002C1A6B"/>
    <w:rsid w:val="002C1D70"/>
    <w:rsid w:val="002C27B7"/>
    <w:rsid w:val="002C2C00"/>
    <w:rsid w:val="002C2F14"/>
    <w:rsid w:val="002C32FC"/>
    <w:rsid w:val="002C40E8"/>
    <w:rsid w:val="002C4DD0"/>
    <w:rsid w:val="002D02A3"/>
    <w:rsid w:val="002D0426"/>
    <w:rsid w:val="002D34DD"/>
    <w:rsid w:val="002D3F3C"/>
    <w:rsid w:val="002D4F16"/>
    <w:rsid w:val="002D5B63"/>
    <w:rsid w:val="002D62AD"/>
    <w:rsid w:val="002D7422"/>
    <w:rsid w:val="002D7ADB"/>
    <w:rsid w:val="002E0109"/>
    <w:rsid w:val="002E26B9"/>
    <w:rsid w:val="002E2758"/>
    <w:rsid w:val="002E5CD6"/>
    <w:rsid w:val="002E5D36"/>
    <w:rsid w:val="002E6134"/>
    <w:rsid w:val="002E6589"/>
    <w:rsid w:val="002E6640"/>
    <w:rsid w:val="002E78FD"/>
    <w:rsid w:val="002E7B66"/>
    <w:rsid w:val="002E7BF6"/>
    <w:rsid w:val="002E7C71"/>
    <w:rsid w:val="002F0919"/>
    <w:rsid w:val="002F10FF"/>
    <w:rsid w:val="002F174F"/>
    <w:rsid w:val="002F2EF9"/>
    <w:rsid w:val="002F3314"/>
    <w:rsid w:val="002F388D"/>
    <w:rsid w:val="002F50E1"/>
    <w:rsid w:val="002F55D7"/>
    <w:rsid w:val="002F7F4C"/>
    <w:rsid w:val="00300542"/>
    <w:rsid w:val="003005D1"/>
    <w:rsid w:val="0030137B"/>
    <w:rsid w:val="00301C26"/>
    <w:rsid w:val="00303520"/>
    <w:rsid w:val="00303546"/>
    <w:rsid w:val="00304023"/>
    <w:rsid w:val="0030427A"/>
    <w:rsid w:val="00304916"/>
    <w:rsid w:val="00305530"/>
    <w:rsid w:val="0030613B"/>
    <w:rsid w:val="003061F9"/>
    <w:rsid w:val="0030708D"/>
    <w:rsid w:val="00307A7E"/>
    <w:rsid w:val="00307CFF"/>
    <w:rsid w:val="00312418"/>
    <w:rsid w:val="00312537"/>
    <w:rsid w:val="0031292C"/>
    <w:rsid w:val="00312B05"/>
    <w:rsid w:val="00315446"/>
    <w:rsid w:val="00315F1A"/>
    <w:rsid w:val="003161CF"/>
    <w:rsid w:val="003167CF"/>
    <w:rsid w:val="00316CAD"/>
    <w:rsid w:val="00316CD4"/>
    <w:rsid w:val="00316DA6"/>
    <w:rsid w:val="00317459"/>
    <w:rsid w:val="00317911"/>
    <w:rsid w:val="00317E81"/>
    <w:rsid w:val="00320D7C"/>
    <w:rsid w:val="003213ED"/>
    <w:rsid w:val="00321507"/>
    <w:rsid w:val="003217DC"/>
    <w:rsid w:val="00322826"/>
    <w:rsid w:val="0032287B"/>
    <w:rsid w:val="00322929"/>
    <w:rsid w:val="003232B1"/>
    <w:rsid w:val="00323A4B"/>
    <w:rsid w:val="00323D03"/>
    <w:rsid w:val="003242A7"/>
    <w:rsid w:val="003245F3"/>
    <w:rsid w:val="00324BA8"/>
    <w:rsid w:val="0032587B"/>
    <w:rsid w:val="00326BCE"/>
    <w:rsid w:val="00327403"/>
    <w:rsid w:val="00330BAA"/>
    <w:rsid w:val="00331119"/>
    <w:rsid w:val="0033204A"/>
    <w:rsid w:val="003328CD"/>
    <w:rsid w:val="00333BCC"/>
    <w:rsid w:val="00334D78"/>
    <w:rsid w:val="00335885"/>
    <w:rsid w:val="0033726D"/>
    <w:rsid w:val="00337706"/>
    <w:rsid w:val="003403CD"/>
    <w:rsid w:val="00340BF7"/>
    <w:rsid w:val="00342246"/>
    <w:rsid w:val="00342EFB"/>
    <w:rsid w:val="0034311D"/>
    <w:rsid w:val="00343B1A"/>
    <w:rsid w:val="00343D19"/>
    <w:rsid w:val="0034485E"/>
    <w:rsid w:val="00344F97"/>
    <w:rsid w:val="00345127"/>
    <w:rsid w:val="0034516F"/>
    <w:rsid w:val="00346B86"/>
    <w:rsid w:val="00347C55"/>
    <w:rsid w:val="003501FC"/>
    <w:rsid w:val="0035064B"/>
    <w:rsid w:val="00353A41"/>
    <w:rsid w:val="0035524F"/>
    <w:rsid w:val="00355779"/>
    <w:rsid w:val="00355FE7"/>
    <w:rsid w:val="003565CE"/>
    <w:rsid w:val="0036017B"/>
    <w:rsid w:val="003602BF"/>
    <w:rsid w:val="00362D4A"/>
    <w:rsid w:val="003634AE"/>
    <w:rsid w:val="0036389B"/>
    <w:rsid w:val="00363A1A"/>
    <w:rsid w:val="003651C1"/>
    <w:rsid w:val="003658B6"/>
    <w:rsid w:val="00365B74"/>
    <w:rsid w:val="00365C28"/>
    <w:rsid w:val="00366B16"/>
    <w:rsid w:val="00366C9E"/>
    <w:rsid w:val="00366F91"/>
    <w:rsid w:val="00370D92"/>
    <w:rsid w:val="00370DE1"/>
    <w:rsid w:val="00370E37"/>
    <w:rsid w:val="00371A1A"/>
    <w:rsid w:val="00372D90"/>
    <w:rsid w:val="00373300"/>
    <w:rsid w:val="00374C80"/>
    <w:rsid w:val="00375842"/>
    <w:rsid w:val="00375E60"/>
    <w:rsid w:val="003760F6"/>
    <w:rsid w:val="00376793"/>
    <w:rsid w:val="00380F8D"/>
    <w:rsid w:val="00381648"/>
    <w:rsid w:val="003821CC"/>
    <w:rsid w:val="00382254"/>
    <w:rsid w:val="00383E54"/>
    <w:rsid w:val="00383FF5"/>
    <w:rsid w:val="003844E6"/>
    <w:rsid w:val="00387140"/>
    <w:rsid w:val="0038716B"/>
    <w:rsid w:val="003877C4"/>
    <w:rsid w:val="00390C22"/>
    <w:rsid w:val="00391229"/>
    <w:rsid w:val="00391935"/>
    <w:rsid w:val="00392800"/>
    <w:rsid w:val="003935DC"/>
    <w:rsid w:val="00395F8E"/>
    <w:rsid w:val="003973BB"/>
    <w:rsid w:val="003A16EC"/>
    <w:rsid w:val="003A223E"/>
    <w:rsid w:val="003A24DA"/>
    <w:rsid w:val="003A2615"/>
    <w:rsid w:val="003A3436"/>
    <w:rsid w:val="003A3620"/>
    <w:rsid w:val="003A417E"/>
    <w:rsid w:val="003A45A7"/>
    <w:rsid w:val="003A4A81"/>
    <w:rsid w:val="003A5404"/>
    <w:rsid w:val="003A7008"/>
    <w:rsid w:val="003B0462"/>
    <w:rsid w:val="003B09FD"/>
    <w:rsid w:val="003B104C"/>
    <w:rsid w:val="003B3F59"/>
    <w:rsid w:val="003B3F5E"/>
    <w:rsid w:val="003B4571"/>
    <w:rsid w:val="003B5E16"/>
    <w:rsid w:val="003B6F4E"/>
    <w:rsid w:val="003B75C6"/>
    <w:rsid w:val="003B7A3F"/>
    <w:rsid w:val="003B7C8F"/>
    <w:rsid w:val="003C0CC7"/>
    <w:rsid w:val="003C192F"/>
    <w:rsid w:val="003C1B0F"/>
    <w:rsid w:val="003C1D0D"/>
    <w:rsid w:val="003C1E4A"/>
    <w:rsid w:val="003C20E3"/>
    <w:rsid w:val="003C35E6"/>
    <w:rsid w:val="003C4144"/>
    <w:rsid w:val="003C44F1"/>
    <w:rsid w:val="003C492B"/>
    <w:rsid w:val="003C4C27"/>
    <w:rsid w:val="003C5DC0"/>
    <w:rsid w:val="003C6764"/>
    <w:rsid w:val="003C6AFE"/>
    <w:rsid w:val="003C70E6"/>
    <w:rsid w:val="003C7AB0"/>
    <w:rsid w:val="003D021A"/>
    <w:rsid w:val="003D33C4"/>
    <w:rsid w:val="003D39BC"/>
    <w:rsid w:val="003D3FF2"/>
    <w:rsid w:val="003D4455"/>
    <w:rsid w:val="003D594A"/>
    <w:rsid w:val="003D651C"/>
    <w:rsid w:val="003E03B4"/>
    <w:rsid w:val="003E0B0D"/>
    <w:rsid w:val="003E10C3"/>
    <w:rsid w:val="003E23D6"/>
    <w:rsid w:val="003E37EC"/>
    <w:rsid w:val="003E4312"/>
    <w:rsid w:val="003E5E14"/>
    <w:rsid w:val="003E657B"/>
    <w:rsid w:val="003E76C8"/>
    <w:rsid w:val="003F141E"/>
    <w:rsid w:val="003F143F"/>
    <w:rsid w:val="003F1605"/>
    <w:rsid w:val="003F1E89"/>
    <w:rsid w:val="003F25A5"/>
    <w:rsid w:val="003F31DB"/>
    <w:rsid w:val="003F3DC4"/>
    <w:rsid w:val="003F4509"/>
    <w:rsid w:val="003F5E89"/>
    <w:rsid w:val="003F704C"/>
    <w:rsid w:val="00401DC0"/>
    <w:rsid w:val="004023A6"/>
    <w:rsid w:val="004039EB"/>
    <w:rsid w:val="00404192"/>
    <w:rsid w:val="004046F2"/>
    <w:rsid w:val="00404928"/>
    <w:rsid w:val="00405550"/>
    <w:rsid w:val="00406078"/>
    <w:rsid w:val="00406C00"/>
    <w:rsid w:val="00410D44"/>
    <w:rsid w:val="004111E7"/>
    <w:rsid w:val="0041273F"/>
    <w:rsid w:val="00412EB8"/>
    <w:rsid w:val="00413432"/>
    <w:rsid w:val="004134C1"/>
    <w:rsid w:val="00414A6D"/>
    <w:rsid w:val="00415168"/>
    <w:rsid w:val="00415A04"/>
    <w:rsid w:val="004163D5"/>
    <w:rsid w:val="00416B6D"/>
    <w:rsid w:val="00416EC3"/>
    <w:rsid w:val="00416F3F"/>
    <w:rsid w:val="00416FAF"/>
    <w:rsid w:val="004179DC"/>
    <w:rsid w:val="00417C2B"/>
    <w:rsid w:val="00417F03"/>
    <w:rsid w:val="00417F17"/>
    <w:rsid w:val="0042078B"/>
    <w:rsid w:val="00420C06"/>
    <w:rsid w:val="00421541"/>
    <w:rsid w:val="004228FD"/>
    <w:rsid w:val="00423419"/>
    <w:rsid w:val="00424514"/>
    <w:rsid w:val="004257C3"/>
    <w:rsid w:val="0042639E"/>
    <w:rsid w:val="00426647"/>
    <w:rsid w:val="0042700B"/>
    <w:rsid w:val="00427637"/>
    <w:rsid w:val="00427819"/>
    <w:rsid w:val="0042792E"/>
    <w:rsid w:val="00427C90"/>
    <w:rsid w:val="0043002D"/>
    <w:rsid w:val="0043042C"/>
    <w:rsid w:val="00430539"/>
    <w:rsid w:val="00431A7F"/>
    <w:rsid w:val="00431F5E"/>
    <w:rsid w:val="00432440"/>
    <w:rsid w:val="004342E4"/>
    <w:rsid w:val="00434887"/>
    <w:rsid w:val="00435DE5"/>
    <w:rsid w:val="00436BC5"/>
    <w:rsid w:val="00440907"/>
    <w:rsid w:val="0044128C"/>
    <w:rsid w:val="00442E79"/>
    <w:rsid w:val="00442EB9"/>
    <w:rsid w:val="00443D76"/>
    <w:rsid w:val="00446925"/>
    <w:rsid w:val="00446D88"/>
    <w:rsid w:val="00446EFA"/>
    <w:rsid w:val="00447BB6"/>
    <w:rsid w:val="0045007E"/>
    <w:rsid w:val="004501D1"/>
    <w:rsid w:val="004533FB"/>
    <w:rsid w:val="00453E8A"/>
    <w:rsid w:val="0045522A"/>
    <w:rsid w:val="004560F4"/>
    <w:rsid w:val="004563BE"/>
    <w:rsid w:val="0045731B"/>
    <w:rsid w:val="00460379"/>
    <w:rsid w:val="00460761"/>
    <w:rsid w:val="0046185A"/>
    <w:rsid w:val="00461B22"/>
    <w:rsid w:val="00461B71"/>
    <w:rsid w:val="0046313F"/>
    <w:rsid w:val="0046417A"/>
    <w:rsid w:val="00464BB3"/>
    <w:rsid w:val="00465C85"/>
    <w:rsid w:val="0046680C"/>
    <w:rsid w:val="00467AED"/>
    <w:rsid w:val="00467E1A"/>
    <w:rsid w:val="004707EE"/>
    <w:rsid w:val="00472488"/>
    <w:rsid w:val="00473409"/>
    <w:rsid w:val="004741E1"/>
    <w:rsid w:val="004742C2"/>
    <w:rsid w:val="00475697"/>
    <w:rsid w:val="00477440"/>
    <w:rsid w:val="00477D44"/>
    <w:rsid w:val="00480396"/>
    <w:rsid w:val="00481483"/>
    <w:rsid w:val="00481ED2"/>
    <w:rsid w:val="00482503"/>
    <w:rsid w:val="0048259B"/>
    <w:rsid w:val="004832D7"/>
    <w:rsid w:val="004835E7"/>
    <w:rsid w:val="00483BE8"/>
    <w:rsid w:val="00483D68"/>
    <w:rsid w:val="00486538"/>
    <w:rsid w:val="004871CB"/>
    <w:rsid w:val="00487474"/>
    <w:rsid w:val="00491375"/>
    <w:rsid w:val="00491BCF"/>
    <w:rsid w:val="004929AA"/>
    <w:rsid w:val="00494877"/>
    <w:rsid w:val="0049545B"/>
    <w:rsid w:val="00496A1F"/>
    <w:rsid w:val="00497366"/>
    <w:rsid w:val="004A00C8"/>
    <w:rsid w:val="004A0528"/>
    <w:rsid w:val="004A13B4"/>
    <w:rsid w:val="004A1ABC"/>
    <w:rsid w:val="004A2F8F"/>
    <w:rsid w:val="004A3A99"/>
    <w:rsid w:val="004A3B0E"/>
    <w:rsid w:val="004A3B4A"/>
    <w:rsid w:val="004A44B2"/>
    <w:rsid w:val="004A735F"/>
    <w:rsid w:val="004A7EA3"/>
    <w:rsid w:val="004B0236"/>
    <w:rsid w:val="004B17F3"/>
    <w:rsid w:val="004B1C8E"/>
    <w:rsid w:val="004B1EE7"/>
    <w:rsid w:val="004B26E5"/>
    <w:rsid w:val="004B2D86"/>
    <w:rsid w:val="004B3445"/>
    <w:rsid w:val="004B3BCC"/>
    <w:rsid w:val="004B4308"/>
    <w:rsid w:val="004B4D12"/>
    <w:rsid w:val="004B5653"/>
    <w:rsid w:val="004B5CEC"/>
    <w:rsid w:val="004B613F"/>
    <w:rsid w:val="004B71C8"/>
    <w:rsid w:val="004B7413"/>
    <w:rsid w:val="004B7F4B"/>
    <w:rsid w:val="004C019D"/>
    <w:rsid w:val="004C05E9"/>
    <w:rsid w:val="004C131D"/>
    <w:rsid w:val="004C1E0B"/>
    <w:rsid w:val="004C2847"/>
    <w:rsid w:val="004C2ABB"/>
    <w:rsid w:val="004C6324"/>
    <w:rsid w:val="004C7897"/>
    <w:rsid w:val="004C7AA6"/>
    <w:rsid w:val="004C7D59"/>
    <w:rsid w:val="004C7EBF"/>
    <w:rsid w:val="004D0EA7"/>
    <w:rsid w:val="004D291F"/>
    <w:rsid w:val="004D2FBD"/>
    <w:rsid w:val="004D3FF7"/>
    <w:rsid w:val="004D4095"/>
    <w:rsid w:val="004D4E88"/>
    <w:rsid w:val="004D6610"/>
    <w:rsid w:val="004E0341"/>
    <w:rsid w:val="004E0EE1"/>
    <w:rsid w:val="004E12DA"/>
    <w:rsid w:val="004E4CB7"/>
    <w:rsid w:val="004E7379"/>
    <w:rsid w:val="004E75EA"/>
    <w:rsid w:val="004F0876"/>
    <w:rsid w:val="004F097F"/>
    <w:rsid w:val="004F0C8F"/>
    <w:rsid w:val="004F2284"/>
    <w:rsid w:val="004F325C"/>
    <w:rsid w:val="004F4E7E"/>
    <w:rsid w:val="004F5DB9"/>
    <w:rsid w:val="004F628B"/>
    <w:rsid w:val="004F70DA"/>
    <w:rsid w:val="004F7600"/>
    <w:rsid w:val="004F78F8"/>
    <w:rsid w:val="004F7A3F"/>
    <w:rsid w:val="005001AA"/>
    <w:rsid w:val="0050055B"/>
    <w:rsid w:val="005005F5"/>
    <w:rsid w:val="005021A6"/>
    <w:rsid w:val="00502EC9"/>
    <w:rsid w:val="00503ED2"/>
    <w:rsid w:val="0050418B"/>
    <w:rsid w:val="00504FD6"/>
    <w:rsid w:val="0050566E"/>
    <w:rsid w:val="00505C2F"/>
    <w:rsid w:val="00506D65"/>
    <w:rsid w:val="00512A4A"/>
    <w:rsid w:val="00513BA1"/>
    <w:rsid w:val="00514262"/>
    <w:rsid w:val="00515660"/>
    <w:rsid w:val="00515BE9"/>
    <w:rsid w:val="0051636C"/>
    <w:rsid w:val="005178EF"/>
    <w:rsid w:val="00520087"/>
    <w:rsid w:val="00520547"/>
    <w:rsid w:val="00520BC2"/>
    <w:rsid w:val="005223D9"/>
    <w:rsid w:val="00523547"/>
    <w:rsid w:val="00523C08"/>
    <w:rsid w:val="005240BE"/>
    <w:rsid w:val="0052578D"/>
    <w:rsid w:val="00527599"/>
    <w:rsid w:val="005326ED"/>
    <w:rsid w:val="00532861"/>
    <w:rsid w:val="00534CDC"/>
    <w:rsid w:val="00535E1C"/>
    <w:rsid w:val="005360B4"/>
    <w:rsid w:val="00537B6B"/>
    <w:rsid w:val="00537C29"/>
    <w:rsid w:val="00540B31"/>
    <w:rsid w:val="00540CA9"/>
    <w:rsid w:val="00541E1B"/>
    <w:rsid w:val="00542053"/>
    <w:rsid w:val="00542479"/>
    <w:rsid w:val="00542628"/>
    <w:rsid w:val="00542F79"/>
    <w:rsid w:val="00543248"/>
    <w:rsid w:val="00543604"/>
    <w:rsid w:val="00545606"/>
    <w:rsid w:val="00545DE9"/>
    <w:rsid w:val="0054624C"/>
    <w:rsid w:val="00546C31"/>
    <w:rsid w:val="0055037C"/>
    <w:rsid w:val="00550761"/>
    <w:rsid w:val="00550BFC"/>
    <w:rsid w:val="00551552"/>
    <w:rsid w:val="0055171B"/>
    <w:rsid w:val="00551DFE"/>
    <w:rsid w:val="00552711"/>
    <w:rsid w:val="00555916"/>
    <w:rsid w:val="00556612"/>
    <w:rsid w:val="0055674D"/>
    <w:rsid w:val="00557479"/>
    <w:rsid w:val="00557A21"/>
    <w:rsid w:val="00560641"/>
    <w:rsid w:val="00560B66"/>
    <w:rsid w:val="00562348"/>
    <w:rsid w:val="005626BB"/>
    <w:rsid w:val="00564588"/>
    <w:rsid w:val="00565064"/>
    <w:rsid w:val="00565515"/>
    <w:rsid w:val="00570CBD"/>
    <w:rsid w:val="00571302"/>
    <w:rsid w:val="005719F3"/>
    <w:rsid w:val="00573442"/>
    <w:rsid w:val="0057355C"/>
    <w:rsid w:val="00574110"/>
    <w:rsid w:val="00574486"/>
    <w:rsid w:val="00574592"/>
    <w:rsid w:val="00574722"/>
    <w:rsid w:val="00574DF2"/>
    <w:rsid w:val="005761BF"/>
    <w:rsid w:val="005771DC"/>
    <w:rsid w:val="005771FF"/>
    <w:rsid w:val="00580238"/>
    <w:rsid w:val="00581E22"/>
    <w:rsid w:val="005826DB"/>
    <w:rsid w:val="00582E8E"/>
    <w:rsid w:val="00583406"/>
    <w:rsid w:val="00583B49"/>
    <w:rsid w:val="00584230"/>
    <w:rsid w:val="0058627C"/>
    <w:rsid w:val="005869A8"/>
    <w:rsid w:val="0059079A"/>
    <w:rsid w:val="00590D06"/>
    <w:rsid w:val="005921C9"/>
    <w:rsid w:val="0059276C"/>
    <w:rsid w:val="005934D5"/>
    <w:rsid w:val="00593F65"/>
    <w:rsid w:val="00594329"/>
    <w:rsid w:val="00595030"/>
    <w:rsid w:val="00595799"/>
    <w:rsid w:val="00596A47"/>
    <w:rsid w:val="005972CB"/>
    <w:rsid w:val="00597483"/>
    <w:rsid w:val="00597911"/>
    <w:rsid w:val="005A0AA8"/>
    <w:rsid w:val="005A0DD5"/>
    <w:rsid w:val="005A1494"/>
    <w:rsid w:val="005A2054"/>
    <w:rsid w:val="005A2441"/>
    <w:rsid w:val="005A3160"/>
    <w:rsid w:val="005A3706"/>
    <w:rsid w:val="005A42C1"/>
    <w:rsid w:val="005A59BA"/>
    <w:rsid w:val="005A5E41"/>
    <w:rsid w:val="005A65BF"/>
    <w:rsid w:val="005A7295"/>
    <w:rsid w:val="005B0519"/>
    <w:rsid w:val="005B09D6"/>
    <w:rsid w:val="005B117D"/>
    <w:rsid w:val="005B2956"/>
    <w:rsid w:val="005B2C51"/>
    <w:rsid w:val="005B3B61"/>
    <w:rsid w:val="005B3DCA"/>
    <w:rsid w:val="005B4160"/>
    <w:rsid w:val="005B49C8"/>
    <w:rsid w:val="005B4FD3"/>
    <w:rsid w:val="005B58DD"/>
    <w:rsid w:val="005B64CF"/>
    <w:rsid w:val="005B65F5"/>
    <w:rsid w:val="005B6E7B"/>
    <w:rsid w:val="005B7037"/>
    <w:rsid w:val="005B7A50"/>
    <w:rsid w:val="005C1F0C"/>
    <w:rsid w:val="005C2138"/>
    <w:rsid w:val="005C6618"/>
    <w:rsid w:val="005C6856"/>
    <w:rsid w:val="005C6B37"/>
    <w:rsid w:val="005C6D93"/>
    <w:rsid w:val="005C7117"/>
    <w:rsid w:val="005C7178"/>
    <w:rsid w:val="005C7CAF"/>
    <w:rsid w:val="005C7F78"/>
    <w:rsid w:val="005D035D"/>
    <w:rsid w:val="005D0C8B"/>
    <w:rsid w:val="005D3F4C"/>
    <w:rsid w:val="005D4DD0"/>
    <w:rsid w:val="005D503E"/>
    <w:rsid w:val="005D68E3"/>
    <w:rsid w:val="005D79D3"/>
    <w:rsid w:val="005E03BB"/>
    <w:rsid w:val="005E0B0C"/>
    <w:rsid w:val="005E156D"/>
    <w:rsid w:val="005E198F"/>
    <w:rsid w:val="005E2474"/>
    <w:rsid w:val="005E2811"/>
    <w:rsid w:val="005E28B1"/>
    <w:rsid w:val="005E4AEB"/>
    <w:rsid w:val="005E4B36"/>
    <w:rsid w:val="005E4BF6"/>
    <w:rsid w:val="005E58CC"/>
    <w:rsid w:val="005E6484"/>
    <w:rsid w:val="005E6AFB"/>
    <w:rsid w:val="005E771E"/>
    <w:rsid w:val="005F0731"/>
    <w:rsid w:val="005F1A35"/>
    <w:rsid w:val="005F21E5"/>
    <w:rsid w:val="005F233A"/>
    <w:rsid w:val="005F26C9"/>
    <w:rsid w:val="005F2FA8"/>
    <w:rsid w:val="005F30E6"/>
    <w:rsid w:val="005F43C4"/>
    <w:rsid w:val="005F47E8"/>
    <w:rsid w:val="005F4D00"/>
    <w:rsid w:val="005F54AD"/>
    <w:rsid w:val="005F5966"/>
    <w:rsid w:val="006010CA"/>
    <w:rsid w:val="00601BDC"/>
    <w:rsid w:val="00602963"/>
    <w:rsid w:val="0060526F"/>
    <w:rsid w:val="00605D8E"/>
    <w:rsid w:val="00606844"/>
    <w:rsid w:val="00606C64"/>
    <w:rsid w:val="00607D76"/>
    <w:rsid w:val="00610185"/>
    <w:rsid w:val="0061211E"/>
    <w:rsid w:val="00613B81"/>
    <w:rsid w:val="0061443B"/>
    <w:rsid w:val="00614848"/>
    <w:rsid w:val="00614BFD"/>
    <w:rsid w:val="00614DD2"/>
    <w:rsid w:val="00616F7D"/>
    <w:rsid w:val="006218C4"/>
    <w:rsid w:val="00621D10"/>
    <w:rsid w:val="00621D3E"/>
    <w:rsid w:val="006241F6"/>
    <w:rsid w:val="0062573F"/>
    <w:rsid w:val="00626247"/>
    <w:rsid w:val="0062721C"/>
    <w:rsid w:val="006272F1"/>
    <w:rsid w:val="006307DB"/>
    <w:rsid w:val="00630DB8"/>
    <w:rsid w:val="006325E5"/>
    <w:rsid w:val="00633C56"/>
    <w:rsid w:val="00634072"/>
    <w:rsid w:val="006342F6"/>
    <w:rsid w:val="0063496F"/>
    <w:rsid w:val="0063721D"/>
    <w:rsid w:val="006373A7"/>
    <w:rsid w:val="00640301"/>
    <w:rsid w:val="006409D2"/>
    <w:rsid w:val="00641C33"/>
    <w:rsid w:val="00643037"/>
    <w:rsid w:val="00643720"/>
    <w:rsid w:val="00643D6B"/>
    <w:rsid w:val="00644249"/>
    <w:rsid w:val="0064435C"/>
    <w:rsid w:val="00644914"/>
    <w:rsid w:val="00644CCC"/>
    <w:rsid w:val="00645125"/>
    <w:rsid w:val="006458DC"/>
    <w:rsid w:val="00645D5E"/>
    <w:rsid w:val="006466C1"/>
    <w:rsid w:val="00646B26"/>
    <w:rsid w:val="006475C1"/>
    <w:rsid w:val="00647615"/>
    <w:rsid w:val="006501D4"/>
    <w:rsid w:val="006515A2"/>
    <w:rsid w:val="00651E86"/>
    <w:rsid w:val="00653654"/>
    <w:rsid w:val="00655EBF"/>
    <w:rsid w:val="0065655D"/>
    <w:rsid w:val="0065675A"/>
    <w:rsid w:val="00657B99"/>
    <w:rsid w:val="00657ECE"/>
    <w:rsid w:val="0066103B"/>
    <w:rsid w:val="006632DD"/>
    <w:rsid w:val="0066372A"/>
    <w:rsid w:val="00666230"/>
    <w:rsid w:val="006667A4"/>
    <w:rsid w:val="00666BCA"/>
    <w:rsid w:val="00667288"/>
    <w:rsid w:val="006678E7"/>
    <w:rsid w:val="00670569"/>
    <w:rsid w:val="00670B0C"/>
    <w:rsid w:val="006719A9"/>
    <w:rsid w:val="00672645"/>
    <w:rsid w:val="00672AB3"/>
    <w:rsid w:val="00673523"/>
    <w:rsid w:val="00673A00"/>
    <w:rsid w:val="00673A9C"/>
    <w:rsid w:val="00673B3C"/>
    <w:rsid w:val="00676229"/>
    <w:rsid w:val="00676320"/>
    <w:rsid w:val="00676CEC"/>
    <w:rsid w:val="00676D0B"/>
    <w:rsid w:val="0067743E"/>
    <w:rsid w:val="00677561"/>
    <w:rsid w:val="0068016E"/>
    <w:rsid w:val="00681BDC"/>
    <w:rsid w:val="00683998"/>
    <w:rsid w:val="00683BDC"/>
    <w:rsid w:val="00683F09"/>
    <w:rsid w:val="00684AF4"/>
    <w:rsid w:val="00684C40"/>
    <w:rsid w:val="00684E71"/>
    <w:rsid w:val="0068536F"/>
    <w:rsid w:val="00685DE5"/>
    <w:rsid w:val="006863AE"/>
    <w:rsid w:val="00686D80"/>
    <w:rsid w:val="0069096F"/>
    <w:rsid w:val="0069128D"/>
    <w:rsid w:val="0069241D"/>
    <w:rsid w:val="0069585B"/>
    <w:rsid w:val="00695C1B"/>
    <w:rsid w:val="00695D4C"/>
    <w:rsid w:val="006962DD"/>
    <w:rsid w:val="006972DC"/>
    <w:rsid w:val="00697750"/>
    <w:rsid w:val="00697D74"/>
    <w:rsid w:val="006A0604"/>
    <w:rsid w:val="006A2147"/>
    <w:rsid w:val="006A2A64"/>
    <w:rsid w:val="006A511C"/>
    <w:rsid w:val="006A5D6E"/>
    <w:rsid w:val="006A76D7"/>
    <w:rsid w:val="006A7C5C"/>
    <w:rsid w:val="006B191D"/>
    <w:rsid w:val="006B1939"/>
    <w:rsid w:val="006B36D0"/>
    <w:rsid w:val="006B4BF6"/>
    <w:rsid w:val="006B5794"/>
    <w:rsid w:val="006B5A06"/>
    <w:rsid w:val="006B6A95"/>
    <w:rsid w:val="006B7D3B"/>
    <w:rsid w:val="006C03E1"/>
    <w:rsid w:val="006C0C82"/>
    <w:rsid w:val="006C0CD6"/>
    <w:rsid w:val="006C13C2"/>
    <w:rsid w:val="006C17AA"/>
    <w:rsid w:val="006C17B4"/>
    <w:rsid w:val="006C189C"/>
    <w:rsid w:val="006C1B51"/>
    <w:rsid w:val="006C2463"/>
    <w:rsid w:val="006C2875"/>
    <w:rsid w:val="006C4E3D"/>
    <w:rsid w:val="006C4EAB"/>
    <w:rsid w:val="006C5245"/>
    <w:rsid w:val="006C567F"/>
    <w:rsid w:val="006C5C9E"/>
    <w:rsid w:val="006C6F45"/>
    <w:rsid w:val="006D0350"/>
    <w:rsid w:val="006D0359"/>
    <w:rsid w:val="006D0946"/>
    <w:rsid w:val="006D0C2E"/>
    <w:rsid w:val="006D0C5C"/>
    <w:rsid w:val="006D13E3"/>
    <w:rsid w:val="006D21A0"/>
    <w:rsid w:val="006D36EF"/>
    <w:rsid w:val="006D3A7E"/>
    <w:rsid w:val="006D486D"/>
    <w:rsid w:val="006D5092"/>
    <w:rsid w:val="006D54E1"/>
    <w:rsid w:val="006D5585"/>
    <w:rsid w:val="006D5C26"/>
    <w:rsid w:val="006D5F88"/>
    <w:rsid w:val="006D6986"/>
    <w:rsid w:val="006D6E4A"/>
    <w:rsid w:val="006E0C76"/>
    <w:rsid w:val="006E0EA2"/>
    <w:rsid w:val="006E1A80"/>
    <w:rsid w:val="006E277B"/>
    <w:rsid w:val="006E302A"/>
    <w:rsid w:val="006E388A"/>
    <w:rsid w:val="006E460E"/>
    <w:rsid w:val="006E4A27"/>
    <w:rsid w:val="006E5986"/>
    <w:rsid w:val="006E71B8"/>
    <w:rsid w:val="006F1B10"/>
    <w:rsid w:val="006F3258"/>
    <w:rsid w:val="006F339E"/>
    <w:rsid w:val="006F3674"/>
    <w:rsid w:val="006F3C98"/>
    <w:rsid w:val="006F3D9F"/>
    <w:rsid w:val="006F4F29"/>
    <w:rsid w:val="006F5B55"/>
    <w:rsid w:val="006F60B4"/>
    <w:rsid w:val="00701452"/>
    <w:rsid w:val="007017F5"/>
    <w:rsid w:val="00701A76"/>
    <w:rsid w:val="00701C32"/>
    <w:rsid w:val="0070283B"/>
    <w:rsid w:val="00703392"/>
    <w:rsid w:val="00703A96"/>
    <w:rsid w:val="00703E51"/>
    <w:rsid w:val="007057EC"/>
    <w:rsid w:val="00706BC7"/>
    <w:rsid w:val="00707756"/>
    <w:rsid w:val="007077E6"/>
    <w:rsid w:val="00707E52"/>
    <w:rsid w:val="00712570"/>
    <w:rsid w:val="00712654"/>
    <w:rsid w:val="007130BA"/>
    <w:rsid w:val="007131BF"/>
    <w:rsid w:val="00713F37"/>
    <w:rsid w:val="00714281"/>
    <w:rsid w:val="00714624"/>
    <w:rsid w:val="00714DAA"/>
    <w:rsid w:val="00715B5D"/>
    <w:rsid w:val="007165F3"/>
    <w:rsid w:val="00717284"/>
    <w:rsid w:val="00717597"/>
    <w:rsid w:val="00720E84"/>
    <w:rsid w:val="00722434"/>
    <w:rsid w:val="00724C73"/>
    <w:rsid w:val="0072504D"/>
    <w:rsid w:val="00726580"/>
    <w:rsid w:val="00726987"/>
    <w:rsid w:val="00727817"/>
    <w:rsid w:val="00727ABB"/>
    <w:rsid w:val="00727EB7"/>
    <w:rsid w:val="00727EC0"/>
    <w:rsid w:val="00730216"/>
    <w:rsid w:val="007302CB"/>
    <w:rsid w:val="00730D4D"/>
    <w:rsid w:val="00731241"/>
    <w:rsid w:val="007319F0"/>
    <w:rsid w:val="00732762"/>
    <w:rsid w:val="00732934"/>
    <w:rsid w:val="00737FEA"/>
    <w:rsid w:val="0074417A"/>
    <w:rsid w:val="0074573E"/>
    <w:rsid w:val="00746556"/>
    <w:rsid w:val="00746C6E"/>
    <w:rsid w:val="0074756F"/>
    <w:rsid w:val="007475A2"/>
    <w:rsid w:val="0074782F"/>
    <w:rsid w:val="00747967"/>
    <w:rsid w:val="0075256E"/>
    <w:rsid w:val="0075291E"/>
    <w:rsid w:val="00752BDC"/>
    <w:rsid w:val="00752E4E"/>
    <w:rsid w:val="00753E3D"/>
    <w:rsid w:val="007541BF"/>
    <w:rsid w:val="00754317"/>
    <w:rsid w:val="00755695"/>
    <w:rsid w:val="00755ADF"/>
    <w:rsid w:val="0075615D"/>
    <w:rsid w:val="00756FB5"/>
    <w:rsid w:val="007575F8"/>
    <w:rsid w:val="00757611"/>
    <w:rsid w:val="007578D5"/>
    <w:rsid w:val="007603F9"/>
    <w:rsid w:val="00761639"/>
    <w:rsid w:val="007626DE"/>
    <w:rsid w:val="00762E94"/>
    <w:rsid w:val="00763474"/>
    <w:rsid w:val="00763CB3"/>
    <w:rsid w:val="0076417A"/>
    <w:rsid w:val="007641BD"/>
    <w:rsid w:val="007669F4"/>
    <w:rsid w:val="007671AD"/>
    <w:rsid w:val="0076794D"/>
    <w:rsid w:val="00770FF6"/>
    <w:rsid w:val="0077163B"/>
    <w:rsid w:val="0077227E"/>
    <w:rsid w:val="0077241B"/>
    <w:rsid w:val="00772C17"/>
    <w:rsid w:val="00773467"/>
    <w:rsid w:val="00773DD4"/>
    <w:rsid w:val="00774515"/>
    <w:rsid w:val="007750FA"/>
    <w:rsid w:val="007754BF"/>
    <w:rsid w:val="00775D67"/>
    <w:rsid w:val="00775E65"/>
    <w:rsid w:val="007768AF"/>
    <w:rsid w:val="00776EE1"/>
    <w:rsid w:val="00777D19"/>
    <w:rsid w:val="00780665"/>
    <w:rsid w:val="00780BF0"/>
    <w:rsid w:val="007818A5"/>
    <w:rsid w:val="00781AB0"/>
    <w:rsid w:val="00782317"/>
    <w:rsid w:val="00782FB0"/>
    <w:rsid w:val="007832D6"/>
    <w:rsid w:val="007834CE"/>
    <w:rsid w:val="00784BBC"/>
    <w:rsid w:val="00785025"/>
    <w:rsid w:val="00785D68"/>
    <w:rsid w:val="007862E5"/>
    <w:rsid w:val="007865CC"/>
    <w:rsid w:val="0078688A"/>
    <w:rsid w:val="00790D90"/>
    <w:rsid w:val="00791B33"/>
    <w:rsid w:val="00791BD5"/>
    <w:rsid w:val="00792701"/>
    <w:rsid w:val="00792D79"/>
    <w:rsid w:val="00795BCC"/>
    <w:rsid w:val="00796311"/>
    <w:rsid w:val="00796994"/>
    <w:rsid w:val="00796E76"/>
    <w:rsid w:val="0079738C"/>
    <w:rsid w:val="007A07CD"/>
    <w:rsid w:val="007A0E42"/>
    <w:rsid w:val="007A1EE0"/>
    <w:rsid w:val="007A1FDB"/>
    <w:rsid w:val="007A2A25"/>
    <w:rsid w:val="007A35FE"/>
    <w:rsid w:val="007A3B78"/>
    <w:rsid w:val="007A40EA"/>
    <w:rsid w:val="007A4D59"/>
    <w:rsid w:val="007A4E22"/>
    <w:rsid w:val="007A5941"/>
    <w:rsid w:val="007A5E2F"/>
    <w:rsid w:val="007A64E0"/>
    <w:rsid w:val="007A6693"/>
    <w:rsid w:val="007A715C"/>
    <w:rsid w:val="007A7E2D"/>
    <w:rsid w:val="007B06C9"/>
    <w:rsid w:val="007B07CF"/>
    <w:rsid w:val="007B0FD0"/>
    <w:rsid w:val="007B196E"/>
    <w:rsid w:val="007B1D30"/>
    <w:rsid w:val="007B2670"/>
    <w:rsid w:val="007B3475"/>
    <w:rsid w:val="007B47FB"/>
    <w:rsid w:val="007B4894"/>
    <w:rsid w:val="007B6FA6"/>
    <w:rsid w:val="007C02CF"/>
    <w:rsid w:val="007C3F08"/>
    <w:rsid w:val="007C4839"/>
    <w:rsid w:val="007C569F"/>
    <w:rsid w:val="007C59B1"/>
    <w:rsid w:val="007C66BE"/>
    <w:rsid w:val="007C6793"/>
    <w:rsid w:val="007C6B6F"/>
    <w:rsid w:val="007C7624"/>
    <w:rsid w:val="007C7B89"/>
    <w:rsid w:val="007C7E79"/>
    <w:rsid w:val="007D04A7"/>
    <w:rsid w:val="007D1101"/>
    <w:rsid w:val="007D1994"/>
    <w:rsid w:val="007D2526"/>
    <w:rsid w:val="007D2A57"/>
    <w:rsid w:val="007D3AC4"/>
    <w:rsid w:val="007D3F1D"/>
    <w:rsid w:val="007D419B"/>
    <w:rsid w:val="007D43D5"/>
    <w:rsid w:val="007D54BE"/>
    <w:rsid w:val="007D5620"/>
    <w:rsid w:val="007D581C"/>
    <w:rsid w:val="007D70AC"/>
    <w:rsid w:val="007D729C"/>
    <w:rsid w:val="007E008A"/>
    <w:rsid w:val="007E0607"/>
    <w:rsid w:val="007E0647"/>
    <w:rsid w:val="007E09FE"/>
    <w:rsid w:val="007E0A04"/>
    <w:rsid w:val="007E1A31"/>
    <w:rsid w:val="007E1DA3"/>
    <w:rsid w:val="007E1F87"/>
    <w:rsid w:val="007E224D"/>
    <w:rsid w:val="007E3E48"/>
    <w:rsid w:val="007E3E68"/>
    <w:rsid w:val="007E3EBE"/>
    <w:rsid w:val="007E45B9"/>
    <w:rsid w:val="007E5727"/>
    <w:rsid w:val="007E5D74"/>
    <w:rsid w:val="007E6754"/>
    <w:rsid w:val="007E6B4C"/>
    <w:rsid w:val="007E77D6"/>
    <w:rsid w:val="007F0A86"/>
    <w:rsid w:val="007F1906"/>
    <w:rsid w:val="007F2057"/>
    <w:rsid w:val="007F2CC7"/>
    <w:rsid w:val="007F3BF8"/>
    <w:rsid w:val="007F4A0E"/>
    <w:rsid w:val="007F4FCA"/>
    <w:rsid w:val="007F61E7"/>
    <w:rsid w:val="007F7B2B"/>
    <w:rsid w:val="00800653"/>
    <w:rsid w:val="008007B8"/>
    <w:rsid w:val="00801968"/>
    <w:rsid w:val="008019EE"/>
    <w:rsid w:val="00801C0A"/>
    <w:rsid w:val="008033AF"/>
    <w:rsid w:val="00804222"/>
    <w:rsid w:val="008061E6"/>
    <w:rsid w:val="008062C3"/>
    <w:rsid w:val="008063C8"/>
    <w:rsid w:val="0080653D"/>
    <w:rsid w:val="008065B7"/>
    <w:rsid w:val="00806DF8"/>
    <w:rsid w:val="008108E8"/>
    <w:rsid w:val="00810F91"/>
    <w:rsid w:val="008119FE"/>
    <w:rsid w:val="00811D16"/>
    <w:rsid w:val="008122C7"/>
    <w:rsid w:val="008124C1"/>
    <w:rsid w:val="008125FE"/>
    <w:rsid w:val="00812B3F"/>
    <w:rsid w:val="008130B0"/>
    <w:rsid w:val="00813EE4"/>
    <w:rsid w:val="0081408C"/>
    <w:rsid w:val="00815C54"/>
    <w:rsid w:val="00815F53"/>
    <w:rsid w:val="00816247"/>
    <w:rsid w:val="008166B0"/>
    <w:rsid w:val="00817595"/>
    <w:rsid w:val="00817B79"/>
    <w:rsid w:val="0082079D"/>
    <w:rsid w:val="00820D11"/>
    <w:rsid w:val="00820FA3"/>
    <w:rsid w:val="00821961"/>
    <w:rsid w:val="00821B2C"/>
    <w:rsid w:val="00821CAB"/>
    <w:rsid w:val="008221FE"/>
    <w:rsid w:val="008222CB"/>
    <w:rsid w:val="00823239"/>
    <w:rsid w:val="00823274"/>
    <w:rsid w:val="008239ED"/>
    <w:rsid w:val="00825D7B"/>
    <w:rsid w:val="00827CDC"/>
    <w:rsid w:val="008309FA"/>
    <w:rsid w:val="00831002"/>
    <w:rsid w:val="00831C6C"/>
    <w:rsid w:val="0083237B"/>
    <w:rsid w:val="00832A91"/>
    <w:rsid w:val="008339F1"/>
    <w:rsid w:val="00833B3B"/>
    <w:rsid w:val="00833DB8"/>
    <w:rsid w:val="008341F9"/>
    <w:rsid w:val="00834387"/>
    <w:rsid w:val="008345A5"/>
    <w:rsid w:val="00834CA2"/>
    <w:rsid w:val="00835BA4"/>
    <w:rsid w:val="008366A1"/>
    <w:rsid w:val="00836FE9"/>
    <w:rsid w:val="00841781"/>
    <w:rsid w:val="00842582"/>
    <w:rsid w:val="008433D2"/>
    <w:rsid w:val="00844FAB"/>
    <w:rsid w:val="0084500B"/>
    <w:rsid w:val="008452CF"/>
    <w:rsid w:val="00846855"/>
    <w:rsid w:val="00846B4A"/>
    <w:rsid w:val="00846DF8"/>
    <w:rsid w:val="0084739A"/>
    <w:rsid w:val="008502D0"/>
    <w:rsid w:val="0085076C"/>
    <w:rsid w:val="008508AA"/>
    <w:rsid w:val="00850986"/>
    <w:rsid w:val="00850B68"/>
    <w:rsid w:val="008515BF"/>
    <w:rsid w:val="00852164"/>
    <w:rsid w:val="008523B8"/>
    <w:rsid w:val="00852C8C"/>
    <w:rsid w:val="0085371D"/>
    <w:rsid w:val="008542A9"/>
    <w:rsid w:val="0085503A"/>
    <w:rsid w:val="00855420"/>
    <w:rsid w:val="00856622"/>
    <w:rsid w:val="0085687A"/>
    <w:rsid w:val="00856C7E"/>
    <w:rsid w:val="00856C84"/>
    <w:rsid w:val="008607CA"/>
    <w:rsid w:val="0086155A"/>
    <w:rsid w:val="008622AF"/>
    <w:rsid w:val="00862410"/>
    <w:rsid w:val="00862558"/>
    <w:rsid w:val="0086285E"/>
    <w:rsid w:val="00862DBA"/>
    <w:rsid w:val="00863DA8"/>
    <w:rsid w:val="008643FC"/>
    <w:rsid w:val="0086467D"/>
    <w:rsid w:val="00865501"/>
    <w:rsid w:val="008659A0"/>
    <w:rsid w:val="008668C0"/>
    <w:rsid w:val="00866A59"/>
    <w:rsid w:val="00867DB0"/>
    <w:rsid w:val="008704FB"/>
    <w:rsid w:val="008707C4"/>
    <w:rsid w:val="00870BE3"/>
    <w:rsid w:val="008711D2"/>
    <w:rsid w:val="00871756"/>
    <w:rsid w:val="00872370"/>
    <w:rsid w:val="00872913"/>
    <w:rsid w:val="008732F7"/>
    <w:rsid w:val="0087376C"/>
    <w:rsid w:val="00873CE0"/>
    <w:rsid w:val="008749CB"/>
    <w:rsid w:val="00876235"/>
    <w:rsid w:val="008768E9"/>
    <w:rsid w:val="00876EDC"/>
    <w:rsid w:val="0087752A"/>
    <w:rsid w:val="00877DCC"/>
    <w:rsid w:val="0088038E"/>
    <w:rsid w:val="00880D4D"/>
    <w:rsid w:val="0088151D"/>
    <w:rsid w:val="0088179D"/>
    <w:rsid w:val="00881EF8"/>
    <w:rsid w:val="00883947"/>
    <w:rsid w:val="00883D16"/>
    <w:rsid w:val="00884049"/>
    <w:rsid w:val="0088454D"/>
    <w:rsid w:val="00884C34"/>
    <w:rsid w:val="00885C1A"/>
    <w:rsid w:val="00885E4E"/>
    <w:rsid w:val="00887D74"/>
    <w:rsid w:val="0089064D"/>
    <w:rsid w:val="00890722"/>
    <w:rsid w:val="008914D2"/>
    <w:rsid w:val="00891D21"/>
    <w:rsid w:val="00891FF1"/>
    <w:rsid w:val="00892876"/>
    <w:rsid w:val="00894A46"/>
    <w:rsid w:val="008951CF"/>
    <w:rsid w:val="0089643C"/>
    <w:rsid w:val="00897246"/>
    <w:rsid w:val="00897F0E"/>
    <w:rsid w:val="008A0130"/>
    <w:rsid w:val="008A1FF9"/>
    <w:rsid w:val="008A2049"/>
    <w:rsid w:val="008A2C3E"/>
    <w:rsid w:val="008A2DD3"/>
    <w:rsid w:val="008A33AC"/>
    <w:rsid w:val="008A3A4F"/>
    <w:rsid w:val="008A4739"/>
    <w:rsid w:val="008A4C87"/>
    <w:rsid w:val="008A4F63"/>
    <w:rsid w:val="008A55A4"/>
    <w:rsid w:val="008A56CC"/>
    <w:rsid w:val="008A5CC2"/>
    <w:rsid w:val="008A5CDA"/>
    <w:rsid w:val="008A6C96"/>
    <w:rsid w:val="008A6FC2"/>
    <w:rsid w:val="008B0F3C"/>
    <w:rsid w:val="008B2085"/>
    <w:rsid w:val="008B26F8"/>
    <w:rsid w:val="008B2D6D"/>
    <w:rsid w:val="008B2F2B"/>
    <w:rsid w:val="008B484E"/>
    <w:rsid w:val="008B5B93"/>
    <w:rsid w:val="008B7492"/>
    <w:rsid w:val="008B7F62"/>
    <w:rsid w:val="008C0E71"/>
    <w:rsid w:val="008C13EB"/>
    <w:rsid w:val="008C176F"/>
    <w:rsid w:val="008C1F34"/>
    <w:rsid w:val="008C2149"/>
    <w:rsid w:val="008C2400"/>
    <w:rsid w:val="008C3123"/>
    <w:rsid w:val="008C3281"/>
    <w:rsid w:val="008C3A8C"/>
    <w:rsid w:val="008C3B52"/>
    <w:rsid w:val="008C4606"/>
    <w:rsid w:val="008C5C7A"/>
    <w:rsid w:val="008C617E"/>
    <w:rsid w:val="008D043E"/>
    <w:rsid w:val="008D1642"/>
    <w:rsid w:val="008D392E"/>
    <w:rsid w:val="008D4124"/>
    <w:rsid w:val="008D43FC"/>
    <w:rsid w:val="008D6098"/>
    <w:rsid w:val="008D61A5"/>
    <w:rsid w:val="008D6CD5"/>
    <w:rsid w:val="008E0364"/>
    <w:rsid w:val="008E03A4"/>
    <w:rsid w:val="008E0CF7"/>
    <w:rsid w:val="008E0E4A"/>
    <w:rsid w:val="008E233F"/>
    <w:rsid w:val="008E432D"/>
    <w:rsid w:val="008E4E18"/>
    <w:rsid w:val="008E5D4C"/>
    <w:rsid w:val="008E63B6"/>
    <w:rsid w:val="008E7240"/>
    <w:rsid w:val="008E7FD4"/>
    <w:rsid w:val="008F01EA"/>
    <w:rsid w:val="008F0312"/>
    <w:rsid w:val="008F082E"/>
    <w:rsid w:val="008F198E"/>
    <w:rsid w:val="008F1E08"/>
    <w:rsid w:val="008F1F86"/>
    <w:rsid w:val="008F1FA8"/>
    <w:rsid w:val="008F2BB7"/>
    <w:rsid w:val="008F2D6E"/>
    <w:rsid w:val="008F34E3"/>
    <w:rsid w:val="008F3F4A"/>
    <w:rsid w:val="00902F72"/>
    <w:rsid w:val="00903139"/>
    <w:rsid w:val="00903362"/>
    <w:rsid w:val="00906264"/>
    <w:rsid w:val="0091062B"/>
    <w:rsid w:val="009106A8"/>
    <w:rsid w:val="00911AFA"/>
    <w:rsid w:val="00912206"/>
    <w:rsid w:val="009139CF"/>
    <w:rsid w:val="00914073"/>
    <w:rsid w:val="00915029"/>
    <w:rsid w:val="00915FBB"/>
    <w:rsid w:val="009160E3"/>
    <w:rsid w:val="00916934"/>
    <w:rsid w:val="009175A2"/>
    <w:rsid w:val="00920531"/>
    <w:rsid w:val="009212FB"/>
    <w:rsid w:val="00923338"/>
    <w:rsid w:val="00923661"/>
    <w:rsid w:val="00923D04"/>
    <w:rsid w:val="00923FEE"/>
    <w:rsid w:val="00925643"/>
    <w:rsid w:val="0092584D"/>
    <w:rsid w:val="00925A27"/>
    <w:rsid w:val="00926128"/>
    <w:rsid w:val="00926C6C"/>
    <w:rsid w:val="009323FD"/>
    <w:rsid w:val="0093356E"/>
    <w:rsid w:val="0093386E"/>
    <w:rsid w:val="00933933"/>
    <w:rsid w:val="0093424F"/>
    <w:rsid w:val="00935AA1"/>
    <w:rsid w:val="00935C63"/>
    <w:rsid w:val="00936AB9"/>
    <w:rsid w:val="00937477"/>
    <w:rsid w:val="00937529"/>
    <w:rsid w:val="00937584"/>
    <w:rsid w:val="009377BA"/>
    <w:rsid w:val="009419B5"/>
    <w:rsid w:val="00942BCA"/>
    <w:rsid w:val="00942D8B"/>
    <w:rsid w:val="0094307D"/>
    <w:rsid w:val="00943198"/>
    <w:rsid w:val="00944294"/>
    <w:rsid w:val="0094472D"/>
    <w:rsid w:val="00944C29"/>
    <w:rsid w:val="00944D9C"/>
    <w:rsid w:val="00944F5E"/>
    <w:rsid w:val="00945234"/>
    <w:rsid w:val="00945D11"/>
    <w:rsid w:val="00946002"/>
    <w:rsid w:val="00946A70"/>
    <w:rsid w:val="00946F95"/>
    <w:rsid w:val="00947C87"/>
    <w:rsid w:val="00951404"/>
    <w:rsid w:val="00952ADB"/>
    <w:rsid w:val="00956264"/>
    <w:rsid w:val="00961F4E"/>
    <w:rsid w:val="00962684"/>
    <w:rsid w:val="0096460B"/>
    <w:rsid w:val="00967353"/>
    <w:rsid w:val="0096784E"/>
    <w:rsid w:val="00967F22"/>
    <w:rsid w:val="00967FEC"/>
    <w:rsid w:val="00970239"/>
    <w:rsid w:val="00970356"/>
    <w:rsid w:val="00970C27"/>
    <w:rsid w:val="009713DF"/>
    <w:rsid w:val="00971412"/>
    <w:rsid w:val="00971CBA"/>
    <w:rsid w:val="00971EB5"/>
    <w:rsid w:val="009731C1"/>
    <w:rsid w:val="00974393"/>
    <w:rsid w:val="0097447C"/>
    <w:rsid w:val="00974A0F"/>
    <w:rsid w:val="00975FB8"/>
    <w:rsid w:val="00977746"/>
    <w:rsid w:val="009806C4"/>
    <w:rsid w:val="00981380"/>
    <w:rsid w:val="00981AC8"/>
    <w:rsid w:val="009824FC"/>
    <w:rsid w:val="00982DA5"/>
    <w:rsid w:val="009836ED"/>
    <w:rsid w:val="009838D9"/>
    <w:rsid w:val="00984CF0"/>
    <w:rsid w:val="0098530B"/>
    <w:rsid w:val="00986176"/>
    <w:rsid w:val="00986406"/>
    <w:rsid w:val="00986EED"/>
    <w:rsid w:val="009875A1"/>
    <w:rsid w:val="00987B74"/>
    <w:rsid w:val="00990167"/>
    <w:rsid w:val="00990B4A"/>
    <w:rsid w:val="00991117"/>
    <w:rsid w:val="00991598"/>
    <w:rsid w:val="00991B88"/>
    <w:rsid w:val="00991DD2"/>
    <w:rsid w:val="00991F25"/>
    <w:rsid w:val="009929C8"/>
    <w:rsid w:val="00992D5A"/>
    <w:rsid w:val="00993400"/>
    <w:rsid w:val="009937EA"/>
    <w:rsid w:val="00993F0F"/>
    <w:rsid w:val="009947B8"/>
    <w:rsid w:val="009949BF"/>
    <w:rsid w:val="00995078"/>
    <w:rsid w:val="00997883"/>
    <w:rsid w:val="009A0465"/>
    <w:rsid w:val="009A07A6"/>
    <w:rsid w:val="009A1554"/>
    <w:rsid w:val="009A320C"/>
    <w:rsid w:val="009A3742"/>
    <w:rsid w:val="009A3D7E"/>
    <w:rsid w:val="009A3FDF"/>
    <w:rsid w:val="009A4605"/>
    <w:rsid w:val="009A518F"/>
    <w:rsid w:val="009A718F"/>
    <w:rsid w:val="009A73D7"/>
    <w:rsid w:val="009B1D92"/>
    <w:rsid w:val="009B1EBC"/>
    <w:rsid w:val="009B2127"/>
    <w:rsid w:val="009B2537"/>
    <w:rsid w:val="009B28E4"/>
    <w:rsid w:val="009B294A"/>
    <w:rsid w:val="009B2F15"/>
    <w:rsid w:val="009B3828"/>
    <w:rsid w:val="009B4B1E"/>
    <w:rsid w:val="009B7DC1"/>
    <w:rsid w:val="009C1D6B"/>
    <w:rsid w:val="009C23E5"/>
    <w:rsid w:val="009C268E"/>
    <w:rsid w:val="009C2DF0"/>
    <w:rsid w:val="009C4005"/>
    <w:rsid w:val="009C427C"/>
    <w:rsid w:val="009C46DB"/>
    <w:rsid w:val="009C4C15"/>
    <w:rsid w:val="009C6B7F"/>
    <w:rsid w:val="009D01D4"/>
    <w:rsid w:val="009D1B8E"/>
    <w:rsid w:val="009D2B57"/>
    <w:rsid w:val="009D32C6"/>
    <w:rsid w:val="009D475B"/>
    <w:rsid w:val="009D47FA"/>
    <w:rsid w:val="009D556F"/>
    <w:rsid w:val="009D5A63"/>
    <w:rsid w:val="009D6851"/>
    <w:rsid w:val="009D756E"/>
    <w:rsid w:val="009D7874"/>
    <w:rsid w:val="009E0771"/>
    <w:rsid w:val="009E18C5"/>
    <w:rsid w:val="009E1B9E"/>
    <w:rsid w:val="009E1F10"/>
    <w:rsid w:val="009E2153"/>
    <w:rsid w:val="009E3B25"/>
    <w:rsid w:val="009E40E4"/>
    <w:rsid w:val="009E4458"/>
    <w:rsid w:val="009E5BA5"/>
    <w:rsid w:val="009E6895"/>
    <w:rsid w:val="009E68DB"/>
    <w:rsid w:val="009E7827"/>
    <w:rsid w:val="009F0252"/>
    <w:rsid w:val="009F1CF6"/>
    <w:rsid w:val="009F20B7"/>
    <w:rsid w:val="009F25E3"/>
    <w:rsid w:val="009F3F65"/>
    <w:rsid w:val="009F412F"/>
    <w:rsid w:val="009F437E"/>
    <w:rsid w:val="009F4F5E"/>
    <w:rsid w:val="009F6654"/>
    <w:rsid w:val="00A001F3"/>
    <w:rsid w:val="00A00BD5"/>
    <w:rsid w:val="00A00DFD"/>
    <w:rsid w:val="00A0154A"/>
    <w:rsid w:val="00A034B5"/>
    <w:rsid w:val="00A03814"/>
    <w:rsid w:val="00A0414D"/>
    <w:rsid w:val="00A04417"/>
    <w:rsid w:val="00A052C9"/>
    <w:rsid w:val="00A057AE"/>
    <w:rsid w:val="00A058E0"/>
    <w:rsid w:val="00A05FCC"/>
    <w:rsid w:val="00A067B8"/>
    <w:rsid w:val="00A06F18"/>
    <w:rsid w:val="00A07347"/>
    <w:rsid w:val="00A101EB"/>
    <w:rsid w:val="00A10215"/>
    <w:rsid w:val="00A1075A"/>
    <w:rsid w:val="00A11273"/>
    <w:rsid w:val="00A13179"/>
    <w:rsid w:val="00A13263"/>
    <w:rsid w:val="00A14614"/>
    <w:rsid w:val="00A14BC9"/>
    <w:rsid w:val="00A14E07"/>
    <w:rsid w:val="00A163B0"/>
    <w:rsid w:val="00A166A9"/>
    <w:rsid w:val="00A1721F"/>
    <w:rsid w:val="00A200E6"/>
    <w:rsid w:val="00A20521"/>
    <w:rsid w:val="00A21CA3"/>
    <w:rsid w:val="00A2404F"/>
    <w:rsid w:val="00A24478"/>
    <w:rsid w:val="00A24482"/>
    <w:rsid w:val="00A24EFB"/>
    <w:rsid w:val="00A252DB"/>
    <w:rsid w:val="00A2569A"/>
    <w:rsid w:val="00A25FB0"/>
    <w:rsid w:val="00A26F50"/>
    <w:rsid w:val="00A27DA4"/>
    <w:rsid w:val="00A30511"/>
    <w:rsid w:val="00A31BE9"/>
    <w:rsid w:val="00A3235C"/>
    <w:rsid w:val="00A3317A"/>
    <w:rsid w:val="00A33571"/>
    <w:rsid w:val="00A341D7"/>
    <w:rsid w:val="00A353AE"/>
    <w:rsid w:val="00A35716"/>
    <w:rsid w:val="00A35B69"/>
    <w:rsid w:val="00A365A4"/>
    <w:rsid w:val="00A36700"/>
    <w:rsid w:val="00A37B06"/>
    <w:rsid w:val="00A403BE"/>
    <w:rsid w:val="00A41297"/>
    <w:rsid w:val="00A41B52"/>
    <w:rsid w:val="00A42253"/>
    <w:rsid w:val="00A42831"/>
    <w:rsid w:val="00A42A97"/>
    <w:rsid w:val="00A42C62"/>
    <w:rsid w:val="00A43988"/>
    <w:rsid w:val="00A45B1F"/>
    <w:rsid w:val="00A46645"/>
    <w:rsid w:val="00A46C70"/>
    <w:rsid w:val="00A46D19"/>
    <w:rsid w:val="00A47D7C"/>
    <w:rsid w:val="00A51AB4"/>
    <w:rsid w:val="00A51EB8"/>
    <w:rsid w:val="00A52502"/>
    <w:rsid w:val="00A55385"/>
    <w:rsid w:val="00A5590F"/>
    <w:rsid w:val="00A611F3"/>
    <w:rsid w:val="00A61F7E"/>
    <w:rsid w:val="00A621BD"/>
    <w:rsid w:val="00A631BE"/>
    <w:rsid w:val="00A63415"/>
    <w:rsid w:val="00A63525"/>
    <w:rsid w:val="00A63DBA"/>
    <w:rsid w:val="00A66488"/>
    <w:rsid w:val="00A669EB"/>
    <w:rsid w:val="00A67F9B"/>
    <w:rsid w:val="00A7019A"/>
    <w:rsid w:val="00A70307"/>
    <w:rsid w:val="00A70946"/>
    <w:rsid w:val="00A723EA"/>
    <w:rsid w:val="00A72CDE"/>
    <w:rsid w:val="00A7390B"/>
    <w:rsid w:val="00A73BB2"/>
    <w:rsid w:val="00A744AC"/>
    <w:rsid w:val="00A75C83"/>
    <w:rsid w:val="00A765B2"/>
    <w:rsid w:val="00A80768"/>
    <w:rsid w:val="00A807D2"/>
    <w:rsid w:val="00A81525"/>
    <w:rsid w:val="00A81EB6"/>
    <w:rsid w:val="00A851AC"/>
    <w:rsid w:val="00A85983"/>
    <w:rsid w:val="00A85DE0"/>
    <w:rsid w:val="00A862F2"/>
    <w:rsid w:val="00A8665F"/>
    <w:rsid w:val="00A86E28"/>
    <w:rsid w:val="00A871A0"/>
    <w:rsid w:val="00A917B6"/>
    <w:rsid w:val="00A91E26"/>
    <w:rsid w:val="00A91E4D"/>
    <w:rsid w:val="00A92236"/>
    <w:rsid w:val="00A92A4A"/>
    <w:rsid w:val="00A93EEB"/>
    <w:rsid w:val="00A94D30"/>
    <w:rsid w:val="00A95A07"/>
    <w:rsid w:val="00A96201"/>
    <w:rsid w:val="00A962E8"/>
    <w:rsid w:val="00A96C15"/>
    <w:rsid w:val="00A96DC5"/>
    <w:rsid w:val="00A97021"/>
    <w:rsid w:val="00AA09BD"/>
    <w:rsid w:val="00AA168D"/>
    <w:rsid w:val="00AA1D95"/>
    <w:rsid w:val="00AA26BD"/>
    <w:rsid w:val="00AA3ACF"/>
    <w:rsid w:val="00AA4113"/>
    <w:rsid w:val="00AA4A4D"/>
    <w:rsid w:val="00AA55A3"/>
    <w:rsid w:val="00AA5B0B"/>
    <w:rsid w:val="00AA6C73"/>
    <w:rsid w:val="00AA7B47"/>
    <w:rsid w:val="00AB02F4"/>
    <w:rsid w:val="00AB0F05"/>
    <w:rsid w:val="00AB14C8"/>
    <w:rsid w:val="00AB17CA"/>
    <w:rsid w:val="00AB2439"/>
    <w:rsid w:val="00AB28E2"/>
    <w:rsid w:val="00AB297C"/>
    <w:rsid w:val="00AB323A"/>
    <w:rsid w:val="00AB361C"/>
    <w:rsid w:val="00AB3B8D"/>
    <w:rsid w:val="00AB5390"/>
    <w:rsid w:val="00AB585C"/>
    <w:rsid w:val="00AB6A61"/>
    <w:rsid w:val="00AB7588"/>
    <w:rsid w:val="00AB7BBA"/>
    <w:rsid w:val="00AC04C6"/>
    <w:rsid w:val="00AC20D7"/>
    <w:rsid w:val="00AC347F"/>
    <w:rsid w:val="00AC3CA1"/>
    <w:rsid w:val="00AC4747"/>
    <w:rsid w:val="00AC5206"/>
    <w:rsid w:val="00AC551E"/>
    <w:rsid w:val="00AC5E8B"/>
    <w:rsid w:val="00AC65FE"/>
    <w:rsid w:val="00AC7DB1"/>
    <w:rsid w:val="00AD0820"/>
    <w:rsid w:val="00AD1460"/>
    <w:rsid w:val="00AD2A8F"/>
    <w:rsid w:val="00AD3657"/>
    <w:rsid w:val="00AD57A6"/>
    <w:rsid w:val="00AD5D00"/>
    <w:rsid w:val="00AD678D"/>
    <w:rsid w:val="00AD7298"/>
    <w:rsid w:val="00AD75B5"/>
    <w:rsid w:val="00AD776C"/>
    <w:rsid w:val="00AE0B13"/>
    <w:rsid w:val="00AE0EFA"/>
    <w:rsid w:val="00AE22E2"/>
    <w:rsid w:val="00AE31AA"/>
    <w:rsid w:val="00AE3559"/>
    <w:rsid w:val="00AE38E0"/>
    <w:rsid w:val="00AE4766"/>
    <w:rsid w:val="00AE48BD"/>
    <w:rsid w:val="00AE6CFD"/>
    <w:rsid w:val="00AE739F"/>
    <w:rsid w:val="00AE7C09"/>
    <w:rsid w:val="00AF08F6"/>
    <w:rsid w:val="00AF2D87"/>
    <w:rsid w:val="00AF329D"/>
    <w:rsid w:val="00AF3476"/>
    <w:rsid w:val="00AF3A41"/>
    <w:rsid w:val="00AF402D"/>
    <w:rsid w:val="00AF4080"/>
    <w:rsid w:val="00AF41BD"/>
    <w:rsid w:val="00AF5863"/>
    <w:rsid w:val="00AF6429"/>
    <w:rsid w:val="00AF65A7"/>
    <w:rsid w:val="00AF66D3"/>
    <w:rsid w:val="00AF6FB6"/>
    <w:rsid w:val="00AF725B"/>
    <w:rsid w:val="00AF7CBA"/>
    <w:rsid w:val="00B03E53"/>
    <w:rsid w:val="00B051ED"/>
    <w:rsid w:val="00B05648"/>
    <w:rsid w:val="00B058ED"/>
    <w:rsid w:val="00B05F0D"/>
    <w:rsid w:val="00B0663A"/>
    <w:rsid w:val="00B07069"/>
    <w:rsid w:val="00B074A3"/>
    <w:rsid w:val="00B102B8"/>
    <w:rsid w:val="00B10C33"/>
    <w:rsid w:val="00B10E3F"/>
    <w:rsid w:val="00B11337"/>
    <w:rsid w:val="00B11F1E"/>
    <w:rsid w:val="00B16AD0"/>
    <w:rsid w:val="00B17535"/>
    <w:rsid w:val="00B2007E"/>
    <w:rsid w:val="00B205D7"/>
    <w:rsid w:val="00B20CA4"/>
    <w:rsid w:val="00B20D47"/>
    <w:rsid w:val="00B227C5"/>
    <w:rsid w:val="00B25E85"/>
    <w:rsid w:val="00B25EC9"/>
    <w:rsid w:val="00B272E4"/>
    <w:rsid w:val="00B27AFF"/>
    <w:rsid w:val="00B30D15"/>
    <w:rsid w:val="00B31629"/>
    <w:rsid w:val="00B31B53"/>
    <w:rsid w:val="00B31CC4"/>
    <w:rsid w:val="00B32DAD"/>
    <w:rsid w:val="00B338FE"/>
    <w:rsid w:val="00B33A50"/>
    <w:rsid w:val="00B3520D"/>
    <w:rsid w:val="00B36830"/>
    <w:rsid w:val="00B36A07"/>
    <w:rsid w:val="00B36EC8"/>
    <w:rsid w:val="00B3764A"/>
    <w:rsid w:val="00B378E4"/>
    <w:rsid w:val="00B400D8"/>
    <w:rsid w:val="00B4179C"/>
    <w:rsid w:val="00B41BAE"/>
    <w:rsid w:val="00B434DF"/>
    <w:rsid w:val="00B454A8"/>
    <w:rsid w:val="00B4572F"/>
    <w:rsid w:val="00B45A05"/>
    <w:rsid w:val="00B45CBD"/>
    <w:rsid w:val="00B4765F"/>
    <w:rsid w:val="00B4771C"/>
    <w:rsid w:val="00B507A7"/>
    <w:rsid w:val="00B532B3"/>
    <w:rsid w:val="00B53A8A"/>
    <w:rsid w:val="00B548B8"/>
    <w:rsid w:val="00B54A95"/>
    <w:rsid w:val="00B55820"/>
    <w:rsid w:val="00B559B4"/>
    <w:rsid w:val="00B5605A"/>
    <w:rsid w:val="00B56359"/>
    <w:rsid w:val="00B56DB6"/>
    <w:rsid w:val="00B578B3"/>
    <w:rsid w:val="00B613FC"/>
    <w:rsid w:val="00B62027"/>
    <w:rsid w:val="00B6273D"/>
    <w:rsid w:val="00B63609"/>
    <w:rsid w:val="00B6369C"/>
    <w:rsid w:val="00B63C73"/>
    <w:rsid w:val="00B6440B"/>
    <w:rsid w:val="00B650A4"/>
    <w:rsid w:val="00B6606C"/>
    <w:rsid w:val="00B668F9"/>
    <w:rsid w:val="00B670A4"/>
    <w:rsid w:val="00B67435"/>
    <w:rsid w:val="00B67FD2"/>
    <w:rsid w:val="00B7096F"/>
    <w:rsid w:val="00B70F3E"/>
    <w:rsid w:val="00B71E96"/>
    <w:rsid w:val="00B72178"/>
    <w:rsid w:val="00B72270"/>
    <w:rsid w:val="00B7278D"/>
    <w:rsid w:val="00B73529"/>
    <w:rsid w:val="00B73B75"/>
    <w:rsid w:val="00B73CD7"/>
    <w:rsid w:val="00B74C98"/>
    <w:rsid w:val="00B75496"/>
    <w:rsid w:val="00B773A9"/>
    <w:rsid w:val="00B779B2"/>
    <w:rsid w:val="00B77BE1"/>
    <w:rsid w:val="00B77DB9"/>
    <w:rsid w:val="00B77F65"/>
    <w:rsid w:val="00B8032B"/>
    <w:rsid w:val="00B817C9"/>
    <w:rsid w:val="00B8254E"/>
    <w:rsid w:val="00B8381C"/>
    <w:rsid w:val="00B83D9B"/>
    <w:rsid w:val="00B85499"/>
    <w:rsid w:val="00B8596B"/>
    <w:rsid w:val="00B85D83"/>
    <w:rsid w:val="00B8656B"/>
    <w:rsid w:val="00B86C3D"/>
    <w:rsid w:val="00B86CEF"/>
    <w:rsid w:val="00B87348"/>
    <w:rsid w:val="00B90100"/>
    <w:rsid w:val="00B90432"/>
    <w:rsid w:val="00B9081A"/>
    <w:rsid w:val="00B918AB"/>
    <w:rsid w:val="00B92446"/>
    <w:rsid w:val="00B9264D"/>
    <w:rsid w:val="00B92F58"/>
    <w:rsid w:val="00B94660"/>
    <w:rsid w:val="00B94D58"/>
    <w:rsid w:val="00B95478"/>
    <w:rsid w:val="00B954DE"/>
    <w:rsid w:val="00B95AD1"/>
    <w:rsid w:val="00B95E40"/>
    <w:rsid w:val="00B9642A"/>
    <w:rsid w:val="00B96541"/>
    <w:rsid w:val="00B96772"/>
    <w:rsid w:val="00BA0527"/>
    <w:rsid w:val="00BA1075"/>
    <w:rsid w:val="00BA191F"/>
    <w:rsid w:val="00BA308C"/>
    <w:rsid w:val="00BA33A9"/>
    <w:rsid w:val="00BA4286"/>
    <w:rsid w:val="00BA5187"/>
    <w:rsid w:val="00BA6E81"/>
    <w:rsid w:val="00BB0C68"/>
    <w:rsid w:val="00BB0FAF"/>
    <w:rsid w:val="00BB14C6"/>
    <w:rsid w:val="00BB1ACC"/>
    <w:rsid w:val="00BB3CAD"/>
    <w:rsid w:val="00BB416D"/>
    <w:rsid w:val="00BB461A"/>
    <w:rsid w:val="00BB63FC"/>
    <w:rsid w:val="00BB6A2A"/>
    <w:rsid w:val="00BB6CED"/>
    <w:rsid w:val="00BB7F8E"/>
    <w:rsid w:val="00BC1208"/>
    <w:rsid w:val="00BC1EA9"/>
    <w:rsid w:val="00BC1F45"/>
    <w:rsid w:val="00BC2BA4"/>
    <w:rsid w:val="00BC2E9E"/>
    <w:rsid w:val="00BC30A0"/>
    <w:rsid w:val="00BC4202"/>
    <w:rsid w:val="00BC4A28"/>
    <w:rsid w:val="00BC55E5"/>
    <w:rsid w:val="00BC572A"/>
    <w:rsid w:val="00BC5FEA"/>
    <w:rsid w:val="00BC71CA"/>
    <w:rsid w:val="00BD1299"/>
    <w:rsid w:val="00BD1755"/>
    <w:rsid w:val="00BD195A"/>
    <w:rsid w:val="00BD244F"/>
    <w:rsid w:val="00BD24C6"/>
    <w:rsid w:val="00BD2D6F"/>
    <w:rsid w:val="00BD32F2"/>
    <w:rsid w:val="00BD39F0"/>
    <w:rsid w:val="00BD3F78"/>
    <w:rsid w:val="00BD4ABB"/>
    <w:rsid w:val="00BD4E2B"/>
    <w:rsid w:val="00BD630A"/>
    <w:rsid w:val="00BD6972"/>
    <w:rsid w:val="00BD777D"/>
    <w:rsid w:val="00BD7843"/>
    <w:rsid w:val="00BD7ED4"/>
    <w:rsid w:val="00BE15CA"/>
    <w:rsid w:val="00BE27A5"/>
    <w:rsid w:val="00BE2925"/>
    <w:rsid w:val="00BE4012"/>
    <w:rsid w:val="00BE4D07"/>
    <w:rsid w:val="00BE5156"/>
    <w:rsid w:val="00BE6015"/>
    <w:rsid w:val="00BE7A78"/>
    <w:rsid w:val="00BE7D4F"/>
    <w:rsid w:val="00BF11A2"/>
    <w:rsid w:val="00BF2041"/>
    <w:rsid w:val="00BF2894"/>
    <w:rsid w:val="00BF2CD3"/>
    <w:rsid w:val="00BF2F94"/>
    <w:rsid w:val="00BF359F"/>
    <w:rsid w:val="00BF3ACE"/>
    <w:rsid w:val="00BF4D9C"/>
    <w:rsid w:val="00BF7853"/>
    <w:rsid w:val="00C0101E"/>
    <w:rsid w:val="00C0147D"/>
    <w:rsid w:val="00C0337E"/>
    <w:rsid w:val="00C03D01"/>
    <w:rsid w:val="00C05978"/>
    <w:rsid w:val="00C05AAE"/>
    <w:rsid w:val="00C05E51"/>
    <w:rsid w:val="00C07EE6"/>
    <w:rsid w:val="00C10C4E"/>
    <w:rsid w:val="00C117B1"/>
    <w:rsid w:val="00C11B46"/>
    <w:rsid w:val="00C11CCE"/>
    <w:rsid w:val="00C12D8E"/>
    <w:rsid w:val="00C14C44"/>
    <w:rsid w:val="00C15482"/>
    <w:rsid w:val="00C15BA5"/>
    <w:rsid w:val="00C15CC5"/>
    <w:rsid w:val="00C15F8B"/>
    <w:rsid w:val="00C1667C"/>
    <w:rsid w:val="00C16838"/>
    <w:rsid w:val="00C17C40"/>
    <w:rsid w:val="00C20C1C"/>
    <w:rsid w:val="00C20EC2"/>
    <w:rsid w:val="00C211C4"/>
    <w:rsid w:val="00C212BB"/>
    <w:rsid w:val="00C21329"/>
    <w:rsid w:val="00C2148B"/>
    <w:rsid w:val="00C21DB7"/>
    <w:rsid w:val="00C23886"/>
    <w:rsid w:val="00C2529D"/>
    <w:rsid w:val="00C25397"/>
    <w:rsid w:val="00C258F7"/>
    <w:rsid w:val="00C25E8A"/>
    <w:rsid w:val="00C262FC"/>
    <w:rsid w:val="00C26EAC"/>
    <w:rsid w:val="00C27921"/>
    <w:rsid w:val="00C302E1"/>
    <w:rsid w:val="00C3291C"/>
    <w:rsid w:val="00C335D2"/>
    <w:rsid w:val="00C3409C"/>
    <w:rsid w:val="00C34367"/>
    <w:rsid w:val="00C34569"/>
    <w:rsid w:val="00C35A5B"/>
    <w:rsid w:val="00C35E32"/>
    <w:rsid w:val="00C364E4"/>
    <w:rsid w:val="00C36839"/>
    <w:rsid w:val="00C36B3D"/>
    <w:rsid w:val="00C378E7"/>
    <w:rsid w:val="00C37D6B"/>
    <w:rsid w:val="00C4443E"/>
    <w:rsid w:val="00C44922"/>
    <w:rsid w:val="00C449A8"/>
    <w:rsid w:val="00C45F1A"/>
    <w:rsid w:val="00C46CA0"/>
    <w:rsid w:val="00C46F74"/>
    <w:rsid w:val="00C47198"/>
    <w:rsid w:val="00C47523"/>
    <w:rsid w:val="00C47F9C"/>
    <w:rsid w:val="00C51C16"/>
    <w:rsid w:val="00C51E5B"/>
    <w:rsid w:val="00C52B0B"/>
    <w:rsid w:val="00C52C20"/>
    <w:rsid w:val="00C52CA6"/>
    <w:rsid w:val="00C541A2"/>
    <w:rsid w:val="00C5548D"/>
    <w:rsid w:val="00C55551"/>
    <w:rsid w:val="00C5722E"/>
    <w:rsid w:val="00C572FF"/>
    <w:rsid w:val="00C600EA"/>
    <w:rsid w:val="00C604BA"/>
    <w:rsid w:val="00C60C9A"/>
    <w:rsid w:val="00C61CD7"/>
    <w:rsid w:val="00C62929"/>
    <w:rsid w:val="00C62E10"/>
    <w:rsid w:val="00C63862"/>
    <w:rsid w:val="00C63EBD"/>
    <w:rsid w:val="00C64502"/>
    <w:rsid w:val="00C64637"/>
    <w:rsid w:val="00C650D0"/>
    <w:rsid w:val="00C65FAF"/>
    <w:rsid w:val="00C67073"/>
    <w:rsid w:val="00C67A06"/>
    <w:rsid w:val="00C67D7B"/>
    <w:rsid w:val="00C7090C"/>
    <w:rsid w:val="00C70E0B"/>
    <w:rsid w:val="00C71159"/>
    <w:rsid w:val="00C72BDF"/>
    <w:rsid w:val="00C72D46"/>
    <w:rsid w:val="00C72E4C"/>
    <w:rsid w:val="00C733E4"/>
    <w:rsid w:val="00C735E3"/>
    <w:rsid w:val="00C73C8E"/>
    <w:rsid w:val="00C74451"/>
    <w:rsid w:val="00C756F5"/>
    <w:rsid w:val="00C75B6F"/>
    <w:rsid w:val="00C7701B"/>
    <w:rsid w:val="00C77A1A"/>
    <w:rsid w:val="00C77FEE"/>
    <w:rsid w:val="00C80A47"/>
    <w:rsid w:val="00C8129E"/>
    <w:rsid w:val="00C81616"/>
    <w:rsid w:val="00C82E2B"/>
    <w:rsid w:val="00C834C6"/>
    <w:rsid w:val="00C83AAC"/>
    <w:rsid w:val="00C83EC6"/>
    <w:rsid w:val="00C85CB0"/>
    <w:rsid w:val="00C866B5"/>
    <w:rsid w:val="00C86846"/>
    <w:rsid w:val="00C86F0E"/>
    <w:rsid w:val="00C90044"/>
    <w:rsid w:val="00C905D2"/>
    <w:rsid w:val="00C90A60"/>
    <w:rsid w:val="00C918E4"/>
    <w:rsid w:val="00C91B1D"/>
    <w:rsid w:val="00C91BCC"/>
    <w:rsid w:val="00C91C71"/>
    <w:rsid w:val="00C920D1"/>
    <w:rsid w:val="00C92762"/>
    <w:rsid w:val="00C953F5"/>
    <w:rsid w:val="00C96DA2"/>
    <w:rsid w:val="00C96EE5"/>
    <w:rsid w:val="00CA053F"/>
    <w:rsid w:val="00CA1452"/>
    <w:rsid w:val="00CA2C07"/>
    <w:rsid w:val="00CA36C3"/>
    <w:rsid w:val="00CA4377"/>
    <w:rsid w:val="00CA4EC8"/>
    <w:rsid w:val="00CA5483"/>
    <w:rsid w:val="00CA5A55"/>
    <w:rsid w:val="00CA5D6B"/>
    <w:rsid w:val="00CA5F9B"/>
    <w:rsid w:val="00CA647A"/>
    <w:rsid w:val="00CB01D9"/>
    <w:rsid w:val="00CB03E7"/>
    <w:rsid w:val="00CB03EE"/>
    <w:rsid w:val="00CB0540"/>
    <w:rsid w:val="00CB0E2E"/>
    <w:rsid w:val="00CB1287"/>
    <w:rsid w:val="00CB27E0"/>
    <w:rsid w:val="00CB2FDF"/>
    <w:rsid w:val="00CB3668"/>
    <w:rsid w:val="00CB36EE"/>
    <w:rsid w:val="00CB3A54"/>
    <w:rsid w:val="00CB3FE6"/>
    <w:rsid w:val="00CB42A3"/>
    <w:rsid w:val="00CB4C22"/>
    <w:rsid w:val="00CB4F0E"/>
    <w:rsid w:val="00CB6C76"/>
    <w:rsid w:val="00CB7965"/>
    <w:rsid w:val="00CC06D4"/>
    <w:rsid w:val="00CC11B0"/>
    <w:rsid w:val="00CC146F"/>
    <w:rsid w:val="00CC367D"/>
    <w:rsid w:val="00CC3693"/>
    <w:rsid w:val="00CC42BF"/>
    <w:rsid w:val="00CC4A0B"/>
    <w:rsid w:val="00CC5955"/>
    <w:rsid w:val="00CC5BE4"/>
    <w:rsid w:val="00CC7BD6"/>
    <w:rsid w:val="00CD1256"/>
    <w:rsid w:val="00CD1322"/>
    <w:rsid w:val="00CD1BC3"/>
    <w:rsid w:val="00CD20E5"/>
    <w:rsid w:val="00CD26D1"/>
    <w:rsid w:val="00CD2C13"/>
    <w:rsid w:val="00CD3215"/>
    <w:rsid w:val="00CD369D"/>
    <w:rsid w:val="00CD4A8B"/>
    <w:rsid w:val="00CD4D8A"/>
    <w:rsid w:val="00CD578A"/>
    <w:rsid w:val="00CD5E54"/>
    <w:rsid w:val="00CD7CFB"/>
    <w:rsid w:val="00CD7F7A"/>
    <w:rsid w:val="00CE108F"/>
    <w:rsid w:val="00CE1521"/>
    <w:rsid w:val="00CE23F8"/>
    <w:rsid w:val="00CE3C99"/>
    <w:rsid w:val="00CE42B4"/>
    <w:rsid w:val="00CE5644"/>
    <w:rsid w:val="00CE56E8"/>
    <w:rsid w:val="00CE672D"/>
    <w:rsid w:val="00CE705E"/>
    <w:rsid w:val="00CF20A2"/>
    <w:rsid w:val="00CF2675"/>
    <w:rsid w:val="00CF377C"/>
    <w:rsid w:val="00CF3FDE"/>
    <w:rsid w:val="00CF41C3"/>
    <w:rsid w:val="00CF6803"/>
    <w:rsid w:val="00CF7768"/>
    <w:rsid w:val="00D0085D"/>
    <w:rsid w:val="00D015B5"/>
    <w:rsid w:val="00D02D66"/>
    <w:rsid w:val="00D036F3"/>
    <w:rsid w:val="00D0533D"/>
    <w:rsid w:val="00D05C87"/>
    <w:rsid w:val="00D07FBA"/>
    <w:rsid w:val="00D10CBC"/>
    <w:rsid w:val="00D125D5"/>
    <w:rsid w:val="00D1281C"/>
    <w:rsid w:val="00D130F8"/>
    <w:rsid w:val="00D132F9"/>
    <w:rsid w:val="00D1582E"/>
    <w:rsid w:val="00D1716A"/>
    <w:rsid w:val="00D20648"/>
    <w:rsid w:val="00D20D8C"/>
    <w:rsid w:val="00D213FD"/>
    <w:rsid w:val="00D214AE"/>
    <w:rsid w:val="00D22F92"/>
    <w:rsid w:val="00D254B2"/>
    <w:rsid w:val="00D25A9C"/>
    <w:rsid w:val="00D27CC2"/>
    <w:rsid w:val="00D300C3"/>
    <w:rsid w:val="00D307C4"/>
    <w:rsid w:val="00D3094A"/>
    <w:rsid w:val="00D32222"/>
    <w:rsid w:val="00D327D9"/>
    <w:rsid w:val="00D32FD8"/>
    <w:rsid w:val="00D33032"/>
    <w:rsid w:val="00D33387"/>
    <w:rsid w:val="00D33D1C"/>
    <w:rsid w:val="00D3468A"/>
    <w:rsid w:val="00D34914"/>
    <w:rsid w:val="00D359B9"/>
    <w:rsid w:val="00D35FED"/>
    <w:rsid w:val="00D40A41"/>
    <w:rsid w:val="00D4149A"/>
    <w:rsid w:val="00D41C53"/>
    <w:rsid w:val="00D4252D"/>
    <w:rsid w:val="00D425E1"/>
    <w:rsid w:val="00D42C6F"/>
    <w:rsid w:val="00D430C2"/>
    <w:rsid w:val="00D4385E"/>
    <w:rsid w:val="00D4433C"/>
    <w:rsid w:val="00D44A1A"/>
    <w:rsid w:val="00D44F73"/>
    <w:rsid w:val="00D46361"/>
    <w:rsid w:val="00D46E1C"/>
    <w:rsid w:val="00D47939"/>
    <w:rsid w:val="00D50720"/>
    <w:rsid w:val="00D5123F"/>
    <w:rsid w:val="00D5194A"/>
    <w:rsid w:val="00D537FE"/>
    <w:rsid w:val="00D53AD0"/>
    <w:rsid w:val="00D54D0D"/>
    <w:rsid w:val="00D551BD"/>
    <w:rsid w:val="00D55610"/>
    <w:rsid w:val="00D55A54"/>
    <w:rsid w:val="00D55C72"/>
    <w:rsid w:val="00D55D38"/>
    <w:rsid w:val="00D612F0"/>
    <w:rsid w:val="00D616DE"/>
    <w:rsid w:val="00D63387"/>
    <w:rsid w:val="00D634E8"/>
    <w:rsid w:val="00D642CD"/>
    <w:rsid w:val="00D6475A"/>
    <w:rsid w:val="00D67CCC"/>
    <w:rsid w:val="00D72431"/>
    <w:rsid w:val="00D7455F"/>
    <w:rsid w:val="00D74D5C"/>
    <w:rsid w:val="00D74E87"/>
    <w:rsid w:val="00D75182"/>
    <w:rsid w:val="00D764D8"/>
    <w:rsid w:val="00D76CFB"/>
    <w:rsid w:val="00D778F2"/>
    <w:rsid w:val="00D77ECD"/>
    <w:rsid w:val="00D814C8"/>
    <w:rsid w:val="00D818F3"/>
    <w:rsid w:val="00D8393C"/>
    <w:rsid w:val="00D84869"/>
    <w:rsid w:val="00D84BD4"/>
    <w:rsid w:val="00D853EF"/>
    <w:rsid w:val="00D85D00"/>
    <w:rsid w:val="00D864A1"/>
    <w:rsid w:val="00D87A71"/>
    <w:rsid w:val="00D9160D"/>
    <w:rsid w:val="00D919C5"/>
    <w:rsid w:val="00D91FAC"/>
    <w:rsid w:val="00D92417"/>
    <w:rsid w:val="00D9346B"/>
    <w:rsid w:val="00D94254"/>
    <w:rsid w:val="00DA3038"/>
    <w:rsid w:val="00DA5783"/>
    <w:rsid w:val="00DA5A55"/>
    <w:rsid w:val="00DA606D"/>
    <w:rsid w:val="00DA74F8"/>
    <w:rsid w:val="00DA75DC"/>
    <w:rsid w:val="00DA7D48"/>
    <w:rsid w:val="00DB2247"/>
    <w:rsid w:val="00DB2493"/>
    <w:rsid w:val="00DB2A96"/>
    <w:rsid w:val="00DB4758"/>
    <w:rsid w:val="00DB7133"/>
    <w:rsid w:val="00DB71BF"/>
    <w:rsid w:val="00DB73FE"/>
    <w:rsid w:val="00DB7B3C"/>
    <w:rsid w:val="00DB7F99"/>
    <w:rsid w:val="00DC1763"/>
    <w:rsid w:val="00DC19AB"/>
    <w:rsid w:val="00DC3A3B"/>
    <w:rsid w:val="00DC4E07"/>
    <w:rsid w:val="00DC4F73"/>
    <w:rsid w:val="00DC6910"/>
    <w:rsid w:val="00DC733F"/>
    <w:rsid w:val="00DC7C2C"/>
    <w:rsid w:val="00DC7F61"/>
    <w:rsid w:val="00DD0136"/>
    <w:rsid w:val="00DD04C2"/>
    <w:rsid w:val="00DD2E92"/>
    <w:rsid w:val="00DD36AD"/>
    <w:rsid w:val="00DD37C4"/>
    <w:rsid w:val="00DD43F8"/>
    <w:rsid w:val="00DD4BC1"/>
    <w:rsid w:val="00DD4BCA"/>
    <w:rsid w:val="00DD55D6"/>
    <w:rsid w:val="00DD5B02"/>
    <w:rsid w:val="00DD5CB1"/>
    <w:rsid w:val="00DD7353"/>
    <w:rsid w:val="00DD750C"/>
    <w:rsid w:val="00DD7E81"/>
    <w:rsid w:val="00DD7E86"/>
    <w:rsid w:val="00DE0982"/>
    <w:rsid w:val="00DE191A"/>
    <w:rsid w:val="00DE275E"/>
    <w:rsid w:val="00DE2E50"/>
    <w:rsid w:val="00DE4B94"/>
    <w:rsid w:val="00DE5234"/>
    <w:rsid w:val="00DE61E0"/>
    <w:rsid w:val="00DE61FE"/>
    <w:rsid w:val="00DF1B95"/>
    <w:rsid w:val="00DF2F7B"/>
    <w:rsid w:val="00DF32D7"/>
    <w:rsid w:val="00DF35EE"/>
    <w:rsid w:val="00DF3C5B"/>
    <w:rsid w:val="00DF4EFD"/>
    <w:rsid w:val="00DF5BB0"/>
    <w:rsid w:val="00DF6D60"/>
    <w:rsid w:val="00DF6EF8"/>
    <w:rsid w:val="00E006A3"/>
    <w:rsid w:val="00E00821"/>
    <w:rsid w:val="00E00F99"/>
    <w:rsid w:val="00E01335"/>
    <w:rsid w:val="00E01371"/>
    <w:rsid w:val="00E01945"/>
    <w:rsid w:val="00E0218E"/>
    <w:rsid w:val="00E02234"/>
    <w:rsid w:val="00E04934"/>
    <w:rsid w:val="00E04FF1"/>
    <w:rsid w:val="00E0564D"/>
    <w:rsid w:val="00E05669"/>
    <w:rsid w:val="00E05CCB"/>
    <w:rsid w:val="00E06732"/>
    <w:rsid w:val="00E06A3D"/>
    <w:rsid w:val="00E06C5E"/>
    <w:rsid w:val="00E07054"/>
    <w:rsid w:val="00E1021B"/>
    <w:rsid w:val="00E102A9"/>
    <w:rsid w:val="00E10AB1"/>
    <w:rsid w:val="00E10F51"/>
    <w:rsid w:val="00E115D5"/>
    <w:rsid w:val="00E1284B"/>
    <w:rsid w:val="00E13E86"/>
    <w:rsid w:val="00E144B7"/>
    <w:rsid w:val="00E144FC"/>
    <w:rsid w:val="00E15370"/>
    <w:rsid w:val="00E17133"/>
    <w:rsid w:val="00E17F6C"/>
    <w:rsid w:val="00E20323"/>
    <w:rsid w:val="00E21626"/>
    <w:rsid w:val="00E21648"/>
    <w:rsid w:val="00E21A9A"/>
    <w:rsid w:val="00E2219D"/>
    <w:rsid w:val="00E22345"/>
    <w:rsid w:val="00E2285A"/>
    <w:rsid w:val="00E22C69"/>
    <w:rsid w:val="00E22E2B"/>
    <w:rsid w:val="00E232C0"/>
    <w:rsid w:val="00E23FC4"/>
    <w:rsid w:val="00E24956"/>
    <w:rsid w:val="00E24E66"/>
    <w:rsid w:val="00E275FB"/>
    <w:rsid w:val="00E27662"/>
    <w:rsid w:val="00E27C7F"/>
    <w:rsid w:val="00E3022F"/>
    <w:rsid w:val="00E30603"/>
    <w:rsid w:val="00E30D6D"/>
    <w:rsid w:val="00E3128F"/>
    <w:rsid w:val="00E31548"/>
    <w:rsid w:val="00E326FD"/>
    <w:rsid w:val="00E33DE3"/>
    <w:rsid w:val="00E34170"/>
    <w:rsid w:val="00E3423C"/>
    <w:rsid w:val="00E34431"/>
    <w:rsid w:val="00E3460A"/>
    <w:rsid w:val="00E366CC"/>
    <w:rsid w:val="00E36EC0"/>
    <w:rsid w:val="00E37BA3"/>
    <w:rsid w:val="00E4005A"/>
    <w:rsid w:val="00E4006E"/>
    <w:rsid w:val="00E41B4D"/>
    <w:rsid w:val="00E41BE8"/>
    <w:rsid w:val="00E427C6"/>
    <w:rsid w:val="00E42ED6"/>
    <w:rsid w:val="00E43239"/>
    <w:rsid w:val="00E43851"/>
    <w:rsid w:val="00E4397C"/>
    <w:rsid w:val="00E439F5"/>
    <w:rsid w:val="00E441DF"/>
    <w:rsid w:val="00E44644"/>
    <w:rsid w:val="00E44839"/>
    <w:rsid w:val="00E450E9"/>
    <w:rsid w:val="00E457EB"/>
    <w:rsid w:val="00E4619A"/>
    <w:rsid w:val="00E4668B"/>
    <w:rsid w:val="00E47517"/>
    <w:rsid w:val="00E51519"/>
    <w:rsid w:val="00E5183C"/>
    <w:rsid w:val="00E523DA"/>
    <w:rsid w:val="00E52709"/>
    <w:rsid w:val="00E5667F"/>
    <w:rsid w:val="00E56805"/>
    <w:rsid w:val="00E57B55"/>
    <w:rsid w:val="00E60361"/>
    <w:rsid w:val="00E60ADA"/>
    <w:rsid w:val="00E613D5"/>
    <w:rsid w:val="00E6161B"/>
    <w:rsid w:val="00E6168E"/>
    <w:rsid w:val="00E61AD0"/>
    <w:rsid w:val="00E6267E"/>
    <w:rsid w:val="00E63836"/>
    <w:rsid w:val="00E63AB9"/>
    <w:rsid w:val="00E63C81"/>
    <w:rsid w:val="00E64453"/>
    <w:rsid w:val="00E64BF7"/>
    <w:rsid w:val="00E72970"/>
    <w:rsid w:val="00E73053"/>
    <w:rsid w:val="00E734DA"/>
    <w:rsid w:val="00E73B09"/>
    <w:rsid w:val="00E73FFB"/>
    <w:rsid w:val="00E74483"/>
    <w:rsid w:val="00E747A9"/>
    <w:rsid w:val="00E74CF1"/>
    <w:rsid w:val="00E75859"/>
    <w:rsid w:val="00E75C30"/>
    <w:rsid w:val="00E7669D"/>
    <w:rsid w:val="00E76B45"/>
    <w:rsid w:val="00E76C54"/>
    <w:rsid w:val="00E77225"/>
    <w:rsid w:val="00E773C1"/>
    <w:rsid w:val="00E8057E"/>
    <w:rsid w:val="00E80924"/>
    <w:rsid w:val="00E81B6C"/>
    <w:rsid w:val="00E827B6"/>
    <w:rsid w:val="00E845C2"/>
    <w:rsid w:val="00E852D1"/>
    <w:rsid w:val="00E8579A"/>
    <w:rsid w:val="00E90069"/>
    <w:rsid w:val="00E93181"/>
    <w:rsid w:val="00E93265"/>
    <w:rsid w:val="00E943A2"/>
    <w:rsid w:val="00E944AD"/>
    <w:rsid w:val="00E95BFF"/>
    <w:rsid w:val="00E96216"/>
    <w:rsid w:val="00E963DB"/>
    <w:rsid w:val="00E964B0"/>
    <w:rsid w:val="00E96A7F"/>
    <w:rsid w:val="00E96BE7"/>
    <w:rsid w:val="00E97E32"/>
    <w:rsid w:val="00EA13FF"/>
    <w:rsid w:val="00EA2140"/>
    <w:rsid w:val="00EA277F"/>
    <w:rsid w:val="00EA2D9A"/>
    <w:rsid w:val="00EA46E6"/>
    <w:rsid w:val="00EA5C25"/>
    <w:rsid w:val="00EA67C6"/>
    <w:rsid w:val="00EB0766"/>
    <w:rsid w:val="00EB0BD9"/>
    <w:rsid w:val="00EB2F90"/>
    <w:rsid w:val="00EB31FB"/>
    <w:rsid w:val="00EB35B8"/>
    <w:rsid w:val="00EB453F"/>
    <w:rsid w:val="00EB4D60"/>
    <w:rsid w:val="00EB4DFD"/>
    <w:rsid w:val="00EB555C"/>
    <w:rsid w:val="00EB66C4"/>
    <w:rsid w:val="00EB6DD7"/>
    <w:rsid w:val="00EB7B67"/>
    <w:rsid w:val="00EB7FFA"/>
    <w:rsid w:val="00EC1ED6"/>
    <w:rsid w:val="00EC3779"/>
    <w:rsid w:val="00EC38F9"/>
    <w:rsid w:val="00EC4024"/>
    <w:rsid w:val="00EC4567"/>
    <w:rsid w:val="00EC4E7F"/>
    <w:rsid w:val="00EC5EB4"/>
    <w:rsid w:val="00EC6843"/>
    <w:rsid w:val="00EC693E"/>
    <w:rsid w:val="00EC6CC7"/>
    <w:rsid w:val="00EC7650"/>
    <w:rsid w:val="00EC7855"/>
    <w:rsid w:val="00ED0C51"/>
    <w:rsid w:val="00ED146A"/>
    <w:rsid w:val="00ED1EC4"/>
    <w:rsid w:val="00ED24B3"/>
    <w:rsid w:val="00ED39A7"/>
    <w:rsid w:val="00ED46CB"/>
    <w:rsid w:val="00ED4F4C"/>
    <w:rsid w:val="00ED5114"/>
    <w:rsid w:val="00ED57B8"/>
    <w:rsid w:val="00ED715F"/>
    <w:rsid w:val="00EE0748"/>
    <w:rsid w:val="00EE1635"/>
    <w:rsid w:val="00EE1A98"/>
    <w:rsid w:val="00EE1CB8"/>
    <w:rsid w:val="00EE2836"/>
    <w:rsid w:val="00EE2E60"/>
    <w:rsid w:val="00EE3449"/>
    <w:rsid w:val="00EE39FC"/>
    <w:rsid w:val="00EE48A2"/>
    <w:rsid w:val="00EE5370"/>
    <w:rsid w:val="00EE61CC"/>
    <w:rsid w:val="00EE6251"/>
    <w:rsid w:val="00EE6AA4"/>
    <w:rsid w:val="00EF0147"/>
    <w:rsid w:val="00EF13F1"/>
    <w:rsid w:val="00EF5BBC"/>
    <w:rsid w:val="00EF60D3"/>
    <w:rsid w:val="00EF6684"/>
    <w:rsid w:val="00EF66D4"/>
    <w:rsid w:val="00EF693E"/>
    <w:rsid w:val="00F00552"/>
    <w:rsid w:val="00F00837"/>
    <w:rsid w:val="00F011BE"/>
    <w:rsid w:val="00F024B9"/>
    <w:rsid w:val="00F02652"/>
    <w:rsid w:val="00F034BB"/>
    <w:rsid w:val="00F03B0A"/>
    <w:rsid w:val="00F05094"/>
    <w:rsid w:val="00F050FD"/>
    <w:rsid w:val="00F0616D"/>
    <w:rsid w:val="00F11A66"/>
    <w:rsid w:val="00F11BBC"/>
    <w:rsid w:val="00F13BEC"/>
    <w:rsid w:val="00F1446E"/>
    <w:rsid w:val="00F14F39"/>
    <w:rsid w:val="00F15D53"/>
    <w:rsid w:val="00F16529"/>
    <w:rsid w:val="00F16F50"/>
    <w:rsid w:val="00F17932"/>
    <w:rsid w:val="00F204D0"/>
    <w:rsid w:val="00F2094B"/>
    <w:rsid w:val="00F2179F"/>
    <w:rsid w:val="00F22833"/>
    <w:rsid w:val="00F2325B"/>
    <w:rsid w:val="00F23B38"/>
    <w:rsid w:val="00F2469B"/>
    <w:rsid w:val="00F24854"/>
    <w:rsid w:val="00F26802"/>
    <w:rsid w:val="00F26F2B"/>
    <w:rsid w:val="00F270A6"/>
    <w:rsid w:val="00F27154"/>
    <w:rsid w:val="00F27176"/>
    <w:rsid w:val="00F27D98"/>
    <w:rsid w:val="00F30810"/>
    <w:rsid w:val="00F30F19"/>
    <w:rsid w:val="00F31906"/>
    <w:rsid w:val="00F31A18"/>
    <w:rsid w:val="00F31DA4"/>
    <w:rsid w:val="00F32361"/>
    <w:rsid w:val="00F3383E"/>
    <w:rsid w:val="00F33989"/>
    <w:rsid w:val="00F34549"/>
    <w:rsid w:val="00F347F1"/>
    <w:rsid w:val="00F35119"/>
    <w:rsid w:val="00F354A8"/>
    <w:rsid w:val="00F365CB"/>
    <w:rsid w:val="00F36ED0"/>
    <w:rsid w:val="00F37496"/>
    <w:rsid w:val="00F37505"/>
    <w:rsid w:val="00F37750"/>
    <w:rsid w:val="00F37EC0"/>
    <w:rsid w:val="00F40577"/>
    <w:rsid w:val="00F40847"/>
    <w:rsid w:val="00F4172E"/>
    <w:rsid w:val="00F41E8C"/>
    <w:rsid w:val="00F4521E"/>
    <w:rsid w:val="00F464D1"/>
    <w:rsid w:val="00F46DE8"/>
    <w:rsid w:val="00F47ED0"/>
    <w:rsid w:val="00F50D23"/>
    <w:rsid w:val="00F51D8D"/>
    <w:rsid w:val="00F52231"/>
    <w:rsid w:val="00F5410B"/>
    <w:rsid w:val="00F54629"/>
    <w:rsid w:val="00F5632D"/>
    <w:rsid w:val="00F5797D"/>
    <w:rsid w:val="00F57D90"/>
    <w:rsid w:val="00F60513"/>
    <w:rsid w:val="00F61428"/>
    <w:rsid w:val="00F62CD0"/>
    <w:rsid w:val="00F63FAD"/>
    <w:rsid w:val="00F71A50"/>
    <w:rsid w:val="00F71F07"/>
    <w:rsid w:val="00F73343"/>
    <w:rsid w:val="00F73832"/>
    <w:rsid w:val="00F741AD"/>
    <w:rsid w:val="00F747A1"/>
    <w:rsid w:val="00F74E7E"/>
    <w:rsid w:val="00F7582F"/>
    <w:rsid w:val="00F7697E"/>
    <w:rsid w:val="00F77299"/>
    <w:rsid w:val="00F77757"/>
    <w:rsid w:val="00F77C20"/>
    <w:rsid w:val="00F80D73"/>
    <w:rsid w:val="00F80ECD"/>
    <w:rsid w:val="00F813C0"/>
    <w:rsid w:val="00F82E36"/>
    <w:rsid w:val="00F84CC7"/>
    <w:rsid w:val="00F8532E"/>
    <w:rsid w:val="00F87E8C"/>
    <w:rsid w:val="00F907EA"/>
    <w:rsid w:val="00F90CDA"/>
    <w:rsid w:val="00F90DBD"/>
    <w:rsid w:val="00F91D90"/>
    <w:rsid w:val="00F92DDF"/>
    <w:rsid w:val="00F9347D"/>
    <w:rsid w:val="00F93B98"/>
    <w:rsid w:val="00F94BB7"/>
    <w:rsid w:val="00F95ED7"/>
    <w:rsid w:val="00F95F9F"/>
    <w:rsid w:val="00F966A4"/>
    <w:rsid w:val="00F96907"/>
    <w:rsid w:val="00F96CFA"/>
    <w:rsid w:val="00F971AF"/>
    <w:rsid w:val="00FA1717"/>
    <w:rsid w:val="00FA25C1"/>
    <w:rsid w:val="00FA3D05"/>
    <w:rsid w:val="00FA47AF"/>
    <w:rsid w:val="00FA4F7D"/>
    <w:rsid w:val="00FA67E7"/>
    <w:rsid w:val="00FA6835"/>
    <w:rsid w:val="00FA69E1"/>
    <w:rsid w:val="00FA7B75"/>
    <w:rsid w:val="00FA7D0D"/>
    <w:rsid w:val="00FB0EE0"/>
    <w:rsid w:val="00FB0F40"/>
    <w:rsid w:val="00FB20CD"/>
    <w:rsid w:val="00FB2566"/>
    <w:rsid w:val="00FB335B"/>
    <w:rsid w:val="00FB394C"/>
    <w:rsid w:val="00FB448B"/>
    <w:rsid w:val="00FB4660"/>
    <w:rsid w:val="00FB509F"/>
    <w:rsid w:val="00FB627F"/>
    <w:rsid w:val="00FB6383"/>
    <w:rsid w:val="00FB6709"/>
    <w:rsid w:val="00FB67AF"/>
    <w:rsid w:val="00FB7955"/>
    <w:rsid w:val="00FC1172"/>
    <w:rsid w:val="00FC1302"/>
    <w:rsid w:val="00FC1F74"/>
    <w:rsid w:val="00FC2F81"/>
    <w:rsid w:val="00FC3D48"/>
    <w:rsid w:val="00FC4041"/>
    <w:rsid w:val="00FC4D69"/>
    <w:rsid w:val="00FC616A"/>
    <w:rsid w:val="00FC6B42"/>
    <w:rsid w:val="00FC6CA0"/>
    <w:rsid w:val="00FC7430"/>
    <w:rsid w:val="00FC7972"/>
    <w:rsid w:val="00FC7973"/>
    <w:rsid w:val="00FD1416"/>
    <w:rsid w:val="00FD15F4"/>
    <w:rsid w:val="00FD2B8D"/>
    <w:rsid w:val="00FD453B"/>
    <w:rsid w:val="00FD5076"/>
    <w:rsid w:val="00FD68ED"/>
    <w:rsid w:val="00FD7257"/>
    <w:rsid w:val="00FE0093"/>
    <w:rsid w:val="00FE060B"/>
    <w:rsid w:val="00FE070D"/>
    <w:rsid w:val="00FE1325"/>
    <w:rsid w:val="00FE16B2"/>
    <w:rsid w:val="00FE279D"/>
    <w:rsid w:val="00FE29F0"/>
    <w:rsid w:val="00FE36C4"/>
    <w:rsid w:val="00FE387F"/>
    <w:rsid w:val="00FE5370"/>
    <w:rsid w:val="00FE6A83"/>
    <w:rsid w:val="00FE6C03"/>
    <w:rsid w:val="00FE6E5A"/>
    <w:rsid w:val="00FE7470"/>
    <w:rsid w:val="00FF00F6"/>
    <w:rsid w:val="00FF02E0"/>
    <w:rsid w:val="00FF04E4"/>
    <w:rsid w:val="00FF0D2F"/>
    <w:rsid w:val="00FF1897"/>
    <w:rsid w:val="00FF1988"/>
    <w:rsid w:val="00FF1C5C"/>
    <w:rsid w:val="00FF1C66"/>
    <w:rsid w:val="00FF23FE"/>
    <w:rsid w:val="00FF2505"/>
    <w:rsid w:val="00FF2DBB"/>
    <w:rsid w:val="00FF3EE0"/>
    <w:rsid w:val="00FF4091"/>
    <w:rsid w:val="00FF428C"/>
    <w:rsid w:val="00FF5BA7"/>
    <w:rsid w:val="00FF6DB9"/>
    <w:rsid w:val="00FF7595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BDA913"/>
  <w14:defaultImageDpi w14:val="32767"/>
  <w15:docId w15:val="{0E47269A-40DD-2648-9362-A963B085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0B4"/>
    <w:rPr>
      <w:rFonts w:ascii="Times New Roman" w:eastAsia="Times New Roman" w:hAnsi="Times New Roman" w:cs="Times New Roman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rsid w:val="000B5E4D"/>
    <w:pPr>
      <w:spacing w:line="480" w:lineRule="auto"/>
      <w:outlineLvl w:val="0"/>
    </w:pPr>
    <w:rPr>
      <w:rFonts w:ascii="Arial" w:eastAsiaTheme="minorHAnsi" w:hAnsi="Arial" w:cs="Arial"/>
      <w:b/>
      <w:color w:val="C00000"/>
      <w:sz w:val="20"/>
      <w:szCs w:val="20"/>
      <w:lang w:val="en-US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5E4D"/>
    <w:pPr>
      <w:spacing w:line="480" w:lineRule="auto"/>
      <w:outlineLvl w:val="1"/>
    </w:pPr>
    <w:rPr>
      <w:rFonts w:ascii="Arial" w:eastAsiaTheme="minorHAnsi" w:hAnsi="Arial" w:cs="Arial"/>
      <w:b/>
      <w:bCs/>
      <w:iCs/>
      <w:color w:val="0070C0"/>
      <w:sz w:val="20"/>
      <w:szCs w:val="20"/>
      <w:lang w:val="en-US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BB9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06D65"/>
    <w:pPr>
      <w:spacing w:before="100" w:beforeAutospacing="1" w:after="100" w:afterAutospacing="1"/>
    </w:pPr>
    <w:rPr>
      <w:lang w:val="nl-BE" w:eastAsia="nl-NL"/>
    </w:rPr>
  </w:style>
  <w:style w:type="paragraph" w:styleId="a3">
    <w:name w:val="Balloon Text"/>
    <w:basedOn w:val="a"/>
    <w:link w:val="a4"/>
    <w:uiPriority w:val="99"/>
    <w:semiHidden/>
    <w:unhideWhenUsed/>
    <w:rsid w:val="00096AAB"/>
    <w:rPr>
      <w:rFonts w:eastAsiaTheme="minorHAnsi"/>
      <w:sz w:val="18"/>
      <w:szCs w:val="18"/>
      <w:lang w:val="nl-NL" w:eastAsia="en-US"/>
    </w:rPr>
  </w:style>
  <w:style w:type="character" w:customStyle="1" w:styleId="a4">
    <w:name w:val="吹き出し (文字)"/>
    <w:basedOn w:val="a0"/>
    <w:link w:val="a3"/>
    <w:uiPriority w:val="99"/>
    <w:semiHidden/>
    <w:rsid w:val="00096AAB"/>
    <w:rPr>
      <w:rFonts w:ascii="Times New Roman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1B0CA5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character" w:styleId="a6">
    <w:name w:val="Hyperlink"/>
    <w:basedOn w:val="a0"/>
    <w:uiPriority w:val="99"/>
    <w:unhideWhenUsed/>
    <w:rsid w:val="001B0CA5"/>
    <w:rPr>
      <w:color w:val="0563C1" w:themeColor="hyperlink"/>
      <w:u w:val="single"/>
    </w:rPr>
  </w:style>
  <w:style w:type="character" w:customStyle="1" w:styleId="Onopgelostemelding1">
    <w:name w:val="Onopgeloste melding1"/>
    <w:basedOn w:val="a0"/>
    <w:uiPriority w:val="99"/>
    <w:rsid w:val="001B0CA5"/>
    <w:rPr>
      <w:color w:val="605E5C"/>
      <w:shd w:val="clear" w:color="auto" w:fill="E1DFDD"/>
    </w:rPr>
  </w:style>
  <w:style w:type="paragraph" w:styleId="a7">
    <w:name w:val="footer"/>
    <w:basedOn w:val="a"/>
    <w:link w:val="a8"/>
    <w:uiPriority w:val="99"/>
    <w:unhideWhenUsed/>
    <w:rsid w:val="00825D7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a8">
    <w:name w:val="フッター (文字)"/>
    <w:basedOn w:val="a0"/>
    <w:link w:val="a7"/>
    <w:uiPriority w:val="99"/>
    <w:rsid w:val="00825D7B"/>
  </w:style>
  <w:style w:type="character" w:styleId="a9">
    <w:name w:val="page number"/>
    <w:basedOn w:val="a0"/>
    <w:unhideWhenUsed/>
    <w:rsid w:val="00825D7B"/>
  </w:style>
  <w:style w:type="paragraph" w:styleId="aa">
    <w:name w:val="header"/>
    <w:basedOn w:val="a"/>
    <w:link w:val="ab"/>
    <w:uiPriority w:val="99"/>
    <w:unhideWhenUsed/>
    <w:rsid w:val="00F0265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ab">
    <w:name w:val="ヘッダー (文字)"/>
    <w:basedOn w:val="a0"/>
    <w:link w:val="aa"/>
    <w:uiPriority w:val="99"/>
    <w:rsid w:val="00F02652"/>
  </w:style>
  <w:style w:type="character" w:styleId="ac">
    <w:name w:val="annotation reference"/>
    <w:basedOn w:val="a0"/>
    <w:uiPriority w:val="99"/>
    <w:semiHidden/>
    <w:unhideWhenUsed/>
    <w:rsid w:val="00126496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126496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ae">
    <w:name w:val="コメント文字列 (文字)"/>
    <w:basedOn w:val="a0"/>
    <w:link w:val="ad"/>
    <w:uiPriority w:val="99"/>
    <w:rsid w:val="0012649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2649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264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B7A3F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3B7A3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rsid w:val="003B7A3F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3B7A3F"/>
    <w:rPr>
      <w:rFonts w:ascii="Calibri" w:hAnsi="Calibri" w:cs="Calibri"/>
      <w:lang w:val="en-US"/>
    </w:rPr>
  </w:style>
  <w:style w:type="character" w:styleId="af1">
    <w:name w:val="Emphasis"/>
    <w:basedOn w:val="a0"/>
    <w:uiPriority w:val="20"/>
    <w:qFormat/>
    <w:rsid w:val="00856622"/>
    <w:rPr>
      <w:i/>
      <w:iCs/>
    </w:rPr>
  </w:style>
  <w:style w:type="character" w:customStyle="1" w:styleId="apple-converted-space">
    <w:name w:val="apple-converted-space"/>
    <w:basedOn w:val="a0"/>
    <w:rsid w:val="00856622"/>
  </w:style>
  <w:style w:type="paragraph" w:styleId="af2">
    <w:name w:val="Revision"/>
    <w:hidden/>
    <w:uiPriority w:val="99"/>
    <w:semiHidden/>
    <w:rsid w:val="00B67435"/>
  </w:style>
  <w:style w:type="paragraph" w:styleId="af3">
    <w:name w:val="No Spacing"/>
    <w:link w:val="af4"/>
    <w:uiPriority w:val="1"/>
    <w:qFormat/>
    <w:rsid w:val="002F2EF9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af4">
    <w:name w:val="行間詰め (文字)"/>
    <w:basedOn w:val="a0"/>
    <w:link w:val="af3"/>
    <w:uiPriority w:val="1"/>
    <w:rsid w:val="002F2EF9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10">
    <w:name w:val="見出し 1 (文字)"/>
    <w:basedOn w:val="a0"/>
    <w:link w:val="1"/>
    <w:uiPriority w:val="9"/>
    <w:rsid w:val="000B5E4D"/>
    <w:rPr>
      <w:rFonts w:ascii="Arial" w:hAnsi="Arial" w:cs="Arial"/>
      <w:b/>
      <w:color w:val="C00000"/>
      <w:sz w:val="20"/>
      <w:szCs w:val="20"/>
      <w:lang w:val="en-US"/>
    </w:rPr>
  </w:style>
  <w:style w:type="character" w:customStyle="1" w:styleId="20">
    <w:name w:val="見出し 2 (文字)"/>
    <w:basedOn w:val="a0"/>
    <w:link w:val="2"/>
    <w:uiPriority w:val="9"/>
    <w:rsid w:val="000B5E4D"/>
    <w:rPr>
      <w:rFonts w:ascii="Arial" w:hAnsi="Arial" w:cs="Arial"/>
      <w:b/>
      <w:bCs/>
      <w:iCs/>
      <w:color w:val="0070C0"/>
      <w:sz w:val="20"/>
      <w:szCs w:val="20"/>
      <w:lang w:val="en-US"/>
    </w:rPr>
  </w:style>
  <w:style w:type="paragraph" w:customStyle="1" w:styleId="Cuerpo">
    <w:name w:val="Cuerpo"/>
    <w:rsid w:val="007969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MX"/>
    </w:rPr>
  </w:style>
  <w:style w:type="character" w:styleId="af5">
    <w:name w:val="Strong"/>
    <w:basedOn w:val="a0"/>
    <w:uiPriority w:val="22"/>
    <w:qFormat/>
    <w:rsid w:val="00796994"/>
    <w:rPr>
      <w:b/>
      <w:bCs/>
    </w:rPr>
  </w:style>
  <w:style w:type="paragraph" w:styleId="11">
    <w:name w:val="toc 1"/>
    <w:aliases w:val="Contents"/>
    <w:basedOn w:val="1"/>
    <w:next w:val="a"/>
    <w:link w:val="12"/>
    <w:autoRedefine/>
    <w:uiPriority w:val="39"/>
    <w:unhideWhenUsed/>
    <w:rsid w:val="009F0252"/>
    <w:pPr>
      <w:spacing w:before="240" w:after="120" w:line="240" w:lineRule="auto"/>
      <w:outlineLvl w:val="9"/>
    </w:pPr>
    <w:rPr>
      <w:rFonts w:asciiTheme="minorHAnsi" w:eastAsia="Times New Roman" w:hAnsiTheme="minorHAnsi" w:cstheme="minorHAnsi"/>
      <w:bCs/>
      <w:color w:val="auto"/>
      <w:szCs w:val="24"/>
      <w:lang w:val="en-GB" w:eastAsia="en-GB"/>
    </w:rPr>
  </w:style>
  <w:style w:type="character" w:styleId="af6">
    <w:name w:val="FollowedHyperlink"/>
    <w:basedOn w:val="a0"/>
    <w:uiPriority w:val="99"/>
    <w:semiHidden/>
    <w:unhideWhenUsed/>
    <w:rsid w:val="00FD15F4"/>
    <w:rPr>
      <w:color w:val="954F72" w:themeColor="followedHyperlink"/>
      <w:u w:val="single"/>
    </w:rPr>
  </w:style>
  <w:style w:type="paragraph" w:styleId="af7">
    <w:name w:val="TOC Heading"/>
    <w:basedOn w:val="1"/>
    <w:next w:val="a"/>
    <w:uiPriority w:val="39"/>
    <w:unhideWhenUsed/>
    <w:qFormat/>
    <w:rsid w:val="00FD15F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ja-JP"/>
    </w:rPr>
  </w:style>
  <w:style w:type="paragraph" w:styleId="21">
    <w:name w:val="toc 2"/>
    <w:basedOn w:val="a"/>
    <w:next w:val="a"/>
    <w:autoRedefine/>
    <w:uiPriority w:val="39"/>
    <w:unhideWhenUsed/>
    <w:rsid w:val="00FD15F4"/>
    <w:pPr>
      <w:spacing w:before="120"/>
      <w:ind w:left="240"/>
    </w:pPr>
    <w:rPr>
      <w:rFonts w:asciiTheme="minorHAnsi" w:hAnsiTheme="minorHAnsi" w:cstheme="minorHAnsi"/>
      <w:i/>
      <w:iCs/>
      <w:sz w:val="20"/>
    </w:rPr>
  </w:style>
  <w:style w:type="paragraph" w:styleId="3">
    <w:name w:val="toc 3"/>
    <w:basedOn w:val="a"/>
    <w:next w:val="a"/>
    <w:autoRedefine/>
    <w:uiPriority w:val="39"/>
    <w:unhideWhenUsed/>
    <w:rsid w:val="00FD15F4"/>
    <w:pPr>
      <w:ind w:left="480"/>
    </w:pPr>
    <w:rPr>
      <w:rFonts w:asciiTheme="minorHAnsi" w:hAnsiTheme="minorHAnsi" w:cstheme="minorHAnsi"/>
      <w:sz w:val="20"/>
    </w:rPr>
  </w:style>
  <w:style w:type="paragraph" w:styleId="41">
    <w:name w:val="toc 4"/>
    <w:basedOn w:val="a"/>
    <w:next w:val="a"/>
    <w:autoRedefine/>
    <w:uiPriority w:val="39"/>
    <w:unhideWhenUsed/>
    <w:rsid w:val="00FD15F4"/>
    <w:pPr>
      <w:ind w:left="720"/>
    </w:pPr>
    <w:rPr>
      <w:rFonts w:asciiTheme="minorHAnsi" w:hAnsiTheme="minorHAnsi" w:cstheme="minorHAnsi"/>
      <w:sz w:val="20"/>
    </w:rPr>
  </w:style>
  <w:style w:type="paragraph" w:styleId="5">
    <w:name w:val="toc 5"/>
    <w:basedOn w:val="a"/>
    <w:next w:val="a"/>
    <w:autoRedefine/>
    <w:uiPriority w:val="39"/>
    <w:unhideWhenUsed/>
    <w:rsid w:val="00FD15F4"/>
    <w:pPr>
      <w:ind w:left="960"/>
    </w:pPr>
    <w:rPr>
      <w:rFonts w:asciiTheme="minorHAnsi" w:hAnsiTheme="minorHAnsi" w:cstheme="minorHAnsi"/>
      <w:sz w:val="20"/>
    </w:rPr>
  </w:style>
  <w:style w:type="paragraph" w:styleId="6">
    <w:name w:val="toc 6"/>
    <w:basedOn w:val="a"/>
    <w:next w:val="a"/>
    <w:autoRedefine/>
    <w:uiPriority w:val="39"/>
    <w:unhideWhenUsed/>
    <w:rsid w:val="00FD15F4"/>
    <w:pPr>
      <w:ind w:left="1200"/>
    </w:pPr>
    <w:rPr>
      <w:rFonts w:asciiTheme="minorHAnsi" w:hAnsiTheme="minorHAnsi" w:cstheme="minorHAnsi"/>
      <w:sz w:val="20"/>
    </w:rPr>
  </w:style>
  <w:style w:type="paragraph" w:styleId="7">
    <w:name w:val="toc 7"/>
    <w:basedOn w:val="a"/>
    <w:next w:val="a"/>
    <w:autoRedefine/>
    <w:uiPriority w:val="39"/>
    <w:unhideWhenUsed/>
    <w:rsid w:val="00FD15F4"/>
    <w:pPr>
      <w:ind w:left="1440"/>
    </w:pPr>
    <w:rPr>
      <w:rFonts w:asciiTheme="minorHAnsi" w:hAnsiTheme="minorHAnsi" w:cstheme="minorHAnsi"/>
      <w:sz w:val="20"/>
    </w:rPr>
  </w:style>
  <w:style w:type="paragraph" w:styleId="8">
    <w:name w:val="toc 8"/>
    <w:basedOn w:val="a"/>
    <w:next w:val="a"/>
    <w:autoRedefine/>
    <w:uiPriority w:val="39"/>
    <w:unhideWhenUsed/>
    <w:rsid w:val="00FD15F4"/>
    <w:pPr>
      <w:ind w:left="1680"/>
    </w:pPr>
    <w:rPr>
      <w:rFonts w:asciiTheme="minorHAnsi" w:hAnsiTheme="minorHAnsi" w:cstheme="minorHAnsi"/>
      <w:sz w:val="20"/>
    </w:rPr>
  </w:style>
  <w:style w:type="paragraph" w:styleId="9">
    <w:name w:val="toc 9"/>
    <w:basedOn w:val="a"/>
    <w:next w:val="a"/>
    <w:autoRedefine/>
    <w:uiPriority w:val="39"/>
    <w:unhideWhenUsed/>
    <w:rsid w:val="00FD15F4"/>
    <w:pPr>
      <w:ind w:left="1920"/>
    </w:pPr>
    <w:rPr>
      <w:rFonts w:asciiTheme="minorHAnsi" w:hAnsiTheme="minorHAnsi" w:cstheme="minorHAnsi"/>
      <w:sz w:val="20"/>
    </w:rPr>
  </w:style>
  <w:style w:type="character" w:customStyle="1" w:styleId="12">
    <w:name w:val="目次 1 (文字)"/>
    <w:aliases w:val="Contents (文字)"/>
    <w:basedOn w:val="10"/>
    <w:link w:val="11"/>
    <w:uiPriority w:val="39"/>
    <w:rsid w:val="009F0252"/>
    <w:rPr>
      <w:rFonts w:ascii="Arial" w:eastAsia="Times New Roman" w:hAnsi="Arial" w:cstheme="minorHAnsi"/>
      <w:b/>
      <w:bCs/>
      <w:color w:val="C00000"/>
      <w:sz w:val="20"/>
      <w:szCs w:val="20"/>
      <w:lang w:val="en-GB" w:eastAsia="en-GB"/>
    </w:rPr>
  </w:style>
  <w:style w:type="character" w:customStyle="1" w:styleId="40">
    <w:name w:val="見出し 4 (文字)"/>
    <w:basedOn w:val="a0"/>
    <w:link w:val="4"/>
    <w:uiPriority w:val="9"/>
    <w:semiHidden/>
    <w:rsid w:val="00083BB9"/>
    <w:rPr>
      <w:rFonts w:ascii="Times New Roman" w:eastAsia="Times New Roman" w:hAnsi="Times New Roman" w:cs="Times New Roman"/>
      <w:b/>
      <w:bCs/>
      <w:lang w:val="en-GB" w:eastAsia="en-GB"/>
    </w:rPr>
  </w:style>
  <w:style w:type="paragraph" w:styleId="af8">
    <w:name w:val="table of figures"/>
    <w:basedOn w:val="a"/>
    <w:next w:val="a"/>
    <w:uiPriority w:val="99"/>
    <w:semiHidden/>
    <w:unhideWhenUsed/>
    <w:rsid w:val="009C46DB"/>
    <w:pPr>
      <w:ind w:leftChars="200" w:left="2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523752-99A8-4779-9B14-C59E6FCB1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62</Words>
  <Characters>3780</Characters>
  <Application>Microsoft Office Word</Application>
  <DocSecurity>0</DocSecurity>
  <Lines>31</Lines>
  <Paragraphs>8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APHP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innaeve</dc:creator>
  <cp:keywords>fileTagC:2433d33237ca06f43daf68d094a3f258832d1d79</cp:keywords>
  <cp:lastModifiedBy>裕規 上原</cp:lastModifiedBy>
  <cp:revision>6</cp:revision>
  <cp:lastPrinted>2019-07-22T09:10:00Z</cp:lastPrinted>
  <dcterms:created xsi:type="dcterms:W3CDTF">2024-02-04T03:23:00Z</dcterms:created>
  <dcterms:modified xsi:type="dcterms:W3CDTF">2024-05-03T16:17:00Z</dcterms:modified>
</cp:coreProperties>
</file>